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B0AE8F9" w14:textId="361DFB1B" w:rsidR="004F332F" w:rsidRDefault="00990CF8" w:rsidP="004F332F">
      <w:pPr>
        <w:pStyle w:val="Geenafstand"/>
        <w:spacing w:line="480" w:lineRule="auto"/>
        <w:jc w:val="center"/>
        <w:rPr>
          <w:rFonts w:ascii="Arial" w:hAnsi="Arial" w:cs="Arial"/>
          <w:b/>
          <w:sz w:val="20"/>
          <w:szCs w:val="20"/>
        </w:rPr>
      </w:pPr>
      <w:r>
        <w:rPr>
          <w:rFonts w:ascii="Arial" w:hAnsi="Arial" w:cs="Arial"/>
          <w:b/>
          <w:sz w:val="20"/>
          <w:szCs w:val="20"/>
        </w:rPr>
        <w:t>Supplemental Information</w:t>
      </w:r>
    </w:p>
    <w:p w14:paraId="70D58EBA" w14:textId="77777777" w:rsidR="004F332F" w:rsidRPr="005C1AFA" w:rsidRDefault="004F332F" w:rsidP="004B392B">
      <w:pPr>
        <w:pStyle w:val="Geenafstand"/>
        <w:spacing w:line="480" w:lineRule="auto"/>
        <w:jc w:val="both"/>
        <w:rPr>
          <w:rFonts w:ascii="Arial" w:hAnsi="Arial" w:cs="Arial"/>
          <w:b/>
          <w:sz w:val="20"/>
          <w:szCs w:val="20"/>
        </w:rPr>
      </w:pPr>
    </w:p>
    <w:p w14:paraId="786F068A" w14:textId="4F071D42" w:rsidR="00DF7F9C" w:rsidRPr="005C1AFA" w:rsidRDefault="00990CF8" w:rsidP="004B392B">
      <w:pPr>
        <w:pStyle w:val="Geenafstand"/>
        <w:spacing w:line="480" w:lineRule="auto"/>
        <w:jc w:val="both"/>
        <w:rPr>
          <w:rFonts w:ascii="Arial" w:hAnsi="Arial" w:cs="Arial"/>
          <w:b/>
          <w:sz w:val="20"/>
          <w:szCs w:val="20"/>
        </w:rPr>
      </w:pPr>
      <w:r>
        <w:rPr>
          <w:rFonts w:ascii="Arial" w:hAnsi="Arial" w:cs="Arial"/>
          <w:b/>
          <w:sz w:val="20"/>
          <w:szCs w:val="20"/>
        </w:rPr>
        <w:t xml:space="preserve">Supplemental </w:t>
      </w:r>
      <w:r w:rsidR="00DF7F9C" w:rsidRPr="005C1AFA">
        <w:rPr>
          <w:rFonts w:ascii="Arial" w:hAnsi="Arial" w:cs="Arial"/>
          <w:b/>
          <w:sz w:val="20"/>
          <w:szCs w:val="20"/>
        </w:rPr>
        <w:t>Methods</w:t>
      </w:r>
    </w:p>
    <w:p w14:paraId="11822804" w14:textId="028B7543" w:rsidR="002B714A" w:rsidRDefault="002B714A" w:rsidP="004B392B">
      <w:pPr>
        <w:pStyle w:val="Geenafstand"/>
        <w:spacing w:line="480" w:lineRule="auto"/>
        <w:jc w:val="both"/>
        <w:rPr>
          <w:rFonts w:ascii="Arial" w:hAnsi="Arial" w:cs="Arial"/>
          <w:sz w:val="20"/>
          <w:szCs w:val="20"/>
        </w:rPr>
      </w:pPr>
    </w:p>
    <w:p w14:paraId="3B1E4230" w14:textId="7163C695" w:rsidR="004B11BC" w:rsidRPr="004B11BC" w:rsidRDefault="004B11BC" w:rsidP="004B392B">
      <w:pPr>
        <w:pStyle w:val="Geenafstand"/>
        <w:spacing w:line="480" w:lineRule="auto"/>
        <w:jc w:val="both"/>
        <w:rPr>
          <w:rFonts w:ascii="Arial" w:hAnsi="Arial" w:cs="Arial"/>
          <w:i/>
          <w:sz w:val="20"/>
          <w:szCs w:val="20"/>
        </w:rPr>
      </w:pPr>
      <w:r>
        <w:rPr>
          <w:rFonts w:ascii="Arial" w:hAnsi="Arial" w:cs="Arial"/>
          <w:i/>
          <w:sz w:val="20"/>
          <w:szCs w:val="20"/>
        </w:rPr>
        <w:t>Neuroimaging tasks</w:t>
      </w:r>
    </w:p>
    <w:p w14:paraId="2C1BF914" w14:textId="2F0943FE" w:rsidR="004B392B" w:rsidRDefault="004B392B" w:rsidP="004B392B">
      <w:pPr>
        <w:pStyle w:val="Geenafstand"/>
        <w:spacing w:line="480" w:lineRule="auto"/>
        <w:jc w:val="both"/>
        <w:rPr>
          <w:rFonts w:ascii="Arial" w:hAnsi="Arial" w:cs="Arial"/>
          <w:sz w:val="20"/>
          <w:szCs w:val="20"/>
          <w:u w:val="single"/>
        </w:rPr>
      </w:pPr>
      <w:r>
        <w:rPr>
          <w:rFonts w:ascii="Arial" w:hAnsi="Arial" w:cs="Arial"/>
          <w:sz w:val="20"/>
          <w:szCs w:val="20"/>
          <w:u w:val="single"/>
        </w:rPr>
        <w:t xml:space="preserve">Face </w:t>
      </w:r>
      <w:r w:rsidRPr="008611C8">
        <w:rPr>
          <w:rFonts w:ascii="Arial" w:hAnsi="Arial" w:cs="Arial"/>
          <w:sz w:val="20"/>
          <w:szCs w:val="20"/>
          <w:u w:val="single"/>
        </w:rPr>
        <w:t>matching</w:t>
      </w:r>
      <w:r>
        <w:rPr>
          <w:rFonts w:ascii="Arial" w:hAnsi="Arial" w:cs="Arial"/>
          <w:sz w:val="20"/>
          <w:szCs w:val="20"/>
          <w:u w:val="single"/>
        </w:rPr>
        <w:t xml:space="preserve"> </w:t>
      </w:r>
    </w:p>
    <w:p w14:paraId="482F4A22" w14:textId="47E2227C" w:rsidR="004B392B" w:rsidRDefault="004B392B" w:rsidP="004B392B">
      <w:pPr>
        <w:pStyle w:val="Geenafstand"/>
        <w:spacing w:line="480" w:lineRule="auto"/>
        <w:jc w:val="both"/>
        <w:rPr>
          <w:rFonts w:ascii="Arial" w:hAnsi="Arial" w:cs="Arial"/>
          <w:sz w:val="20"/>
          <w:szCs w:val="20"/>
        </w:rPr>
      </w:pPr>
      <w:r w:rsidRPr="0083704D">
        <w:rPr>
          <w:rFonts w:ascii="Arial" w:hAnsi="Arial" w:cs="Arial"/>
          <w:sz w:val="20"/>
          <w:szCs w:val="20"/>
        </w:rPr>
        <w:t xml:space="preserve">The </w:t>
      </w:r>
      <w:r>
        <w:rPr>
          <w:rFonts w:ascii="Arial" w:hAnsi="Arial" w:cs="Arial"/>
          <w:sz w:val="20"/>
          <w:szCs w:val="20"/>
        </w:rPr>
        <w:t xml:space="preserve">paradigm </w:t>
      </w:r>
      <w:r w:rsidRPr="0083704D">
        <w:rPr>
          <w:rFonts w:ascii="Arial" w:hAnsi="Arial" w:cs="Arial"/>
          <w:sz w:val="20"/>
          <w:szCs w:val="20"/>
        </w:rPr>
        <w:t>consisted of a blocked design</w:t>
      </w:r>
      <w:r>
        <w:rPr>
          <w:rFonts w:ascii="Arial" w:hAnsi="Arial" w:cs="Arial"/>
          <w:sz w:val="20"/>
          <w:szCs w:val="20"/>
        </w:rPr>
        <w:t xml:space="preserve">, including an emotional face condition and a control condition </w:t>
      </w:r>
      <w:r>
        <w:rPr>
          <w:rFonts w:ascii="Arial" w:hAnsi="Arial" w:cs="Arial"/>
          <w:sz w:val="20"/>
          <w:szCs w:val="20"/>
        </w:rPr>
        <w:fldChar w:fldCharType="begin"/>
      </w:r>
      <w:r w:rsidR="00041E18">
        <w:rPr>
          <w:rFonts w:ascii="Arial" w:hAnsi="Arial" w:cs="Arial"/>
          <w:sz w:val="20"/>
          <w:szCs w:val="20"/>
        </w:rPr>
        <w:instrText xml:space="preserve"> ADDIN EN.CITE &lt;EndNote&gt;&lt;Cite&gt;&lt;Author&gt;Hariri&lt;/Author&gt;&lt;Year&gt;2002&lt;/Year&gt;&lt;RecNum&gt;6&lt;/RecNum&gt;&lt;DisplayText&gt;[1]&lt;/DisplayText&gt;&lt;record&gt;&lt;rec-number&gt;6&lt;/rec-number&gt;&lt;foreign-keys&gt;&lt;key app="EN" db-id="tzr2trwdnz2sarevpvmp92svpe2sfs5wvsra" timestamp="1639387279"&gt;6&lt;/key&gt;&lt;/foreign-keys&gt;&lt;ref-type name="Journal Article"&gt;17&lt;/ref-type&gt;&lt;contributors&gt;&lt;authors&gt;&lt;author&gt;Hariri, A. R.&lt;/author&gt;&lt;author&gt;Mattay, V. S.&lt;/author&gt;&lt;author&gt;Tessitore, A.&lt;/author&gt;&lt;author&gt;Fera, F.&lt;/author&gt;&lt;author&gt;Smith, W. G.&lt;/author&gt;&lt;author&gt;Weinberger, D. R.&lt;/author&gt;&lt;/authors&gt;&lt;/contributors&gt;&lt;auth-address&gt;Clinical Brain Disorders Branch, Intramural Research Program, National Institute of Mental Health, National Institutes of Health, Bethesda, MD, USA. hariria@intra.nimh.nih.gov&lt;/auth-address&gt;&lt;titles&gt;&lt;title&gt;Dextroamphetamine modulates the response of the human amygdala&lt;/title&gt;&lt;secondary-title&gt;Neuropsychopharmacology&lt;/secondary-title&gt;&lt;/titles&gt;&lt;periodical&gt;&lt;full-title&gt;Neuropsychopharmacology&lt;/full-title&gt;&lt;/periodical&gt;&lt;pages&gt;1036-40&lt;/pages&gt;&lt;volume&gt;27&lt;/volume&gt;&lt;number&gt;6&lt;/number&gt;&lt;edition&gt;2002/12/05&lt;/edition&gt;&lt;keywords&gt;&lt;keyword&gt;Adult&lt;/keyword&gt;&lt;keyword&gt;Amygdala/*drug effects/physiology&lt;/keyword&gt;&lt;keyword&gt;Dextroamphetamine/*pharmacology&lt;/keyword&gt;&lt;keyword&gt;Double-Blind Method&lt;/keyword&gt;&lt;keyword&gt;Emotions/*drug effects/physiology&lt;/keyword&gt;&lt;keyword&gt;Facial Expression&lt;/keyword&gt;&lt;keyword&gt;Female&lt;/keyword&gt;&lt;keyword&gt;Humans&lt;/keyword&gt;&lt;keyword&gt;Magnetic Resonance Imaging/methods/statistics &amp;amp; numerical data&lt;/keyword&gt;&lt;keyword&gt;Male&lt;/keyword&gt;&lt;/keywords&gt;&lt;dates&gt;&lt;year&gt;2002&lt;/year&gt;&lt;pub-dates&gt;&lt;date&gt;Dec&lt;/date&gt;&lt;/pub-dates&gt;&lt;/dates&gt;&lt;isbn&gt;0893-133X (Print)&amp;#xD;0893-133X (Linking)&lt;/isbn&gt;&lt;accession-num&gt;12464460&lt;/accession-num&gt;&lt;urls&gt;&lt;related-urls&gt;&lt;url&gt;https://www.ncbi.nlm.nih.gov/pubmed/12464460&lt;/url&gt;&lt;/related-urls&gt;&lt;/urls&gt;&lt;electronic-resource-num&gt;10.1016/S0893-133X(02)00373-1&lt;/electronic-resource-num&gt;&lt;/record&gt;&lt;/Cite&gt;&lt;/EndNote&gt;</w:instrText>
      </w:r>
      <w:r>
        <w:rPr>
          <w:rFonts w:ascii="Arial" w:hAnsi="Arial" w:cs="Arial"/>
          <w:sz w:val="20"/>
          <w:szCs w:val="20"/>
        </w:rPr>
        <w:fldChar w:fldCharType="separate"/>
      </w:r>
      <w:r w:rsidR="00041E18">
        <w:rPr>
          <w:rFonts w:ascii="Arial" w:hAnsi="Arial" w:cs="Arial"/>
          <w:noProof/>
          <w:sz w:val="20"/>
          <w:szCs w:val="20"/>
        </w:rPr>
        <w:t>[1]</w:t>
      </w:r>
      <w:r>
        <w:rPr>
          <w:rFonts w:ascii="Arial" w:hAnsi="Arial" w:cs="Arial"/>
          <w:sz w:val="20"/>
          <w:szCs w:val="20"/>
        </w:rPr>
        <w:fldChar w:fldCharType="end"/>
      </w:r>
      <w:r>
        <w:rPr>
          <w:rFonts w:ascii="Arial" w:hAnsi="Arial" w:cs="Arial"/>
          <w:sz w:val="20"/>
          <w:szCs w:val="20"/>
        </w:rPr>
        <w:t xml:space="preserve">. </w:t>
      </w:r>
      <w:r w:rsidRPr="0083704D">
        <w:rPr>
          <w:rFonts w:ascii="Arial" w:hAnsi="Arial" w:cs="Arial"/>
          <w:sz w:val="20"/>
          <w:szCs w:val="20"/>
        </w:rPr>
        <w:t xml:space="preserve">In the </w:t>
      </w:r>
      <w:r>
        <w:rPr>
          <w:rFonts w:ascii="Arial" w:hAnsi="Arial" w:cs="Arial"/>
          <w:sz w:val="20"/>
          <w:szCs w:val="20"/>
        </w:rPr>
        <w:t>face</w:t>
      </w:r>
      <w:r w:rsidRPr="0083704D">
        <w:rPr>
          <w:rFonts w:ascii="Arial" w:hAnsi="Arial" w:cs="Arial"/>
          <w:sz w:val="20"/>
          <w:szCs w:val="20"/>
        </w:rPr>
        <w:t xml:space="preserve"> condition, an angry or fearful face was presented on top as cue, and subjects had to indicate </w:t>
      </w:r>
      <w:r>
        <w:rPr>
          <w:rFonts w:ascii="Arial" w:hAnsi="Arial" w:cs="Arial"/>
          <w:sz w:val="20"/>
          <w:szCs w:val="20"/>
        </w:rPr>
        <w:t xml:space="preserve">which of the bottom two faces matched the emotional expression of the top face by pressing the correct button. </w:t>
      </w:r>
      <w:r w:rsidRPr="0083704D">
        <w:rPr>
          <w:rFonts w:ascii="Arial" w:hAnsi="Arial" w:cs="Arial"/>
          <w:sz w:val="20"/>
          <w:szCs w:val="20"/>
        </w:rPr>
        <w:t xml:space="preserve">In the control condition, a horizontally or vertically oriented ellipse was presented </w:t>
      </w:r>
      <w:r>
        <w:rPr>
          <w:rFonts w:ascii="Arial" w:hAnsi="Arial" w:cs="Arial"/>
          <w:sz w:val="20"/>
          <w:szCs w:val="20"/>
        </w:rPr>
        <w:t xml:space="preserve">on top </w:t>
      </w:r>
      <w:r w:rsidRPr="0083704D">
        <w:rPr>
          <w:rFonts w:ascii="Arial" w:hAnsi="Arial" w:cs="Arial"/>
          <w:sz w:val="20"/>
          <w:szCs w:val="20"/>
        </w:rPr>
        <w:t>as cue</w:t>
      </w:r>
      <w:r>
        <w:rPr>
          <w:rFonts w:ascii="Arial" w:hAnsi="Arial" w:cs="Arial"/>
          <w:sz w:val="20"/>
          <w:szCs w:val="20"/>
        </w:rPr>
        <w:t>, and subjects had to indicate which of the bottom ellipses was identically oriented as the top ellipse. Two emotional face blocks were interleaved with three control blocks, and each block consisted of six 5 seconds trials, resulting in a total scan duration of 2.5 minutes</w:t>
      </w:r>
      <w:r w:rsidR="00E1539A">
        <w:rPr>
          <w:rFonts w:ascii="Arial" w:hAnsi="Arial" w:cs="Arial"/>
          <w:sz w:val="20"/>
          <w:szCs w:val="20"/>
        </w:rPr>
        <w:t xml:space="preserve"> (Supplementary Figure 1)</w:t>
      </w:r>
      <w:r>
        <w:rPr>
          <w:rFonts w:ascii="Arial" w:hAnsi="Arial" w:cs="Arial"/>
          <w:sz w:val="20"/>
          <w:szCs w:val="20"/>
        </w:rPr>
        <w:t>.</w:t>
      </w:r>
    </w:p>
    <w:p w14:paraId="593BDA55" w14:textId="77777777" w:rsidR="004B392B" w:rsidRPr="008611C8" w:rsidRDefault="004B392B" w:rsidP="004B392B">
      <w:pPr>
        <w:pStyle w:val="Geenafstand"/>
        <w:spacing w:line="480" w:lineRule="auto"/>
        <w:jc w:val="both"/>
        <w:rPr>
          <w:rFonts w:ascii="Arial" w:hAnsi="Arial" w:cs="Arial"/>
          <w:sz w:val="20"/>
          <w:szCs w:val="20"/>
        </w:rPr>
      </w:pPr>
    </w:p>
    <w:p w14:paraId="6833E2DE" w14:textId="3C95D2D4" w:rsidR="004B392B" w:rsidRDefault="004B392B" w:rsidP="004B392B">
      <w:pPr>
        <w:pStyle w:val="Geenafstand"/>
        <w:spacing w:line="480" w:lineRule="auto"/>
        <w:jc w:val="both"/>
        <w:rPr>
          <w:rFonts w:ascii="Arial" w:hAnsi="Arial" w:cs="Arial"/>
          <w:sz w:val="20"/>
          <w:szCs w:val="20"/>
          <w:u w:val="single"/>
        </w:rPr>
      </w:pPr>
      <w:r w:rsidRPr="008611C8">
        <w:rPr>
          <w:rFonts w:ascii="Arial" w:hAnsi="Arial" w:cs="Arial"/>
          <w:sz w:val="20"/>
          <w:szCs w:val="20"/>
          <w:u w:val="single"/>
        </w:rPr>
        <w:t xml:space="preserve">Stop signal </w:t>
      </w:r>
    </w:p>
    <w:p w14:paraId="29933F62" w14:textId="13654769" w:rsidR="004B392B" w:rsidRDefault="004B392B" w:rsidP="004B392B">
      <w:pPr>
        <w:pStyle w:val="Geenafstand"/>
        <w:spacing w:line="480" w:lineRule="auto"/>
        <w:jc w:val="both"/>
        <w:rPr>
          <w:rFonts w:ascii="Arial" w:hAnsi="Arial" w:cs="Arial"/>
          <w:sz w:val="20"/>
          <w:szCs w:val="20"/>
        </w:rPr>
      </w:pPr>
      <w:r>
        <w:rPr>
          <w:rFonts w:ascii="Arial" w:hAnsi="Arial" w:cs="Arial"/>
          <w:sz w:val="20"/>
          <w:szCs w:val="20"/>
        </w:rPr>
        <w:t>The SST consisted of 180 go trials and 40 stop trials with a total duration of ten minutes, i</w:t>
      </w:r>
      <w:r w:rsidRPr="00365BC6">
        <w:rPr>
          <w:rFonts w:ascii="Arial" w:hAnsi="Arial" w:cs="Arial"/>
          <w:sz w:val="20"/>
          <w:szCs w:val="20"/>
        </w:rPr>
        <w:t>nter-trial-intervals (ITI) were rand</w:t>
      </w:r>
      <w:r>
        <w:rPr>
          <w:rFonts w:ascii="Arial" w:hAnsi="Arial" w:cs="Arial"/>
          <w:sz w:val="20"/>
          <w:szCs w:val="20"/>
        </w:rPr>
        <w:t>omized between 400ms and 1500ms</w:t>
      </w:r>
      <w:r w:rsidR="00025D2A">
        <w:rPr>
          <w:rFonts w:ascii="Arial" w:hAnsi="Arial" w:cs="Arial"/>
          <w:sz w:val="20"/>
          <w:szCs w:val="20"/>
        </w:rPr>
        <w:t xml:space="preserve"> </w:t>
      </w:r>
      <w:r w:rsidR="00025D2A">
        <w:rPr>
          <w:rFonts w:ascii="Arial" w:hAnsi="Arial" w:cs="Arial"/>
          <w:sz w:val="20"/>
          <w:szCs w:val="20"/>
        </w:rPr>
        <w:fldChar w:fldCharType="begin">
          <w:fldData xml:space="preserve">PEVuZE5vdGU+PENpdGU+PEF1dGhvcj5kZSBXaXQ8L0F1dGhvcj48WWVhcj4yMDEyPC9ZZWFyPjxS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</w:fldData>
        </w:fldChar>
      </w:r>
      <w:r w:rsidR="00025D2A">
        <w:rPr>
          <w:rFonts w:ascii="Arial" w:hAnsi="Arial" w:cs="Arial"/>
          <w:sz w:val="20"/>
          <w:szCs w:val="20"/>
        </w:rPr>
        <w:instrText xml:space="preserve"> ADDIN EN.CITE </w:instrText>
      </w:r>
      <w:r w:rsidR="00025D2A">
        <w:rPr>
          <w:rFonts w:ascii="Arial" w:hAnsi="Arial" w:cs="Arial"/>
          <w:sz w:val="20"/>
          <w:szCs w:val="20"/>
        </w:rPr>
        <w:fldChar w:fldCharType="begin">
          <w:fldData xml:space="preserve">PEVuZE5vdGU+PENpdGU+PEF1dGhvcj5kZSBXaXQ8L0F1dGhvcj48WWVhcj4yMDEyPC9ZZWFyPjxS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</w:fldData>
        </w:fldChar>
      </w:r>
      <w:r w:rsidR="00025D2A">
        <w:rPr>
          <w:rFonts w:ascii="Arial" w:hAnsi="Arial" w:cs="Arial"/>
          <w:sz w:val="20"/>
          <w:szCs w:val="20"/>
        </w:rPr>
        <w:instrText xml:space="preserve"> ADDIN EN.CITE.DATA </w:instrText>
      </w:r>
      <w:r w:rsidR="00025D2A">
        <w:rPr>
          <w:rFonts w:ascii="Arial" w:hAnsi="Arial" w:cs="Arial"/>
          <w:sz w:val="20"/>
          <w:szCs w:val="20"/>
        </w:rPr>
      </w:r>
      <w:r w:rsidR="00025D2A">
        <w:rPr>
          <w:rFonts w:ascii="Arial" w:hAnsi="Arial" w:cs="Arial"/>
          <w:sz w:val="20"/>
          <w:szCs w:val="20"/>
        </w:rPr>
        <w:fldChar w:fldCharType="end"/>
      </w:r>
      <w:r w:rsidR="00025D2A">
        <w:rPr>
          <w:rFonts w:ascii="Arial" w:hAnsi="Arial" w:cs="Arial"/>
          <w:sz w:val="20"/>
          <w:szCs w:val="20"/>
        </w:rPr>
      </w:r>
      <w:r w:rsidR="00025D2A">
        <w:rPr>
          <w:rFonts w:ascii="Arial" w:hAnsi="Arial" w:cs="Arial"/>
          <w:sz w:val="20"/>
          <w:szCs w:val="20"/>
        </w:rPr>
        <w:fldChar w:fldCharType="separate"/>
      </w:r>
      <w:r w:rsidR="00025D2A">
        <w:rPr>
          <w:rFonts w:ascii="Arial" w:hAnsi="Arial" w:cs="Arial"/>
          <w:noProof/>
          <w:sz w:val="20"/>
          <w:szCs w:val="20"/>
        </w:rPr>
        <w:t>[2]</w:t>
      </w:r>
      <w:r w:rsidR="00025D2A">
        <w:rPr>
          <w:rFonts w:ascii="Arial" w:hAnsi="Arial" w:cs="Arial"/>
          <w:sz w:val="20"/>
          <w:szCs w:val="20"/>
        </w:rPr>
        <w:fldChar w:fldCharType="end"/>
      </w:r>
      <w:r>
        <w:rPr>
          <w:rFonts w:ascii="Arial" w:hAnsi="Arial" w:cs="Arial"/>
          <w:sz w:val="20"/>
          <w:szCs w:val="20"/>
        </w:rPr>
        <w:t>. All stimuli were white schematics centered on a black background. Each trial st</w:t>
      </w:r>
      <w:r w:rsidR="00B72673">
        <w:rPr>
          <w:rFonts w:ascii="Arial" w:hAnsi="Arial" w:cs="Arial"/>
          <w:sz w:val="20"/>
          <w:szCs w:val="20"/>
        </w:rPr>
        <w:t>arted with a fixation plus sign (Supplementary Figure 2)</w:t>
      </w:r>
      <w:r>
        <w:rPr>
          <w:rFonts w:ascii="Arial" w:hAnsi="Arial" w:cs="Arial"/>
          <w:sz w:val="20"/>
          <w:szCs w:val="20"/>
        </w:rPr>
        <w:t xml:space="preserve">. In go trials, an arrow was shown in the center of the screen pointing either left or right. Participants were instructed to react as quickly as possible by pressing the button in congruence with the direction of the arrow. The same go cue was shown in stop trials, but was shortly followed by a stop cue in the form of an X, indicating that the participants should inhibit their response and not push any button. The time between the onset of the go cue and the stop cue (stop signal delay or SSD) was determined by a staircase procedure. The SSD started at 250ms and 50ms was either added or subtracted from the next stop trial based on the accuracy of their response. This way, task difficulty was negatively correlated with task performance, resulting in an average </w:t>
      </w:r>
      <w:r w:rsidRPr="00365BC6">
        <w:rPr>
          <w:rFonts w:ascii="Arial" w:hAnsi="Arial" w:cs="Arial"/>
          <w:sz w:val="20"/>
          <w:szCs w:val="20"/>
        </w:rPr>
        <w:t>inhibition success of approximately 50%.</w:t>
      </w:r>
      <w:r>
        <w:rPr>
          <w:rFonts w:ascii="Arial" w:hAnsi="Arial" w:cs="Arial"/>
          <w:sz w:val="20"/>
          <w:szCs w:val="20"/>
        </w:rPr>
        <w:t xml:space="preserve"> </w:t>
      </w:r>
      <w:r w:rsidRPr="00365BC6">
        <w:rPr>
          <w:rFonts w:ascii="Arial" w:hAnsi="Arial" w:cs="Arial"/>
          <w:sz w:val="20"/>
          <w:szCs w:val="20"/>
        </w:rPr>
        <w:t>All participants were</w:t>
      </w:r>
      <w:r>
        <w:rPr>
          <w:rFonts w:ascii="Arial" w:hAnsi="Arial" w:cs="Arial"/>
          <w:sz w:val="20"/>
          <w:szCs w:val="20"/>
        </w:rPr>
        <w:t xml:space="preserve"> told to react as fast as possible, but that accuracy on stop trials was equally important. </w:t>
      </w:r>
    </w:p>
    <w:p w14:paraId="10F35930" w14:textId="77777777" w:rsidR="004B392B" w:rsidRPr="009547EE" w:rsidRDefault="004B392B" w:rsidP="004B392B">
      <w:pPr>
        <w:pStyle w:val="Geenafstand"/>
        <w:spacing w:line="480" w:lineRule="auto"/>
        <w:jc w:val="both"/>
        <w:rPr>
          <w:rFonts w:ascii="Arial" w:hAnsi="Arial" w:cs="Arial"/>
          <w:sz w:val="20"/>
          <w:szCs w:val="20"/>
        </w:rPr>
      </w:pPr>
    </w:p>
    <w:p w14:paraId="62B13DF5" w14:textId="5AC5F345" w:rsidR="004B392B" w:rsidRPr="008611C8" w:rsidRDefault="004B392B" w:rsidP="004B392B">
      <w:pPr>
        <w:pStyle w:val="Geenafstand"/>
        <w:spacing w:line="480" w:lineRule="auto"/>
        <w:jc w:val="both"/>
        <w:rPr>
          <w:rFonts w:ascii="Arial" w:hAnsi="Arial" w:cs="Arial"/>
          <w:sz w:val="20"/>
          <w:szCs w:val="20"/>
          <w:u w:val="single"/>
        </w:rPr>
      </w:pPr>
      <w:r w:rsidRPr="008611C8">
        <w:rPr>
          <w:rFonts w:ascii="Arial" w:hAnsi="Arial" w:cs="Arial"/>
          <w:sz w:val="20"/>
          <w:szCs w:val="20"/>
          <w:u w:val="single"/>
        </w:rPr>
        <w:t>Symptom provocation</w:t>
      </w:r>
      <w:r>
        <w:rPr>
          <w:rFonts w:ascii="Arial" w:hAnsi="Arial" w:cs="Arial"/>
          <w:sz w:val="20"/>
          <w:szCs w:val="20"/>
          <w:u w:val="single"/>
        </w:rPr>
        <w:t xml:space="preserve"> </w:t>
      </w:r>
    </w:p>
    <w:p w14:paraId="44A2D0B2" w14:textId="1135032C" w:rsidR="004B392B" w:rsidRDefault="004B392B" w:rsidP="004B392B">
      <w:pPr>
        <w:pStyle w:val="Geenafstand"/>
        <w:spacing w:line="480" w:lineRule="auto"/>
        <w:jc w:val="both"/>
        <w:rPr>
          <w:rFonts w:ascii="Arial" w:hAnsi="Arial" w:cs="Arial"/>
          <w:sz w:val="20"/>
          <w:szCs w:val="20"/>
          <w:lang w:val="en-GB"/>
        </w:rPr>
      </w:pPr>
      <w:r>
        <w:rPr>
          <w:rFonts w:ascii="Arial" w:hAnsi="Arial" w:cs="Arial"/>
          <w:sz w:val="20"/>
          <w:szCs w:val="20"/>
          <w:lang w:val="en-GB"/>
        </w:rPr>
        <w:t>Participants underwent a symptom provocation task in which they were exposed to visual stimuli with OCD-related, general fear and neutral content</w:t>
      </w:r>
      <w:r w:rsidR="004C4C5A">
        <w:rPr>
          <w:rFonts w:ascii="Arial" w:hAnsi="Arial" w:cs="Arial"/>
          <w:sz w:val="20"/>
          <w:szCs w:val="20"/>
          <w:lang w:val="en-GB"/>
        </w:rPr>
        <w:t xml:space="preserve"> (Supplementary Figure 3)</w:t>
      </w:r>
      <w:r>
        <w:rPr>
          <w:rFonts w:ascii="Arial" w:hAnsi="Arial" w:cs="Arial"/>
          <w:sz w:val="20"/>
          <w:szCs w:val="20"/>
          <w:lang w:val="en-GB"/>
        </w:rPr>
        <w:t xml:space="preserve">. The task was previously used in a study looking into the effect of psychological distress on </w:t>
      </w:r>
      <w:r>
        <w:rPr>
          <w:rFonts w:ascii="Arial" w:hAnsi="Arial" w:cs="Arial"/>
          <w:sz w:val="20"/>
          <w:szCs w:val="20"/>
        </w:rPr>
        <w:t xml:space="preserve">stress-related circuitry in OCD (van Leeuwen et al., in prep). </w:t>
      </w:r>
      <w:r>
        <w:rPr>
          <w:rFonts w:ascii="Arial" w:hAnsi="Arial" w:cs="Arial"/>
          <w:sz w:val="20"/>
          <w:szCs w:val="20"/>
          <w:lang w:val="en-GB"/>
        </w:rPr>
        <w:t xml:space="preserve">Three task versions were created with dimension specific stimuli, so that patients were allocated to the stimuli sets related to their OCD subtype (i.e. washing, checking or symmetry). Healthy controls were matched to these categories. The task contained 72 unique pictures in each </w:t>
      </w:r>
      <w:r>
        <w:rPr>
          <w:rFonts w:ascii="Arial" w:hAnsi="Arial" w:cs="Arial"/>
          <w:sz w:val="20"/>
          <w:szCs w:val="20"/>
          <w:lang w:val="en-GB"/>
        </w:rPr>
        <w:lastRenderedPageBreak/>
        <w:t>session (</w:t>
      </w:r>
      <w:r w:rsidR="00B67A87">
        <w:rPr>
          <w:rFonts w:ascii="Arial" w:hAnsi="Arial" w:cs="Arial"/>
          <w:sz w:val="20"/>
          <w:szCs w:val="20"/>
          <w:lang w:val="en-GB"/>
        </w:rPr>
        <w:t>baseline, follow-up</w:t>
      </w:r>
      <w:r>
        <w:rPr>
          <w:rFonts w:ascii="Arial" w:hAnsi="Arial" w:cs="Arial"/>
          <w:sz w:val="20"/>
          <w:szCs w:val="20"/>
          <w:lang w:val="en-GB"/>
        </w:rPr>
        <w:t xml:space="preserve">), presented in 6 blocks of every condition (‘OCD’, ‘fear’ and ‘neutral’) in pseudo-random order. Each block started with 2 seconds fixation and consisted of 4 pictures, with a stimulus duration of 3.5 seconds and an inter-stimulus interval of 0.5 second, resulting in a total scan duration of 8 minutes. During the task participants were requested to envision themselves to the depicted scenes. After every block participants were requested to rate how anxious they felt on a five-point scale. </w:t>
      </w:r>
    </w:p>
    <w:p w14:paraId="6E948795" w14:textId="184D4A03" w:rsidR="004B392B" w:rsidRPr="00464F0E" w:rsidRDefault="004B392B" w:rsidP="004B392B">
      <w:pPr>
        <w:pStyle w:val="MediumGrid21"/>
        <w:spacing w:line="480" w:lineRule="auto"/>
        <w:jc w:val="both"/>
        <w:rPr>
          <w:rFonts w:ascii="Arial" w:hAnsi="Arial" w:cs="Arial"/>
          <w:sz w:val="20"/>
          <w:szCs w:val="20"/>
          <w:lang w:val="en-US"/>
        </w:rPr>
      </w:pPr>
    </w:p>
    <w:p w14:paraId="3CD014FF" w14:textId="22119D1A" w:rsidR="002E5298" w:rsidRPr="002E5298" w:rsidRDefault="002E5298" w:rsidP="004B392B">
      <w:pPr>
        <w:pStyle w:val="Geenafstand"/>
        <w:spacing w:line="480" w:lineRule="auto"/>
        <w:jc w:val="both"/>
        <w:rPr>
          <w:rFonts w:ascii="Arial" w:hAnsi="Arial" w:cs="Arial"/>
          <w:i/>
          <w:sz w:val="20"/>
          <w:szCs w:val="20"/>
        </w:rPr>
      </w:pPr>
      <w:r>
        <w:rPr>
          <w:rFonts w:ascii="Arial" w:hAnsi="Arial" w:cs="Arial"/>
          <w:i/>
          <w:sz w:val="20"/>
          <w:szCs w:val="20"/>
        </w:rPr>
        <w:t>Data analysis</w:t>
      </w:r>
    </w:p>
    <w:p w14:paraId="731974D9" w14:textId="484D570C" w:rsidR="007F215D" w:rsidRPr="007F215D" w:rsidRDefault="002E5298" w:rsidP="004B392B">
      <w:pPr>
        <w:pStyle w:val="Geenafstand"/>
        <w:spacing w:line="480" w:lineRule="auto"/>
        <w:jc w:val="both"/>
        <w:rPr>
          <w:rFonts w:ascii="Arial" w:hAnsi="Arial" w:cs="Arial"/>
          <w:sz w:val="20"/>
          <w:szCs w:val="20"/>
          <w:u w:val="single"/>
        </w:rPr>
      </w:pPr>
      <w:r w:rsidRPr="008611C8">
        <w:rPr>
          <w:rFonts w:ascii="Arial" w:hAnsi="Arial" w:cs="Arial"/>
          <w:sz w:val="20"/>
          <w:szCs w:val="20"/>
          <w:u w:val="single"/>
        </w:rPr>
        <w:t xml:space="preserve">Stop signal </w:t>
      </w:r>
    </w:p>
    <w:p w14:paraId="6307B2CF" w14:textId="05DF8C06" w:rsidR="007F215D" w:rsidRDefault="004B392B" w:rsidP="004B392B">
      <w:pPr>
        <w:pStyle w:val="Geenafstand"/>
        <w:spacing w:line="480" w:lineRule="auto"/>
        <w:jc w:val="both"/>
        <w:rPr>
          <w:rFonts w:ascii="Arial" w:hAnsi="Arial" w:cs="Arial"/>
          <w:sz w:val="20"/>
          <w:szCs w:val="20"/>
          <w:lang w:val="en-GB"/>
        </w:rPr>
      </w:pPr>
      <w:r>
        <w:rPr>
          <w:rFonts w:ascii="Arial" w:hAnsi="Arial" w:cs="Arial"/>
          <w:sz w:val="20"/>
          <w:szCs w:val="20"/>
          <w:lang w:val="en-GB"/>
        </w:rPr>
        <w:t xml:space="preserve">The behavioral data of the SST </w:t>
      </w:r>
      <w:r w:rsidR="00230E14">
        <w:rPr>
          <w:rFonts w:ascii="Arial" w:hAnsi="Arial" w:cs="Arial"/>
          <w:sz w:val="20"/>
          <w:szCs w:val="20"/>
          <w:lang w:val="en-GB"/>
        </w:rPr>
        <w:t xml:space="preserve">were </w:t>
      </w:r>
      <w:r>
        <w:rPr>
          <w:rFonts w:ascii="Arial" w:hAnsi="Arial" w:cs="Arial"/>
          <w:sz w:val="20"/>
          <w:szCs w:val="20"/>
          <w:lang w:val="en-GB"/>
        </w:rPr>
        <w:t xml:space="preserve">analyzed by selecting 1) correct go trials, 2) incorrect go trials, 3) successful stop trials and 4) failed stop trials using matlab version R2017a </w:t>
      </w:r>
      <w:r w:rsidRPr="006B2F0E">
        <w:rPr>
          <w:rFonts w:ascii="Arial" w:hAnsi="Arial" w:cs="Arial"/>
          <w:sz w:val="20"/>
          <w:szCs w:val="20"/>
        </w:rPr>
        <w:t>(</w:t>
      </w:r>
      <w:r w:rsidRPr="006D0656">
        <w:rPr>
          <w:rFonts w:ascii="Arial" w:hAnsi="Arial" w:cs="Arial"/>
          <w:sz w:val="20"/>
          <w:szCs w:val="20"/>
        </w:rPr>
        <w:t>http://www.mathworks.com</w:t>
      </w:r>
      <w:r w:rsidRPr="006B2F0E">
        <w:rPr>
          <w:rFonts w:ascii="Arial" w:hAnsi="Arial" w:cs="Arial"/>
          <w:sz w:val="20"/>
          <w:szCs w:val="20"/>
        </w:rPr>
        <w:t>)</w:t>
      </w:r>
      <w:r>
        <w:rPr>
          <w:rFonts w:ascii="Arial" w:hAnsi="Arial" w:cs="Arial"/>
          <w:sz w:val="20"/>
          <w:szCs w:val="20"/>
          <w:lang w:val="en-GB"/>
        </w:rPr>
        <w:t xml:space="preserve">. We then calculated the accuracy on go trials, the accuracy on stop trials, the mean reaction time (RT) on correct go trials, the stop signal delay (SSD) and the stop signal reaction time (SSRT) for each individual session. The SSRT was calculated using the quantile method </w:t>
      </w:r>
      <w:r>
        <w:rPr>
          <w:rFonts w:ascii="Arial" w:hAnsi="Arial" w:cs="Arial"/>
          <w:sz w:val="20"/>
          <w:szCs w:val="20"/>
          <w:lang w:val="en-GB"/>
        </w:rPr>
        <w:fldChar w:fldCharType="begin"/>
      </w:r>
      <w:r w:rsidR="00025D2A">
        <w:rPr>
          <w:rFonts w:ascii="Arial" w:hAnsi="Arial" w:cs="Arial"/>
          <w:sz w:val="20"/>
          <w:szCs w:val="20"/>
          <w:lang w:val="en-GB"/>
        </w:rPr>
        <w:instrText xml:space="preserve"> ADDIN EN.CITE &lt;EndNote&gt;&lt;Cite&gt;&lt;Author&gt;Verbruggen&lt;/Author&gt;&lt;Year&gt;2009&lt;/Year&gt;&lt;RecNum&gt;27&lt;/RecNum&gt;&lt;DisplayText&gt;[3]&lt;/DisplayText&gt;&lt;record&gt;&lt;rec-number&gt;27&lt;/rec-number&gt;&lt;foreign-keys&gt;&lt;key app="EN" db-id="tzr2trwdnz2sarevpvmp92svpe2sfs5wvsra" timestamp="1641565339"&gt;27&lt;/key&gt;&lt;/foreign-keys&gt;&lt;ref-type name="Journal Article"&gt;17&lt;/ref-type&gt;&lt;contributors&gt;&lt;authors&gt;&lt;author&gt;Verbruggen, F.&lt;/author&gt;&lt;author&gt;Logan, G. D.&lt;/author&gt;&lt;/authors&gt;&lt;/contributors&gt;&lt;auth-address&gt;Department of Psychology, Vanderbilt University, Nashville, TN 37203, USA. frederick.verbruggen@ugent.be&lt;/auth-address&gt;&lt;titles&gt;&lt;title&gt;Models of response inhibition in the stop-signal and stop-change paradigms&lt;/title&gt;&lt;secondary-title&gt;Neurosci Biobehav Rev&lt;/secondary-title&gt;&lt;/titles&gt;&lt;periodical&gt;&lt;full-title&gt;Neurosci Biobehav Rev&lt;/full-title&gt;&lt;/periodical&gt;&lt;pages&gt;647-61&lt;/pages&gt;&lt;volume&gt;33&lt;/volume&gt;&lt;number&gt;5&lt;/number&gt;&lt;edition&gt;2008/09/30&lt;/edition&gt;&lt;keywords&gt;&lt;keyword&gt;Animals&lt;/keyword&gt;&lt;keyword&gt;*Cognition&lt;/keyword&gt;&lt;keyword&gt;Humans&lt;/keyword&gt;&lt;keyword&gt;*Models, Psychological&lt;/keyword&gt;&lt;keyword&gt;*Psychomotor Performance&lt;/keyword&gt;&lt;keyword&gt;Reaction Time&lt;/keyword&gt;&lt;keyword&gt;Time Factors&lt;/keyword&gt;&lt;/keywords&gt;&lt;dates&gt;&lt;year&gt;2009&lt;/year&gt;&lt;pub-dates&gt;&lt;date&gt;May&lt;/date&gt;&lt;/pub-dates&gt;&lt;/dates&gt;&lt;isbn&gt;1873-7528 (Electronic)&amp;#xD;0149-7634 (Linking)&lt;/isbn&gt;&lt;accession-num&gt;18822313&lt;/accession-num&gt;&lt;urls&gt;&lt;related-urls&gt;&lt;url&gt;https://www.ncbi.nlm.nih.gov/pubmed/18822313&lt;/url&gt;&lt;/related-urls&gt;&lt;/urls&gt;&lt;custom2&gt;PMC2696813&lt;/custom2&gt;&lt;electronic-resource-num&gt;10.1016/j.neubiorev.2008.08.014&lt;/electronic-resource-num&gt;&lt;/record&gt;&lt;/Cite&gt;&lt;/EndNote&gt;</w:instrText>
      </w:r>
      <w:r>
        <w:rPr>
          <w:rFonts w:ascii="Arial" w:hAnsi="Arial" w:cs="Arial"/>
          <w:sz w:val="20"/>
          <w:szCs w:val="20"/>
          <w:lang w:val="en-GB"/>
        </w:rPr>
        <w:fldChar w:fldCharType="separate"/>
      </w:r>
      <w:r w:rsidR="00025D2A">
        <w:rPr>
          <w:rFonts w:ascii="Arial" w:hAnsi="Arial" w:cs="Arial"/>
          <w:noProof/>
          <w:sz w:val="20"/>
          <w:szCs w:val="20"/>
          <w:lang w:val="en-GB"/>
        </w:rPr>
        <w:t>[3]</w:t>
      </w:r>
      <w:r>
        <w:rPr>
          <w:rFonts w:ascii="Arial" w:hAnsi="Arial" w:cs="Arial"/>
          <w:sz w:val="20"/>
          <w:szCs w:val="20"/>
          <w:lang w:val="en-GB"/>
        </w:rPr>
        <w:fldChar w:fldCharType="end"/>
      </w:r>
      <w:r>
        <w:rPr>
          <w:rFonts w:ascii="Arial" w:hAnsi="Arial" w:cs="Arial"/>
          <w:sz w:val="20"/>
          <w:szCs w:val="20"/>
          <w:lang w:val="en-GB"/>
        </w:rPr>
        <w:t>, by subtracting the SSD from the quantile reaction time (QRT). The QRT was obtained by sorting RTs on correct go trials ascendingly and calculating the RT corresponding to the quantile of the proportion of failed stop trials (which was approximately 50% for each participant). To ensure that participants were performing the task accurately, we restricted the proportion of inhibition failure</w:t>
      </w:r>
      <w:r w:rsidR="005446A5">
        <w:rPr>
          <w:rFonts w:ascii="Arial" w:hAnsi="Arial" w:cs="Arial"/>
          <w:sz w:val="20"/>
          <w:szCs w:val="20"/>
          <w:lang w:val="en-GB"/>
        </w:rPr>
        <w:t xml:space="preserve"> and success</w:t>
      </w:r>
      <w:r>
        <w:rPr>
          <w:rFonts w:ascii="Arial" w:hAnsi="Arial" w:cs="Arial"/>
          <w:sz w:val="20"/>
          <w:szCs w:val="20"/>
          <w:lang w:val="en-GB"/>
        </w:rPr>
        <w:t xml:space="preserve"> (</w:t>
      </w:r>
      <w:r w:rsidRPr="003F375D">
        <w:rPr>
          <w:rFonts w:ascii="Arial" w:hAnsi="Arial" w:cs="Arial"/>
          <w:sz w:val="20"/>
          <w:szCs w:val="20"/>
          <w:lang w:val="en-GB"/>
        </w:rPr>
        <w:t>no more than 75% of stop trials</w:t>
      </w:r>
      <w:r>
        <w:rPr>
          <w:rFonts w:ascii="Arial" w:hAnsi="Arial" w:cs="Arial"/>
          <w:sz w:val="20"/>
          <w:szCs w:val="20"/>
          <w:lang w:val="en-GB"/>
        </w:rPr>
        <w:t>) and correct go trials (</w:t>
      </w:r>
      <w:r w:rsidRPr="003F375D">
        <w:rPr>
          <w:rFonts w:ascii="Arial" w:hAnsi="Arial" w:cs="Arial"/>
          <w:sz w:val="20"/>
          <w:szCs w:val="20"/>
          <w:lang w:val="en-GB"/>
        </w:rPr>
        <w:t>no less than 60% of go trials</w:t>
      </w:r>
      <w:r>
        <w:rPr>
          <w:rFonts w:ascii="Arial" w:hAnsi="Arial" w:cs="Arial"/>
          <w:sz w:val="20"/>
          <w:szCs w:val="20"/>
          <w:lang w:val="en-GB"/>
        </w:rPr>
        <w:t xml:space="preserve">), resulting in the exclusion of one patient that was treated with </w:t>
      </w:r>
      <w:r w:rsidR="0082325A">
        <w:rPr>
          <w:rFonts w:ascii="Arial" w:hAnsi="Arial" w:cs="Arial"/>
          <w:sz w:val="20"/>
          <w:szCs w:val="20"/>
          <w:lang w:val="en-GB"/>
        </w:rPr>
        <w:t>SSRIs</w:t>
      </w:r>
      <w:r>
        <w:rPr>
          <w:rFonts w:ascii="Arial" w:hAnsi="Arial" w:cs="Arial"/>
          <w:sz w:val="20"/>
          <w:szCs w:val="20"/>
          <w:lang w:val="en-GB"/>
        </w:rPr>
        <w:t xml:space="preserve">. Afterwards, extreme outliers, i.e. data points that deviated more than three times the inter-quartile range, were removed from further testing in SPSS. The mean inhibition accuracy was calculated to check whether the staircase procedure worked in averaging inhibition success. </w:t>
      </w:r>
    </w:p>
    <w:p w14:paraId="2D172D19" w14:textId="7CC9E71F" w:rsidR="00DF7F9C" w:rsidRDefault="00DF7F9C" w:rsidP="004B392B">
      <w:pPr>
        <w:pStyle w:val="Geenafstand"/>
        <w:spacing w:line="480" w:lineRule="auto"/>
        <w:jc w:val="both"/>
        <w:rPr>
          <w:rFonts w:ascii="Arial" w:hAnsi="Arial" w:cs="Arial"/>
          <w:sz w:val="20"/>
          <w:szCs w:val="20"/>
          <w:lang w:val="en-GB"/>
        </w:rPr>
      </w:pPr>
    </w:p>
    <w:p w14:paraId="7937C811" w14:textId="0B54FAF0" w:rsidR="00DF7F9C" w:rsidRPr="001F013B" w:rsidRDefault="00990CF8" w:rsidP="00DF7F9C">
      <w:pPr>
        <w:pStyle w:val="Geenafstand"/>
        <w:spacing w:line="480" w:lineRule="auto"/>
        <w:jc w:val="both"/>
        <w:rPr>
          <w:rFonts w:ascii="Arial" w:hAnsi="Arial" w:cs="Arial"/>
          <w:i/>
          <w:sz w:val="20"/>
          <w:szCs w:val="20"/>
          <w:lang w:val="en-GB"/>
        </w:rPr>
      </w:pPr>
      <w:r>
        <w:rPr>
          <w:rFonts w:ascii="Arial" w:hAnsi="Arial" w:cs="Arial"/>
          <w:b/>
          <w:sz w:val="20"/>
          <w:szCs w:val="20"/>
        </w:rPr>
        <w:t xml:space="preserve">Supplemental </w:t>
      </w:r>
      <w:r w:rsidR="00DF7F9C">
        <w:rPr>
          <w:rFonts w:ascii="Arial" w:hAnsi="Arial" w:cs="Arial"/>
          <w:b/>
          <w:sz w:val="20"/>
          <w:szCs w:val="20"/>
        </w:rPr>
        <w:t>Results</w:t>
      </w:r>
    </w:p>
    <w:p w14:paraId="7C162935" w14:textId="3CAE4836" w:rsidR="00DF7F9C" w:rsidRPr="00681E69" w:rsidRDefault="00DF7F9C" w:rsidP="004B392B">
      <w:pPr>
        <w:pStyle w:val="Geenafstand"/>
        <w:spacing w:line="480" w:lineRule="auto"/>
        <w:jc w:val="both"/>
        <w:rPr>
          <w:rFonts w:ascii="Arial" w:hAnsi="Arial" w:cs="Arial"/>
          <w:i/>
          <w:sz w:val="20"/>
          <w:szCs w:val="20"/>
          <w:lang w:val="en-GB"/>
        </w:rPr>
      </w:pPr>
    </w:p>
    <w:p w14:paraId="05151BD2" w14:textId="495AB356" w:rsidR="00681E69" w:rsidRPr="00681E69" w:rsidRDefault="00681E69" w:rsidP="004B392B">
      <w:pPr>
        <w:pStyle w:val="Geenafstand"/>
        <w:spacing w:line="480" w:lineRule="auto"/>
        <w:jc w:val="both"/>
        <w:rPr>
          <w:rFonts w:ascii="Arial" w:hAnsi="Arial" w:cs="Arial"/>
          <w:i/>
          <w:sz w:val="20"/>
          <w:szCs w:val="20"/>
          <w:lang w:val="en-GB"/>
        </w:rPr>
      </w:pPr>
      <w:r w:rsidRPr="00681E69">
        <w:rPr>
          <w:rFonts w:ascii="Arial" w:hAnsi="Arial" w:cs="Arial"/>
          <w:i/>
          <w:sz w:val="20"/>
          <w:szCs w:val="20"/>
          <w:lang w:val="en-GB"/>
        </w:rPr>
        <w:t>Demographic and clinical data</w:t>
      </w:r>
    </w:p>
    <w:p w14:paraId="4027623B" w14:textId="31AC3C86" w:rsidR="00681E69" w:rsidRDefault="00681E69" w:rsidP="004B392B">
      <w:pPr>
        <w:pStyle w:val="Geenafstand"/>
        <w:spacing w:line="480" w:lineRule="auto"/>
        <w:jc w:val="both"/>
        <w:rPr>
          <w:rFonts w:ascii="Arial" w:hAnsi="Arial" w:cs="Arial"/>
          <w:sz w:val="20"/>
          <w:szCs w:val="20"/>
          <w:lang w:val="en-GB"/>
        </w:rPr>
      </w:pPr>
      <w:r w:rsidRPr="005C69F2">
        <w:rPr>
          <w:rFonts w:ascii="Arial" w:hAnsi="Arial" w:cs="Arial"/>
          <w:sz w:val="20"/>
        </w:rPr>
        <w:t>Patients had various</w:t>
      </w:r>
      <w:r>
        <w:rPr>
          <w:rFonts w:ascii="Arial" w:hAnsi="Arial" w:cs="Arial"/>
          <w:sz w:val="20"/>
        </w:rPr>
        <w:t xml:space="preserve"> current</w:t>
      </w:r>
      <w:r w:rsidRPr="005C69F2">
        <w:rPr>
          <w:rFonts w:ascii="Arial" w:hAnsi="Arial" w:cs="Arial"/>
          <w:sz w:val="20"/>
        </w:rPr>
        <w:t xml:space="preserve"> </w:t>
      </w:r>
      <w:r>
        <w:rPr>
          <w:rFonts w:ascii="Arial" w:hAnsi="Arial" w:cs="Arial"/>
          <w:sz w:val="20"/>
        </w:rPr>
        <w:t xml:space="preserve">or past </w:t>
      </w:r>
      <w:r w:rsidRPr="005C69F2">
        <w:rPr>
          <w:rFonts w:ascii="Arial" w:hAnsi="Arial" w:cs="Arial"/>
          <w:sz w:val="20"/>
        </w:rPr>
        <w:t>comorbid disorders</w:t>
      </w:r>
      <w:r>
        <w:rPr>
          <w:rFonts w:ascii="Arial" w:hAnsi="Arial" w:cs="Arial"/>
          <w:sz w:val="20"/>
        </w:rPr>
        <w:t xml:space="preserve"> at baseline</w:t>
      </w:r>
      <w:r w:rsidRPr="005C69F2">
        <w:rPr>
          <w:rFonts w:ascii="Arial" w:hAnsi="Arial" w:cs="Arial"/>
          <w:sz w:val="20"/>
        </w:rPr>
        <w:t>, including</w:t>
      </w:r>
      <w:r>
        <w:rPr>
          <w:rFonts w:ascii="Arial" w:hAnsi="Arial" w:cs="Arial"/>
          <w:sz w:val="20"/>
        </w:rPr>
        <w:t xml:space="preserve"> generalized anxiety disorder (26%), major depressive disorder (21%), specific phobia (18%), </w:t>
      </w:r>
      <w:r w:rsidRPr="002F00A6">
        <w:rPr>
          <w:rFonts w:ascii="Arial" w:hAnsi="Arial" w:cs="Arial"/>
          <w:sz w:val="20"/>
        </w:rPr>
        <w:t>hypochondriasis</w:t>
      </w:r>
      <w:r>
        <w:rPr>
          <w:rFonts w:ascii="Arial" w:hAnsi="Arial" w:cs="Arial"/>
          <w:sz w:val="20"/>
        </w:rPr>
        <w:t xml:space="preserve"> (18%), a</w:t>
      </w:r>
      <w:r w:rsidRPr="008168DB">
        <w:rPr>
          <w:rFonts w:ascii="Arial" w:hAnsi="Arial" w:cs="Arial"/>
          <w:sz w:val="20"/>
        </w:rPr>
        <w:t>goraphobia</w:t>
      </w:r>
      <w:r>
        <w:rPr>
          <w:rFonts w:ascii="Arial" w:hAnsi="Arial" w:cs="Arial"/>
          <w:sz w:val="20"/>
        </w:rPr>
        <w:t xml:space="preserve"> (9%), panic disorder (6%), </w:t>
      </w:r>
      <w:r w:rsidRPr="004C258A">
        <w:rPr>
          <w:rFonts w:ascii="Arial" w:hAnsi="Arial" w:cs="Arial"/>
          <w:sz w:val="20"/>
        </w:rPr>
        <w:t>dysthymic disorder</w:t>
      </w:r>
      <w:r>
        <w:rPr>
          <w:rFonts w:ascii="Arial" w:hAnsi="Arial" w:cs="Arial"/>
          <w:sz w:val="20"/>
        </w:rPr>
        <w:t xml:space="preserve"> (3%), social anxiety disorder (3%) and post-traumatic stress disorder (3%). OCD subtypes included </w:t>
      </w:r>
      <w:r w:rsidRPr="00343470">
        <w:rPr>
          <w:rFonts w:ascii="Arial" w:hAnsi="Arial" w:cs="Arial"/>
          <w:sz w:val="20"/>
        </w:rPr>
        <w:t>harm and checking</w:t>
      </w:r>
      <w:r>
        <w:rPr>
          <w:rFonts w:ascii="Arial" w:hAnsi="Arial" w:cs="Arial"/>
          <w:sz w:val="20"/>
        </w:rPr>
        <w:t xml:space="preserve"> (44%), symmetry and ordering (21%), contamination and washing (18%), forbidden thoughts (12%) and </w:t>
      </w:r>
      <w:r w:rsidRPr="00343470">
        <w:rPr>
          <w:rFonts w:ascii="Arial" w:hAnsi="Arial" w:cs="Arial"/>
          <w:sz w:val="20"/>
        </w:rPr>
        <w:t>miscellaneous</w:t>
      </w:r>
      <w:r>
        <w:rPr>
          <w:rFonts w:ascii="Arial" w:hAnsi="Arial" w:cs="Arial"/>
          <w:sz w:val="20"/>
        </w:rPr>
        <w:t xml:space="preserve"> (6%).</w:t>
      </w:r>
    </w:p>
    <w:p w14:paraId="61D7DFA9" w14:textId="6FDF6F99" w:rsidR="00681E69" w:rsidRDefault="00681E69" w:rsidP="004B392B">
      <w:pPr>
        <w:pStyle w:val="Geenafstand"/>
        <w:spacing w:line="480" w:lineRule="auto"/>
        <w:jc w:val="both"/>
        <w:rPr>
          <w:rFonts w:ascii="Arial" w:hAnsi="Arial" w:cs="Arial"/>
          <w:sz w:val="20"/>
          <w:szCs w:val="20"/>
          <w:lang w:val="en-GB"/>
        </w:rPr>
      </w:pPr>
    </w:p>
    <w:p w14:paraId="69C94068" w14:textId="68B8D17C" w:rsidR="00025D2A" w:rsidRDefault="00025D2A" w:rsidP="004B392B">
      <w:pPr>
        <w:pStyle w:val="Geenafstand"/>
        <w:spacing w:line="480" w:lineRule="auto"/>
        <w:jc w:val="both"/>
        <w:rPr>
          <w:rFonts w:ascii="Arial" w:hAnsi="Arial" w:cs="Arial"/>
          <w:sz w:val="20"/>
          <w:szCs w:val="20"/>
          <w:lang w:val="en-GB"/>
        </w:rPr>
      </w:pPr>
    </w:p>
    <w:p w14:paraId="15497DFB" w14:textId="77777777" w:rsidR="00025D2A" w:rsidRDefault="00025D2A" w:rsidP="004B392B">
      <w:pPr>
        <w:pStyle w:val="Geenafstand"/>
        <w:spacing w:line="480" w:lineRule="auto"/>
        <w:jc w:val="both"/>
        <w:rPr>
          <w:rFonts w:ascii="Arial" w:hAnsi="Arial" w:cs="Arial"/>
          <w:sz w:val="20"/>
          <w:szCs w:val="20"/>
          <w:lang w:val="en-GB"/>
        </w:rPr>
      </w:pPr>
    </w:p>
    <w:p w14:paraId="631C3E19" w14:textId="0CA1E3ED" w:rsidR="006E062D" w:rsidRPr="00681E69" w:rsidRDefault="006E062D" w:rsidP="004B392B">
      <w:pPr>
        <w:pStyle w:val="Geenafstand"/>
        <w:spacing w:line="480" w:lineRule="auto"/>
        <w:jc w:val="both"/>
        <w:rPr>
          <w:rFonts w:ascii="Arial" w:hAnsi="Arial" w:cs="Arial"/>
          <w:i/>
          <w:sz w:val="20"/>
          <w:szCs w:val="20"/>
          <w:lang w:val="en-GB"/>
        </w:rPr>
      </w:pPr>
      <w:r w:rsidRPr="00681E69">
        <w:rPr>
          <w:rFonts w:ascii="Arial" w:hAnsi="Arial" w:cs="Arial"/>
          <w:i/>
          <w:sz w:val="20"/>
          <w:szCs w:val="20"/>
          <w:lang w:val="en-GB"/>
        </w:rPr>
        <w:lastRenderedPageBreak/>
        <w:t>Symptom provocation</w:t>
      </w:r>
    </w:p>
    <w:p w14:paraId="4161627A" w14:textId="769FEC46" w:rsidR="000E2F2D" w:rsidRDefault="006E062D" w:rsidP="00B8364A">
      <w:pPr>
        <w:pStyle w:val="Geenafstand"/>
        <w:spacing w:line="480" w:lineRule="auto"/>
        <w:jc w:val="both"/>
        <w:rPr>
          <w:rFonts w:ascii="Arial" w:hAnsi="Arial" w:cs="Arial"/>
          <w:sz w:val="20"/>
          <w:szCs w:val="20"/>
          <w:lang w:val="en-GB"/>
        </w:rPr>
      </w:pPr>
      <w:r>
        <w:rPr>
          <w:rFonts w:ascii="Arial" w:hAnsi="Arial" w:cs="Arial"/>
          <w:sz w:val="20"/>
          <w:szCs w:val="20"/>
          <w:lang w:val="en-GB"/>
        </w:rPr>
        <w:t>Validation of the symptom provocation was assessed using the subjective anxiety ratings during the task. The comparison between groups (SSRI, CBT, HC) showed a significant difference in averaged anxiety ratings (H(2)</w:t>
      </w:r>
      <w:r>
        <w:rPr>
          <w:rFonts w:ascii="Arial" w:hAnsi="Arial" w:cs="Arial"/>
          <w:i/>
          <w:sz w:val="20"/>
          <w:szCs w:val="20"/>
          <w:lang w:val="en-GB"/>
        </w:rPr>
        <w:t xml:space="preserve"> </w:t>
      </w:r>
      <w:r>
        <w:rPr>
          <w:rFonts w:ascii="Arial" w:hAnsi="Arial" w:cs="Arial"/>
          <w:sz w:val="20"/>
          <w:szCs w:val="20"/>
          <w:lang w:val="en-GB"/>
        </w:rPr>
        <w:t xml:space="preserve">= 7.48, </w:t>
      </w:r>
      <w:r>
        <w:rPr>
          <w:rFonts w:ascii="Arial" w:hAnsi="Arial" w:cs="Arial"/>
          <w:i/>
          <w:sz w:val="20"/>
          <w:szCs w:val="20"/>
          <w:lang w:val="en-GB"/>
        </w:rPr>
        <w:t>p</w:t>
      </w:r>
      <w:r>
        <w:rPr>
          <w:rFonts w:ascii="Arial" w:hAnsi="Arial" w:cs="Arial"/>
          <w:sz w:val="20"/>
          <w:szCs w:val="20"/>
          <w:lang w:val="en-GB"/>
        </w:rPr>
        <w:t xml:space="preserve"> = 0.024), with higher overall scores in the CBT group compared to the healthy controls. The </w:t>
      </w:r>
      <w:r w:rsidRPr="00BE3882">
        <w:rPr>
          <w:rFonts w:ascii="Arial" w:hAnsi="Arial" w:cs="Arial"/>
          <w:sz w:val="20"/>
          <w:szCs w:val="20"/>
          <w:lang w:val="en-GB"/>
        </w:rPr>
        <w:t>Wilcoxon signed-rank test</w:t>
      </w:r>
      <w:r>
        <w:rPr>
          <w:rFonts w:ascii="Arial" w:hAnsi="Arial" w:cs="Arial"/>
          <w:sz w:val="20"/>
          <w:szCs w:val="20"/>
          <w:lang w:val="en-GB"/>
        </w:rPr>
        <w:t xml:space="preserve"> showed no main effect of time of the summed anxiety ratings across conditions (W=431.50, p=0.072). Planned comparisons within the three groups showed a main effect of condition for the SSRI group (</w:t>
      </w:r>
      <w:r>
        <w:rPr>
          <w:rFonts w:ascii="Arial" w:hAnsi="Arial" w:cs="Arial"/>
          <w:i/>
          <w:sz w:val="20"/>
          <w:szCs w:val="20"/>
          <w:lang w:val="en-GB"/>
        </w:rPr>
        <w:t>F</w:t>
      </w:r>
      <w:r>
        <w:rPr>
          <w:rFonts w:ascii="Arial" w:hAnsi="Arial" w:cs="Arial"/>
          <w:sz w:val="20"/>
          <w:szCs w:val="20"/>
          <w:vertAlign w:val="subscript"/>
          <w:lang w:val="en-GB"/>
        </w:rPr>
        <w:t xml:space="preserve">r </w:t>
      </w:r>
      <w:r>
        <w:rPr>
          <w:rFonts w:ascii="Arial" w:hAnsi="Arial" w:cs="Arial"/>
          <w:sz w:val="20"/>
          <w:szCs w:val="20"/>
          <w:lang w:val="en-GB"/>
        </w:rPr>
        <w:t xml:space="preserve">(2) = 19.96, </w:t>
      </w:r>
      <w:r>
        <w:rPr>
          <w:rFonts w:ascii="Arial" w:hAnsi="Arial" w:cs="Arial"/>
          <w:i/>
          <w:sz w:val="20"/>
          <w:szCs w:val="20"/>
          <w:lang w:val="en-GB"/>
        </w:rPr>
        <w:t>p</w:t>
      </w:r>
      <w:r>
        <w:rPr>
          <w:rFonts w:ascii="Arial" w:hAnsi="Arial" w:cs="Arial"/>
          <w:sz w:val="20"/>
          <w:szCs w:val="20"/>
          <w:lang w:val="en-GB"/>
        </w:rPr>
        <w:t>&lt;0.001), the CBT group (</w:t>
      </w:r>
      <w:r>
        <w:rPr>
          <w:rFonts w:ascii="Arial" w:hAnsi="Arial" w:cs="Arial"/>
          <w:i/>
          <w:sz w:val="20"/>
          <w:szCs w:val="20"/>
          <w:lang w:val="en-GB"/>
        </w:rPr>
        <w:t>F</w:t>
      </w:r>
      <w:r>
        <w:rPr>
          <w:rFonts w:ascii="Arial" w:hAnsi="Arial" w:cs="Arial"/>
          <w:sz w:val="20"/>
          <w:szCs w:val="20"/>
          <w:vertAlign w:val="subscript"/>
          <w:lang w:val="en-GB"/>
        </w:rPr>
        <w:t xml:space="preserve">r </w:t>
      </w:r>
      <w:r>
        <w:rPr>
          <w:rFonts w:ascii="Arial" w:hAnsi="Arial" w:cs="Arial"/>
          <w:sz w:val="20"/>
          <w:szCs w:val="20"/>
          <w:lang w:val="en-GB"/>
        </w:rPr>
        <w:t xml:space="preserve">(2) = 17.77, </w:t>
      </w:r>
      <w:r>
        <w:rPr>
          <w:rFonts w:ascii="Arial" w:hAnsi="Arial" w:cs="Arial"/>
          <w:i/>
          <w:sz w:val="20"/>
          <w:szCs w:val="20"/>
          <w:lang w:val="en-GB"/>
        </w:rPr>
        <w:t>p</w:t>
      </w:r>
      <w:r>
        <w:rPr>
          <w:rFonts w:ascii="Arial" w:hAnsi="Arial" w:cs="Arial"/>
          <w:sz w:val="20"/>
          <w:szCs w:val="20"/>
          <w:lang w:val="en-GB"/>
        </w:rPr>
        <w:t>&lt;0.001) and the healthy control group (</w:t>
      </w:r>
      <w:r>
        <w:rPr>
          <w:rFonts w:ascii="Arial" w:hAnsi="Arial" w:cs="Arial"/>
          <w:i/>
          <w:sz w:val="20"/>
          <w:szCs w:val="20"/>
          <w:lang w:val="en-GB"/>
        </w:rPr>
        <w:t>F</w:t>
      </w:r>
      <w:r>
        <w:rPr>
          <w:rFonts w:ascii="Arial" w:hAnsi="Arial" w:cs="Arial"/>
          <w:sz w:val="20"/>
          <w:szCs w:val="20"/>
          <w:vertAlign w:val="subscript"/>
          <w:lang w:val="en-GB"/>
        </w:rPr>
        <w:t xml:space="preserve">r </w:t>
      </w:r>
      <w:r>
        <w:rPr>
          <w:rFonts w:ascii="Arial" w:hAnsi="Arial" w:cs="Arial"/>
          <w:sz w:val="20"/>
          <w:szCs w:val="20"/>
          <w:lang w:val="en-GB"/>
        </w:rPr>
        <w:t xml:space="preserve">(2) = 29.93, </w:t>
      </w:r>
      <w:r>
        <w:rPr>
          <w:rFonts w:ascii="Arial" w:hAnsi="Arial" w:cs="Arial"/>
          <w:i/>
          <w:sz w:val="20"/>
          <w:szCs w:val="20"/>
          <w:lang w:val="en-GB"/>
        </w:rPr>
        <w:t>p</w:t>
      </w:r>
      <w:r>
        <w:rPr>
          <w:rFonts w:ascii="Arial" w:hAnsi="Arial" w:cs="Arial"/>
          <w:sz w:val="20"/>
          <w:szCs w:val="20"/>
          <w:lang w:val="en-GB"/>
        </w:rPr>
        <w:t xml:space="preserve"> &lt;0.001). Post-hoc testing showed that this was the result of higher anxiety ratings on both the OCD condition and fear condition compared to the neutral condition in the OCD groups, and higher anxiety scores on the fear condition compared to the OCD and neutral condition in the healthy control group. In summary, the symptom provocation was successful in inducing subjective anxiety in both treatment groups during the OCD and fear condition, while there was no main effect of time. </w:t>
      </w:r>
    </w:p>
    <w:p w14:paraId="70383CDA" w14:textId="37E43AC1" w:rsidR="00871611" w:rsidRDefault="00871611" w:rsidP="00B8364A">
      <w:pPr>
        <w:pStyle w:val="Geenafstand"/>
        <w:spacing w:line="480" w:lineRule="auto"/>
        <w:jc w:val="both"/>
        <w:rPr>
          <w:rFonts w:ascii="Arial" w:hAnsi="Arial" w:cs="Arial"/>
          <w:sz w:val="20"/>
          <w:szCs w:val="20"/>
          <w:lang w:val="en-GB"/>
        </w:rPr>
      </w:pPr>
    </w:p>
    <w:p w14:paraId="49AEE18B" w14:textId="550F6CC2" w:rsidR="00377F1C" w:rsidRDefault="00377F1C" w:rsidP="00B8364A">
      <w:pPr>
        <w:pStyle w:val="Geenafstand"/>
        <w:spacing w:line="480" w:lineRule="auto"/>
        <w:jc w:val="both"/>
        <w:rPr>
          <w:rFonts w:ascii="Arial" w:hAnsi="Arial" w:cs="Arial"/>
          <w:sz w:val="20"/>
          <w:szCs w:val="20"/>
          <w:lang w:val="en-GB"/>
        </w:rPr>
      </w:pPr>
    </w:p>
    <w:p w14:paraId="4BCC3175" w14:textId="73922D51" w:rsidR="00377F1C" w:rsidRDefault="00377F1C" w:rsidP="00B8364A">
      <w:pPr>
        <w:pStyle w:val="Geenafstand"/>
        <w:spacing w:line="480" w:lineRule="auto"/>
        <w:jc w:val="both"/>
        <w:rPr>
          <w:rFonts w:ascii="Arial" w:hAnsi="Arial" w:cs="Arial"/>
          <w:sz w:val="20"/>
          <w:szCs w:val="20"/>
          <w:lang w:val="en-GB"/>
        </w:rPr>
      </w:pPr>
    </w:p>
    <w:p w14:paraId="49E17822" w14:textId="69CA85FE" w:rsidR="00377F1C" w:rsidRDefault="00377F1C" w:rsidP="00B8364A">
      <w:pPr>
        <w:pStyle w:val="Geenafstand"/>
        <w:spacing w:line="480" w:lineRule="auto"/>
        <w:jc w:val="both"/>
        <w:rPr>
          <w:rFonts w:ascii="Arial" w:hAnsi="Arial" w:cs="Arial"/>
          <w:sz w:val="20"/>
          <w:szCs w:val="20"/>
          <w:lang w:val="en-GB"/>
        </w:rPr>
      </w:pPr>
    </w:p>
    <w:p w14:paraId="198352B8" w14:textId="5E091078" w:rsidR="00377F1C" w:rsidRDefault="00377F1C" w:rsidP="00B8364A">
      <w:pPr>
        <w:pStyle w:val="Geenafstand"/>
        <w:spacing w:line="480" w:lineRule="auto"/>
        <w:jc w:val="both"/>
        <w:rPr>
          <w:rFonts w:ascii="Arial" w:hAnsi="Arial" w:cs="Arial"/>
          <w:sz w:val="20"/>
          <w:szCs w:val="20"/>
          <w:lang w:val="en-GB"/>
        </w:rPr>
      </w:pPr>
    </w:p>
    <w:p w14:paraId="1CC9AB34" w14:textId="7FB9BB09" w:rsidR="00377F1C" w:rsidRDefault="00377F1C" w:rsidP="00B8364A">
      <w:pPr>
        <w:pStyle w:val="Geenafstand"/>
        <w:spacing w:line="480" w:lineRule="auto"/>
        <w:jc w:val="both"/>
        <w:rPr>
          <w:rFonts w:ascii="Arial" w:hAnsi="Arial" w:cs="Arial"/>
          <w:sz w:val="20"/>
          <w:szCs w:val="20"/>
          <w:lang w:val="en-GB"/>
        </w:rPr>
      </w:pPr>
    </w:p>
    <w:p w14:paraId="13493D9C" w14:textId="7BCD4E87" w:rsidR="00377F1C" w:rsidRDefault="00377F1C" w:rsidP="00B8364A">
      <w:pPr>
        <w:pStyle w:val="Geenafstand"/>
        <w:spacing w:line="480" w:lineRule="auto"/>
        <w:jc w:val="both"/>
        <w:rPr>
          <w:rFonts w:ascii="Arial" w:hAnsi="Arial" w:cs="Arial"/>
          <w:sz w:val="20"/>
          <w:szCs w:val="20"/>
          <w:lang w:val="en-GB"/>
        </w:rPr>
      </w:pPr>
    </w:p>
    <w:p w14:paraId="0E4A8E7A" w14:textId="453A10A5" w:rsidR="00377F1C" w:rsidRDefault="00377F1C" w:rsidP="00B8364A">
      <w:pPr>
        <w:pStyle w:val="Geenafstand"/>
        <w:spacing w:line="480" w:lineRule="auto"/>
        <w:jc w:val="both"/>
        <w:rPr>
          <w:rFonts w:ascii="Arial" w:hAnsi="Arial" w:cs="Arial"/>
          <w:sz w:val="20"/>
          <w:szCs w:val="20"/>
          <w:lang w:val="en-GB"/>
        </w:rPr>
      </w:pPr>
    </w:p>
    <w:p w14:paraId="5F9D5DA2" w14:textId="331E0BEF" w:rsidR="00D9100F" w:rsidRDefault="00D9100F" w:rsidP="00B8364A">
      <w:pPr>
        <w:pStyle w:val="Geenafstand"/>
        <w:spacing w:line="480" w:lineRule="auto"/>
        <w:jc w:val="both"/>
        <w:rPr>
          <w:rFonts w:ascii="Arial" w:hAnsi="Arial" w:cs="Arial"/>
          <w:sz w:val="20"/>
          <w:szCs w:val="20"/>
          <w:lang w:val="en-GB"/>
        </w:rPr>
      </w:pPr>
    </w:p>
    <w:p w14:paraId="22BCA1DF" w14:textId="3F72CA4B" w:rsidR="00D9100F" w:rsidRDefault="00D9100F" w:rsidP="00B8364A">
      <w:pPr>
        <w:pStyle w:val="Geenafstand"/>
        <w:spacing w:line="480" w:lineRule="auto"/>
        <w:jc w:val="both"/>
        <w:rPr>
          <w:rFonts w:ascii="Arial" w:hAnsi="Arial" w:cs="Arial"/>
          <w:sz w:val="20"/>
          <w:szCs w:val="20"/>
          <w:lang w:val="en-GB"/>
        </w:rPr>
      </w:pPr>
    </w:p>
    <w:p w14:paraId="31C77D5B" w14:textId="4D20EB4B" w:rsidR="00025D2A" w:rsidRDefault="00025D2A" w:rsidP="00B8364A">
      <w:pPr>
        <w:pStyle w:val="Geenafstand"/>
        <w:spacing w:line="480" w:lineRule="auto"/>
        <w:jc w:val="both"/>
        <w:rPr>
          <w:rFonts w:ascii="Arial" w:hAnsi="Arial" w:cs="Arial"/>
          <w:sz w:val="20"/>
          <w:szCs w:val="20"/>
          <w:lang w:val="en-GB"/>
        </w:rPr>
      </w:pPr>
    </w:p>
    <w:p w14:paraId="02EF70EB" w14:textId="36CBA497" w:rsidR="00025D2A" w:rsidRDefault="00025D2A" w:rsidP="00B8364A">
      <w:pPr>
        <w:pStyle w:val="Geenafstand"/>
        <w:spacing w:line="480" w:lineRule="auto"/>
        <w:jc w:val="both"/>
        <w:rPr>
          <w:rFonts w:ascii="Arial" w:hAnsi="Arial" w:cs="Arial"/>
          <w:sz w:val="20"/>
          <w:szCs w:val="20"/>
          <w:lang w:val="en-GB"/>
        </w:rPr>
      </w:pPr>
    </w:p>
    <w:p w14:paraId="3D75F7B2" w14:textId="71AC330A" w:rsidR="00025D2A" w:rsidRDefault="00025D2A" w:rsidP="00B8364A">
      <w:pPr>
        <w:pStyle w:val="Geenafstand"/>
        <w:spacing w:line="480" w:lineRule="auto"/>
        <w:jc w:val="both"/>
        <w:rPr>
          <w:rFonts w:ascii="Arial" w:hAnsi="Arial" w:cs="Arial"/>
          <w:sz w:val="20"/>
          <w:szCs w:val="20"/>
          <w:lang w:val="en-GB"/>
        </w:rPr>
      </w:pPr>
    </w:p>
    <w:p w14:paraId="762EFC7E" w14:textId="03996357" w:rsidR="00025D2A" w:rsidRDefault="00025D2A" w:rsidP="00B8364A">
      <w:pPr>
        <w:pStyle w:val="Geenafstand"/>
        <w:spacing w:line="480" w:lineRule="auto"/>
        <w:jc w:val="both"/>
        <w:rPr>
          <w:rFonts w:ascii="Arial" w:hAnsi="Arial" w:cs="Arial"/>
          <w:sz w:val="20"/>
          <w:szCs w:val="20"/>
          <w:lang w:val="en-GB"/>
        </w:rPr>
      </w:pPr>
    </w:p>
    <w:p w14:paraId="2E84B3EF" w14:textId="33F79B8F" w:rsidR="00025D2A" w:rsidRDefault="00025D2A" w:rsidP="00B8364A">
      <w:pPr>
        <w:pStyle w:val="Geenafstand"/>
        <w:spacing w:line="480" w:lineRule="auto"/>
        <w:jc w:val="both"/>
        <w:rPr>
          <w:rFonts w:ascii="Arial" w:hAnsi="Arial" w:cs="Arial"/>
          <w:sz w:val="20"/>
          <w:szCs w:val="20"/>
          <w:lang w:val="en-GB"/>
        </w:rPr>
      </w:pPr>
    </w:p>
    <w:p w14:paraId="3D179E95" w14:textId="4E2B879B" w:rsidR="00025D2A" w:rsidRDefault="00025D2A" w:rsidP="00B8364A">
      <w:pPr>
        <w:pStyle w:val="Geenafstand"/>
        <w:spacing w:line="480" w:lineRule="auto"/>
        <w:jc w:val="both"/>
        <w:rPr>
          <w:rFonts w:ascii="Arial" w:hAnsi="Arial" w:cs="Arial"/>
          <w:sz w:val="20"/>
          <w:szCs w:val="20"/>
          <w:lang w:val="en-GB"/>
        </w:rPr>
      </w:pPr>
    </w:p>
    <w:p w14:paraId="76FE181A" w14:textId="0CEF92A3" w:rsidR="00025D2A" w:rsidRDefault="00025D2A" w:rsidP="00B8364A">
      <w:pPr>
        <w:pStyle w:val="Geenafstand"/>
        <w:spacing w:line="480" w:lineRule="auto"/>
        <w:jc w:val="both"/>
        <w:rPr>
          <w:rFonts w:ascii="Arial" w:hAnsi="Arial" w:cs="Arial"/>
          <w:sz w:val="20"/>
          <w:szCs w:val="20"/>
          <w:lang w:val="en-GB"/>
        </w:rPr>
      </w:pPr>
    </w:p>
    <w:p w14:paraId="5DD92DFC" w14:textId="6FC61448" w:rsidR="00025D2A" w:rsidRDefault="00025D2A" w:rsidP="00B8364A">
      <w:pPr>
        <w:pStyle w:val="Geenafstand"/>
        <w:spacing w:line="480" w:lineRule="auto"/>
        <w:jc w:val="both"/>
        <w:rPr>
          <w:rFonts w:ascii="Arial" w:hAnsi="Arial" w:cs="Arial"/>
          <w:sz w:val="20"/>
          <w:szCs w:val="20"/>
          <w:lang w:val="en-GB"/>
        </w:rPr>
      </w:pPr>
    </w:p>
    <w:p w14:paraId="1D04F20A" w14:textId="77777777" w:rsidR="00025D2A" w:rsidRDefault="00025D2A" w:rsidP="00B8364A">
      <w:pPr>
        <w:pStyle w:val="Geenafstand"/>
        <w:spacing w:line="480" w:lineRule="auto"/>
        <w:jc w:val="both"/>
        <w:rPr>
          <w:rFonts w:ascii="Arial" w:hAnsi="Arial" w:cs="Arial"/>
          <w:sz w:val="20"/>
          <w:szCs w:val="20"/>
          <w:lang w:val="en-GB"/>
        </w:rPr>
      </w:pPr>
    </w:p>
    <w:p w14:paraId="007340BA" w14:textId="77777777" w:rsidR="00D9100F" w:rsidRPr="006E062D" w:rsidRDefault="00D9100F" w:rsidP="00B8364A">
      <w:pPr>
        <w:pStyle w:val="Geenafstand"/>
        <w:spacing w:line="480" w:lineRule="auto"/>
        <w:jc w:val="both"/>
        <w:rPr>
          <w:rFonts w:ascii="Arial" w:hAnsi="Arial" w:cs="Arial"/>
          <w:sz w:val="20"/>
          <w:szCs w:val="20"/>
          <w:lang w:val="en-GB"/>
        </w:rPr>
      </w:pPr>
    </w:p>
    <w:p w14:paraId="500BB378" w14:textId="7CC5A72A" w:rsidR="00DC531F" w:rsidRPr="00025D2A" w:rsidRDefault="00584B59" w:rsidP="00B8364A">
      <w:pPr>
        <w:pStyle w:val="Geenafstand"/>
        <w:spacing w:line="480" w:lineRule="auto"/>
        <w:jc w:val="both"/>
        <w:rPr>
          <w:rFonts w:ascii="Arial" w:hAnsi="Arial" w:cs="Arial"/>
          <w:b/>
          <w:sz w:val="20"/>
          <w:szCs w:val="20"/>
        </w:rPr>
      </w:pPr>
      <w:r>
        <w:rPr>
          <w:rFonts w:ascii="Arial" w:hAnsi="Arial" w:cs="Arial"/>
          <w:b/>
          <w:sz w:val="20"/>
          <w:szCs w:val="20"/>
        </w:rPr>
        <w:lastRenderedPageBreak/>
        <w:t>Supplemental r</w:t>
      </w:r>
      <w:r w:rsidR="00C67305" w:rsidRPr="00025D2A">
        <w:rPr>
          <w:rFonts w:ascii="Arial" w:hAnsi="Arial" w:cs="Arial"/>
          <w:b/>
          <w:sz w:val="20"/>
          <w:szCs w:val="20"/>
        </w:rPr>
        <w:t>eferences</w:t>
      </w:r>
    </w:p>
    <w:p w14:paraId="0B327113" w14:textId="77777777" w:rsidR="00025D2A" w:rsidRPr="00025D2A" w:rsidRDefault="00DC531F" w:rsidP="00025D2A">
      <w:pPr>
        <w:pStyle w:val="EndNoteBibliography"/>
        <w:spacing w:after="0"/>
        <w:ind w:left="720" w:hanging="720"/>
        <w:rPr>
          <w:rFonts w:ascii="Arial" w:hAnsi="Arial" w:cs="Arial"/>
          <w:sz w:val="20"/>
          <w:szCs w:val="20"/>
        </w:rPr>
      </w:pPr>
      <w:r w:rsidRPr="00025D2A">
        <w:rPr>
          <w:rFonts w:ascii="Arial" w:hAnsi="Arial" w:cs="Arial"/>
          <w:sz w:val="20"/>
          <w:szCs w:val="20"/>
        </w:rPr>
        <w:fldChar w:fldCharType="begin"/>
      </w:r>
      <w:r w:rsidRPr="00025D2A">
        <w:rPr>
          <w:rFonts w:ascii="Arial" w:hAnsi="Arial" w:cs="Arial"/>
          <w:sz w:val="20"/>
          <w:szCs w:val="20"/>
        </w:rPr>
        <w:instrText xml:space="preserve"> ADDIN EN.REFLIST </w:instrText>
      </w:r>
      <w:r w:rsidRPr="00025D2A">
        <w:rPr>
          <w:rFonts w:ascii="Arial" w:hAnsi="Arial" w:cs="Arial"/>
          <w:sz w:val="20"/>
          <w:szCs w:val="20"/>
        </w:rPr>
        <w:fldChar w:fldCharType="separate"/>
      </w:r>
      <w:r w:rsidR="00025D2A" w:rsidRPr="00025D2A">
        <w:rPr>
          <w:rFonts w:ascii="Arial" w:hAnsi="Arial" w:cs="Arial"/>
          <w:sz w:val="20"/>
          <w:szCs w:val="20"/>
        </w:rPr>
        <w:t>1.</w:t>
      </w:r>
      <w:r w:rsidR="00025D2A" w:rsidRPr="00025D2A">
        <w:rPr>
          <w:rFonts w:ascii="Arial" w:hAnsi="Arial" w:cs="Arial"/>
          <w:sz w:val="20"/>
          <w:szCs w:val="20"/>
        </w:rPr>
        <w:tab/>
        <w:t xml:space="preserve">Hariri, A.R., et al., Dextroamphetamine modulates the response of the human amygdala. Neuropsychopharmacology, 2002. </w:t>
      </w:r>
      <w:r w:rsidR="00025D2A" w:rsidRPr="00025D2A">
        <w:rPr>
          <w:rFonts w:ascii="Arial" w:hAnsi="Arial" w:cs="Arial"/>
          <w:b/>
          <w:sz w:val="20"/>
          <w:szCs w:val="20"/>
        </w:rPr>
        <w:t>27</w:t>
      </w:r>
      <w:r w:rsidR="00025D2A" w:rsidRPr="00025D2A">
        <w:rPr>
          <w:rFonts w:ascii="Arial" w:hAnsi="Arial" w:cs="Arial"/>
          <w:sz w:val="20"/>
          <w:szCs w:val="20"/>
        </w:rPr>
        <w:t>(6): p. 1036-40.</w:t>
      </w:r>
    </w:p>
    <w:p w14:paraId="58D65264" w14:textId="77777777" w:rsidR="00025D2A" w:rsidRPr="00025D2A" w:rsidRDefault="00025D2A" w:rsidP="00025D2A">
      <w:pPr>
        <w:pStyle w:val="EndNoteBibliography"/>
        <w:spacing w:after="0"/>
        <w:ind w:left="720" w:hanging="720"/>
        <w:rPr>
          <w:rFonts w:ascii="Arial" w:hAnsi="Arial" w:cs="Arial"/>
          <w:sz w:val="20"/>
          <w:szCs w:val="20"/>
        </w:rPr>
      </w:pPr>
      <w:r w:rsidRPr="00025D2A">
        <w:rPr>
          <w:rFonts w:ascii="Arial" w:hAnsi="Arial" w:cs="Arial"/>
          <w:sz w:val="20"/>
          <w:szCs w:val="20"/>
        </w:rPr>
        <w:t>2.</w:t>
      </w:r>
      <w:r w:rsidRPr="00025D2A">
        <w:rPr>
          <w:rFonts w:ascii="Arial" w:hAnsi="Arial" w:cs="Arial"/>
          <w:sz w:val="20"/>
          <w:szCs w:val="20"/>
        </w:rPr>
        <w:tab/>
        <w:t xml:space="preserve">de Wit, S.J., et al., Presupplementary motor area hyperactivity during response inhibition: a candidate endophenotype of obsessive-compulsive disorder. Am J Psychiatry, 2012. </w:t>
      </w:r>
      <w:r w:rsidRPr="00025D2A">
        <w:rPr>
          <w:rFonts w:ascii="Arial" w:hAnsi="Arial" w:cs="Arial"/>
          <w:b/>
          <w:sz w:val="20"/>
          <w:szCs w:val="20"/>
        </w:rPr>
        <w:t>169</w:t>
      </w:r>
      <w:r w:rsidRPr="00025D2A">
        <w:rPr>
          <w:rFonts w:ascii="Arial" w:hAnsi="Arial" w:cs="Arial"/>
          <w:sz w:val="20"/>
          <w:szCs w:val="20"/>
        </w:rPr>
        <w:t>(10): p. 1100-8.</w:t>
      </w:r>
    </w:p>
    <w:p w14:paraId="400654CF" w14:textId="77777777" w:rsidR="00025D2A" w:rsidRPr="00025D2A" w:rsidRDefault="00025D2A" w:rsidP="00025D2A">
      <w:pPr>
        <w:pStyle w:val="EndNoteBibliography"/>
        <w:ind w:left="720" w:hanging="720"/>
        <w:rPr>
          <w:rFonts w:ascii="Arial" w:hAnsi="Arial" w:cs="Arial"/>
          <w:sz w:val="20"/>
          <w:szCs w:val="20"/>
        </w:rPr>
      </w:pPr>
      <w:r w:rsidRPr="00025D2A">
        <w:rPr>
          <w:rFonts w:ascii="Arial" w:hAnsi="Arial" w:cs="Arial"/>
          <w:sz w:val="20"/>
          <w:szCs w:val="20"/>
        </w:rPr>
        <w:t>3.</w:t>
      </w:r>
      <w:r w:rsidRPr="00025D2A">
        <w:rPr>
          <w:rFonts w:ascii="Arial" w:hAnsi="Arial" w:cs="Arial"/>
          <w:sz w:val="20"/>
          <w:szCs w:val="20"/>
        </w:rPr>
        <w:tab/>
        <w:t xml:space="preserve">Verbruggen, F. and G.D. Logan, Models of response inhibition in the stop-signal and stop-change paradigms. Neurosci Biobehav Rev, 2009. </w:t>
      </w:r>
      <w:r w:rsidRPr="00025D2A">
        <w:rPr>
          <w:rFonts w:ascii="Arial" w:hAnsi="Arial" w:cs="Arial"/>
          <w:b/>
          <w:sz w:val="20"/>
          <w:szCs w:val="20"/>
        </w:rPr>
        <w:t>33</w:t>
      </w:r>
      <w:r w:rsidRPr="00025D2A">
        <w:rPr>
          <w:rFonts w:ascii="Arial" w:hAnsi="Arial" w:cs="Arial"/>
          <w:sz w:val="20"/>
          <w:szCs w:val="20"/>
        </w:rPr>
        <w:t>(5): p. 647-61.</w:t>
      </w:r>
    </w:p>
    <w:p w14:paraId="03710782" w14:textId="37371912" w:rsidR="00966C06" w:rsidRDefault="00DC531F" w:rsidP="001F06B8">
      <w:pPr>
        <w:pStyle w:val="Geenafstand"/>
        <w:spacing w:line="480" w:lineRule="auto"/>
        <w:jc w:val="both"/>
        <w:rPr>
          <w:rFonts w:ascii="Arial" w:hAnsi="Arial" w:cs="Arial"/>
          <w:sz w:val="20"/>
          <w:szCs w:val="20"/>
        </w:rPr>
      </w:pPr>
      <w:r w:rsidRPr="00025D2A">
        <w:rPr>
          <w:rFonts w:ascii="Arial" w:hAnsi="Arial" w:cs="Arial"/>
          <w:sz w:val="20"/>
          <w:szCs w:val="20"/>
        </w:rPr>
        <w:fldChar w:fldCharType="end"/>
      </w:r>
    </w:p>
    <w:p w14:paraId="57C98E58" w14:textId="6A66B8C2" w:rsidR="00990CF8" w:rsidRDefault="00990CF8" w:rsidP="001F06B8">
      <w:pPr>
        <w:pStyle w:val="Geenafstand"/>
        <w:spacing w:line="480" w:lineRule="auto"/>
        <w:jc w:val="both"/>
        <w:rPr>
          <w:rFonts w:ascii="Arial" w:hAnsi="Arial" w:cs="Arial"/>
          <w:sz w:val="20"/>
          <w:szCs w:val="20"/>
        </w:rPr>
      </w:pPr>
    </w:p>
    <w:p w14:paraId="01CACECF" w14:textId="5C6C96FE" w:rsidR="00990CF8" w:rsidRDefault="00990CF8" w:rsidP="001F06B8">
      <w:pPr>
        <w:pStyle w:val="Geenafstand"/>
        <w:spacing w:line="480" w:lineRule="auto"/>
        <w:jc w:val="both"/>
        <w:rPr>
          <w:rFonts w:ascii="Arial" w:hAnsi="Arial" w:cs="Arial"/>
          <w:sz w:val="20"/>
          <w:szCs w:val="20"/>
        </w:rPr>
      </w:pPr>
    </w:p>
    <w:p w14:paraId="4CE9662B" w14:textId="31014C93" w:rsidR="00990CF8" w:rsidRDefault="00990CF8" w:rsidP="001F06B8">
      <w:pPr>
        <w:pStyle w:val="Geenafstand"/>
        <w:spacing w:line="480" w:lineRule="auto"/>
        <w:jc w:val="both"/>
        <w:rPr>
          <w:rFonts w:ascii="Arial" w:hAnsi="Arial" w:cs="Arial"/>
          <w:sz w:val="20"/>
          <w:szCs w:val="20"/>
        </w:rPr>
      </w:pPr>
    </w:p>
    <w:p w14:paraId="19E36BC9" w14:textId="44AAC354" w:rsidR="00990CF8" w:rsidRDefault="00990CF8" w:rsidP="001F06B8">
      <w:pPr>
        <w:pStyle w:val="Geenafstand"/>
        <w:spacing w:line="480" w:lineRule="auto"/>
        <w:jc w:val="both"/>
        <w:rPr>
          <w:rFonts w:ascii="Arial" w:hAnsi="Arial" w:cs="Arial"/>
          <w:sz w:val="20"/>
          <w:szCs w:val="20"/>
        </w:rPr>
      </w:pPr>
    </w:p>
    <w:p w14:paraId="66144807" w14:textId="331C1E91" w:rsidR="00990CF8" w:rsidRDefault="00990CF8" w:rsidP="001F06B8">
      <w:pPr>
        <w:pStyle w:val="Geenafstand"/>
        <w:spacing w:line="480" w:lineRule="auto"/>
        <w:jc w:val="both"/>
        <w:rPr>
          <w:rFonts w:ascii="Arial" w:hAnsi="Arial" w:cs="Arial"/>
          <w:sz w:val="20"/>
          <w:szCs w:val="20"/>
        </w:rPr>
      </w:pPr>
    </w:p>
    <w:p w14:paraId="58CD7B56" w14:textId="5E018A33" w:rsidR="00990CF8" w:rsidRDefault="00990CF8" w:rsidP="001F06B8">
      <w:pPr>
        <w:pStyle w:val="Geenafstand"/>
        <w:spacing w:line="480" w:lineRule="auto"/>
        <w:jc w:val="both"/>
        <w:rPr>
          <w:rFonts w:ascii="Arial" w:hAnsi="Arial" w:cs="Arial"/>
          <w:sz w:val="20"/>
          <w:szCs w:val="20"/>
        </w:rPr>
      </w:pPr>
    </w:p>
    <w:p w14:paraId="7C1FBF4F" w14:textId="68FB3268" w:rsidR="00990CF8" w:rsidRDefault="00990CF8" w:rsidP="001F06B8">
      <w:pPr>
        <w:pStyle w:val="Geenafstand"/>
        <w:spacing w:line="480" w:lineRule="auto"/>
        <w:jc w:val="both"/>
        <w:rPr>
          <w:rFonts w:ascii="Arial" w:hAnsi="Arial" w:cs="Arial"/>
          <w:sz w:val="20"/>
          <w:szCs w:val="20"/>
        </w:rPr>
      </w:pPr>
    </w:p>
    <w:p w14:paraId="07C9B19A" w14:textId="5FAF110C" w:rsidR="00990CF8" w:rsidRDefault="00990CF8" w:rsidP="001F06B8">
      <w:pPr>
        <w:pStyle w:val="Geenafstand"/>
        <w:spacing w:line="480" w:lineRule="auto"/>
        <w:jc w:val="both"/>
        <w:rPr>
          <w:rFonts w:ascii="Arial" w:hAnsi="Arial" w:cs="Arial"/>
          <w:sz w:val="20"/>
          <w:szCs w:val="20"/>
        </w:rPr>
      </w:pPr>
    </w:p>
    <w:p w14:paraId="5A2DEAB9" w14:textId="2E92B498" w:rsidR="00990CF8" w:rsidRDefault="00990CF8" w:rsidP="001F06B8">
      <w:pPr>
        <w:pStyle w:val="Geenafstand"/>
        <w:spacing w:line="480" w:lineRule="auto"/>
        <w:jc w:val="both"/>
        <w:rPr>
          <w:rFonts w:ascii="Arial" w:hAnsi="Arial" w:cs="Arial"/>
          <w:sz w:val="20"/>
          <w:szCs w:val="20"/>
        </w:rPr>
      </w:pPr>
    </w:p>
    <w:p w14:paraId="4D26E896" w14:textId="68B59343" w:rsidR="00990CF8" w:rsidRDefault="00990CF8" w:rsidP="001F06B8">
      <w:pPr>
        <w:pStyle w:val="Geenafstand"/>
        <w:spacing w:line="480" w:lineRule="auto"/>
        <w:jc w:val="both"/>
        <w:rPr>
          <w:rFonts w:ascii="Arial" w:hAnsi="Arial" w:cs="Arial"/>
          <w:sz w:val="20"/>
          <w:szCs w:val="20"/>
        </w:rPr>
      </w:pPr>
    </w:p>
    <w:p w14:paraId="18DF6A34" w14:textId="4DF9FFD7" w:rsidR="00990CF8" w:rsidRDefault="00990CF8" w:rsidP="001F06B8">
      <w:pPr>
        <w:pStyle w:val="Geenafstand"/>
        <w:spacing w:line="480" w:lineRule="auto"/>
        <w:jc w:val="both"/>
        <w:rPr>
          <w:rFonts w:ascii="Arial" w:hAnsi="Arial" w:cs="Arial"/>
          <w:sz w:val="20"/>
          <w:szCs w:val="20"/>
        </w:rPr>
      </w:pPr>
    </w:p>
    <w:p w14:paraId="0AD8C8BB" w14:textId="39995772" w:rsidR="00990CF8" w:rsidRDefault="00990CF8" w:rsidP="001F06B8">
      <w:pPr>
        <w:pStyle w:val="Geenafstand"/>
        <w:spacing w:line="480" w:lineRule="auto"/>
        <w:jc w:val="both"/>
        <w:rPr>
          <w:rFonts w:ascii="Arial" w:hAnsi="Arial" w:cs="Arial"/>
          <w:sz w:val="20"/>
          <w:szCs w:val="20"/>
        </w:rPr>
      </w:pPr>
    </w:p>
    <w:p w14:paraId="4ABC7C04" w14:textId="3BEE89DC" w:rsidR="00990CF8" w:rsidRDefault="00990CF8" w:rsidP="001F06B8">
      <w:pPr>
        <w:pStyle w:val="Geenafstand"/>
        <w:spacing w:line="480" w:lineRule="auto"/>
        <w:jc w:val="both"/>
        <w:rPr>
          <w:rFonts w:ascii="Arial" w:hAnsi="Arial" w:cs="Arial"/>
          <w:sz w:val="20"/>
          <w:szCs w:val="20"/>
        </w:rPr>
      </w:pPr>
    </w:p>
    <w:p w14:paraId="492B7FAF" w14:textId="24CE3059" w:rsidR="00990CF8" w:rsidRDefault="00990CF8" w:rsidP="001F06B8">
      <w:pPr>
        <w:pStyle w:val="Geenafstand"/>
        <w:spacing w:line="480" w:lineRule="auto"/>
        <w:jc w:val="both"/>
        <w:rPr>
          <w:rFonts w:ascii="Arial" w:hAnsi="Arial" w:cs="Arial"/>
          <w:sz w:val="20"/>
          <w:szCs w:val="20"/>
        </w:rPr>
      </w:pPr>
    </w:p>
    <w:p w14:paraId="15217CA8" w14:textId="40B806F5" w:rsidR="00990CF8" w:rsidRDefault="00990CF8" w:rsidP="001F06B8">
      <w:pPr>
        <w:pStyle w:val="Geenafstand"/>
        <w:spacing w:line="480" w:lineRule="auto"/>
        <w:jc w:val="both"/>
        <w:rPr>
          <w:rFonts w:ascii="Arial" w:hAnsi="Arial" w:cs="Arial"/>
          <w:sz w:val="20"/>
          <w:szCs w:val="20"/>
        </w:rPr>
      </w:pPr>
    </w:p>
    <w:p w14:paraId="6EEFBB3E" w14:textId="7DEF3C58" w:rsidR="00990CF8" w:rsidRDefault="00990CF8" w:rsidP="001F06B8">
      <w:pPr>
        <w:pStyle w:val="Geenafstand"/>
        <w:spacing w:line="480" w:lineRule="auto"/>
        <w:jc w:val="both"/>
        <w:rPr>
          <w:rFonts w:ascii="Arial" w:hAnsi="Arial" w:cs="Arial"/>
          <w:sz w:val="20"/>
          <w:szCs w:val="20"/>
        </w:rPr>
      </w:pPr>
    </w:p>
    <w:p w14:paraId="5DEB01DD" w14:textId="1BB36BE8" w:rsidR="00990CF8" w:rsidRDefault="00990CF8" w:rsidP="001F06B8">
      <w:pPr>
        <w:pStyle w:val="Geenafstand"/>
        <w:spacing w:line="480" w:lineRule="auto"/>
        <w:jc w:val="both"/>
        <w:rPr>
          <w:rFonts w:ascii="Arial" w:hAnsi="Arial" w:cs="Arial"/>
          <w:sz w:val="20"/>
          <w:szCs w:val="20"/>
        </w:rPr>
      </w:pPr>
    </w:p>
    <w:p w14:paraId="4D3F56FB" w14:textId="11F8C1C3" w:rsidR="00990CF8" w:rsidRDefault="00990CF8" w:rsidP="001F06B8">
      <w:pPr>
        <w:pStyle w:val="Geenafstand"/>
        <w:spacing w:line="480" w:lineRule="auto"/>
        <w:jc w:val="both"/>
        <w:rPr>
          <w:rFonts w:ascii="Arial" w:hAnsi="Arial" w:cs="Arial"/>
          <w:sz w:val="20"/>
          <w:szCs w:val="20"/>
        </w:rPr>
      </w:pPr>
    </w:p>
    <w:p w14:paraId="0F2E22DF" w14:textId="77FC6DFF" w:rsidR="00990CF8" w:rsidRDefault="00990CF8" w:rsidP="001F06B8">
      <w:pPr>
        <w:pStyle w:val="Geenafstand"/>
        <w:spacing w:line="480" w:lineRule="auto"/>
        <w:jc w:val="both"/>
        <w:rPr>
          <w:rFonts w:ascii="Arial" w:hAnsi="Arial" w:cs="Arial"/>
          <w:sz w:val="20"/>
          <w:szCs w:val="20"/>
        </w:rPr>
      </w:pPr>
    </w:p>
    <w:p w14:paraId="2A14B730" w14:textId="77C48779" w:rsidR="00990CF8" w:rsidRDefault="00990CF8" w:rsidP="001F06B8">
      <w:pPr>
        <w:pStyle w:val="Geenafstand"/>
        <w:spacing w:line="480" w:lineRule="auto"/>
        <w:jc w:val="both"/>
        <w:rPr>
          <w:rFonts w:ascii="Arial" w:hAnsi="Arial" w:cs="Arial"/>
          <w:sz w:val="20"/>
          <w:szCs w:val="20"/>
        </w:rPr>
      </w:pPr>
    </w:p>
    <w:p w14:paraId="498E2165" w14:textId="6CA40405" w:rsidR="00990CF8" w:rsidRDefault="00990CF8" w:rsidP="001F06B8">
      <w:pPr>
        <w:pStyle w:val="Geenafstand"/>
        <w:spacing w:line="480" w:lineRule="auto"/>
        <w:jc w:val="both"/>
        <w:rPr>
          <w:rFonts w:ascii="Arial" w:hAnsi="Arial" w:cs="Arial"/>
          <w:sz w:val="20"/>
          <w:szCs w:val="20"/>
        </w:rPr>
      </w:pPr>
    </w:p>
    <w:p w14:paraId="6B3B15F8" w14:textId="54C6C97F" w:rsidR="00990CF8" w:rsidRDefault="00990CF8" w:rsidP="001F06B8">
      <w:pPr>
        <w:pStyle w:val="Geenafstand"/>
        <w:spacing w:line="480" w:lineRule="auto"/>
        <w:jc w:val="both"/>
        <w:rPr>
          <w:rFonts w:ascii="Arial" w:hAnsi="Arial" w:cs="Arial"/>
          <w:sz w:val="20"/>
          <w:szCs w:val="20"/>
        </w:rPr>
      </w:pPr>
    </w:p>
    <w:p w14:paraId="692CF775" w14:textId="7D1E3A09" w:rsidR="00990CF8" w:rsidRDefault="00990CF8" w:rsidP="001F06B8">
      <w:pPr>
        <w:pStyle w:val="Geenafstand"/>
        <w:spacing w:line="480" w:lineRule="auto"/>
        <w:jc w:val="both"/>
        <w:rPr>
          <w:rFonts w:ascii="Arial" w:hAnsi="Arial" w:cs="Arial"/>
          <w:sz w:val="20"/>
          <w:szCs w:val="20"/>
        </w:rPr>
      </w:pPr>
    </w:p>
    <w:p w14:paraId="0BA5791D" w14:textId="6623FB2A" w:rsidR="00990CF8" w:rsidRDefault="00990CF8" w:rsidP="001F06B8">
      <w:pPr>
        <w:pStyle w:val="Geenafstand"/>
        <w:spacing w:line="480" w:lineRule="auto"/>
        <w:jc w:val="both"/>
        <w:rPr>
          <w:rFonts w:ascii="Arial" w:hAnsi="Arial" w:cs="Arial"/>
          <w:sz w:val="20"/>
          <w:szCs w:val="20"/>
        </w:rPr>
      </w:pPr>
    </w:p>
    <w:p w14:paraId="0D676BDA" w14:textId="53A14BC2" w:rsidR="00990CF8" w:rsidRDefault="00990CF8" w:rsidP="001F06B8">
      <w:pPr>
        <w:pStyle w:val="Geenafstand"/>
        <w:spacing w:line="480" w:lineRule="auto"/>
        <w:jc w:val="both"/>
        <w:rPr>
          <w:rFonts w:ascii="Arial" w:hAnsi="Arial" w:cs="Arial"/>
          <w:sz w:val="20"/>
          <w:szCs w:val="20"/>
        </w:rPr>
      </w:pPr>
    </w:p>
    <w:p w14:paraId="0056256F" w14:textId="3054BBE2" w:rsidR="00990CF8" w:rsidRDefault="00990CF8" w:rsidP="001F06B8">
      <w:pPr>
        <w:pStyle w:val="Geenafstand"/>
        <w:spacing w:line="480" w:lineRule="auto"/>
        <w:jc w:val="both"/>
        <w:rPr>
          <w:rFonts w:ascii="Arial" w:hAnsi="Arial" w:cs="Arial"/>
          <w:sz w:val="20"/>
          <w:szCs w:val="20"/>
        </w:rPr>
      </w:pPr>
    </w:p>
    <w:p w14:paraId="3DB89329" w14:textId="1F5E2270" w:rsidR="00990CF8" w:rsidRDefault="00990CF8" w:rsidP="001F06B8">
      <w:pPr>
        <w:pStyle w:val="Geenafstand"/>
        <w:spacing w:line="480" w:lineRule="auto"/>
        <w:jc w:val="both"/>
        <w:rPr>
          <w:rFonts w:ascii="Arial" w:hAnsi="Arial" w:cs="Arial"/>
          <w:b/>
          <w:sz w:val="20"/>
          <w:szCs w:val="20"/>
        </w:rPr>
      </w:pPr>
      <w:r>
        <w:rPr>
          <w:rFonts w:ascii="Arial" w:hAnsi="Arial" w:cs="Arial"/>
          <w:b/>
          <w:sz w:val="20"/>
          <w:szCs w:val="20"/>
        </w:rPr>
        <w:t>Supplemental Figures</w:t>
      </w:r>
    </w:p>
    <w:p w14:paraId="795BE4B3" w14:textId="556198D8" w:rsidR="00990CF8" w:rsidRDefault="00990CF8" w:rsidP="001F06B8">
      <w:pPr>
        <w:pStyle w:val="Geenafstand"/>
        <w:spacing w:line="480" w:lineRule="auto"/>
        <w:jc w:val="both"/>
        <w:rPr>
          <w:rFonts w:ascii="Arial" w:hAnsi="Arial" w:cs="Arial"/>
          <w:b/>
          <w:sz w:val="20"/>
          <w:szCs w:val="20"/>
        </w:rPr>
      </w:pPr>
    </w:p>
    <w:p w14:paraId="1C316D03" w14:textId="3480772D" w:rsidR="00990CF8" w:rsidRDefault="000D5B90" w:rsidP="001F06B8">
      <w:pPr>
        <w:pStyle w:val="Geenafstand"/>
        <w:spacing w:line="480" w:lineRule="auto"/>
        <w:jc w:val="both"/>
        <w:rPr>
          <w:rFonts w:ascii="Arial" w:hAnsi="Arial" w:cs="Arial"/>
          <w:sz w:val="20"/>
          <w:szCs w:val="20"/>
        </w:rPr>
      </w:pPr>
      <w:r>
        <w:rPr>
          <w:rFonts w:ascii="Arial" w:hAnsi="Arial" w:cs="Arial"/>
          <w:noProof/>
          <w:sz w:val="20"/>
          <w:szCs w:val="20"/>
        </w:rPr>
        <w:drawing>
          <wp:inline distT="0" distB="0" distL="0" distR="0" wp14:anchorId="3F68C999" wp14:editId="229EC196">
            <wp:extent cx="6858000" cy="4975860"/>
            <wp:effectExtent l="0" t="0" r="0" b="0"/>
            <wp:docPr id="3"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_Fig_1_no_faces.png"/>
                    <pic:cNvPicPr/>
                  </pic:nvPicPr>
                  <pic:blipFill>
                    <a:blip r:embed="rId6">
                      <a:extLst>
                        <a:ext uri="{28A0092B-C50C-407E-A947-70E740481C1C}">
                          <a14:useLocalDpi xmlns:a14="http://schemas.microsoft.com/office/drawing/2010/main" val="0"/>
                        </a:ext>
                      </a:extLst>
                    </a:blip>
                    <a:stretch>
                      <a:fillRect/>
                    </a:stretch>
                  </pic:blipFill>
                  <pic:spPr>
                    <a:xfrm>
                      <a:off x="0" y="0"/>
                      <a:ext cx="6858000" cy="4975860"/>
                    </a:xfrm>
                    <a:prstGeom prst="rect">
                      <a:avLst/>
                    </a:prstGeom>
                  </pic:spPr>
                </pic:pic>
              </a:graphicData>
            </a:graphic>
          </wp:inline>
        </w:drawing>
      </w:r>
    </w:p>
    <w:p w14:paraId="491D3BBC" w14:textId="6CB937F4" w:rsidR="00990CF8" w:rsidRPr="00E428CC" w:rsidRDefault="006F2125" w:rsidP="00990CF8">
      <w:pPr>
        <w:pStyle w:val="Bijschrift"/>
        <w:rPr>
          <w:rFonts w:ascii="Arial" w:hAnsi="Arial" w:cs="Arial"/>
          <w:i w:val="0"/>
          <w:color w:val="000000" w:themeColor="text1"/>
          <w:sz w:val="20"/>
          <w:szCs w:val="20"/>
          <w:lang w:val="en-US"/>
        </w:rPr>
      </w:pPr>
      <w:r>
        <w:rPr>
          <w:rFonts w:ascii="Arial" w:hAnsi="Arial" w:cs="Arial"/>
          <w:b/>
          <w:i w:val="0"/>
          <w:color w:val="000000" w:themeColor="text1"/>
          <w:sz w:val="20"/>
          <w:szCs w:val="20"/>
          <w:lang w:val="en-US"/>
        </w:rPr>
        <w:t>Supplemental</w:t>
      </w:r>
      <w:r w:rsidR="00990CF8">
        <w:rPr>
          <w:rFonts w:ascii="Arial" w:hAnsi="Arial" w:cs="Arial"/>
          <w:b/>
          <w:i w:val="0"/>
          <w:color w:val="000000" w:themeColor="text1"/>
          <w:sz w:val="20"/>
          <w:szCs w:val="20"/>
          <w:lang w:val="en-US"/>
        </w:rPr>
        <w:t xml:space="preserve"> </w:t>
      </w:r>
      <w:r w:rsidR="00990CF8" w:rsidRPr="00F068D0">
        <w:rPr>
          <w:rFonts w:ascii="Arial" w:hAnsi="Arial" w:cs="Arial"/>
          <w:b/>
          <w:i w:val="0"/>
          <w:color w:val="000000" w:themeColor="text1"/>
          <w:sz w:val="20"/>
          <w:szCs w:val="20"/>
          <w:lang w:val="en-US"/>
        </w:rPr>
        <w:t xml:space="preserve">Figure </w:t>
      </w:r>
      <w:r w:rsidR="00990CF8">
        <w:rPr>
          <w:rFonts w:ascii="Arial" w:hAnsi="Arial" w:cs="Arial"/>
          <w:b/>
          <w:i w:val="0"/>
          <w:color w:val="000000" w:themeColor="text1"/>
          <w:sz w:val="20"/>
          <w:szCs w:val="20"/>
          <w:lang w:val="en-US"/>
        </w:rPr>
        <w:t>1</w:t>
      </w:r>
      <w:r w:rsidR="00990CF8" w:rsidRPr="00F068D0">
        <w:rPr>
          <w:rFonts w:ascii="Arial" w:hAnsi="Arial" w:cs="Arial"/>
          <w:b/>
          <w:i w:val="0"/>
          <w:color w:val="000000" w:themeColor="text1"/>
          <w:sz w:val="20"/>
          <w:szCs w:val="20"/>
          <w:lang w:val="en-US"/>
        </w:rPr>
        <w:t xml:space="preserve">: </w:t>
      </w:r>
      <w:r w:rsidR="00990CF8">
        <w:rPr>
          <w:rFonts w:ascii="Arial" w:hAnsi="Arial" w:cs="Arial"/>
          <w:b/>
          <w:i w:val="0"/>
          <w:color w:val="000000" w:themeColor="text1"/>
          <w:sz w:val="20"/>
          <w:szCs w:val="20"/>
          <w:lang w:val="en-US"/>
        </w:rPr>
        <w:t>Face matching t</w:t>
      </w:r>
      <w:r w:rsidR="00990CF8" w:rsidRPr="00F068D0">
        <w:rPr>
          <w:rFonts w:ascii="Arial" w:hAnsi="Arial" w:cs="Arial"/>
          <w:b/>
          <w:i w:val="0"/>
          <w:color w:val="000000" w:themeColor="text1"/>
          <w:sz w:val="20"/>
          <w:szCs w:val="20"/>
          <w:lang w:val="en-US"/>
        </w:rPr>
        <w:t xml:space="preserve">ask A. </w:t>
      </w:r>
      <w:r w:rsidR="00990CF8">
        <w:rPr>
          <w:rFonts w:ascii="Arial" w:hAnsi="Arial" w:cs="Arial"/>
          <w:b/>
          <w:i w:val="0"/>
          <w:color w:val="000000" w:themeColor="text1"/>
          <w:sz w:val="20"/>
          <w:szCs w:val="20"/>
          <w:lang w:val="en-US"/>
        </w:rPr>
        <w:t>Face condition</w:t>
      </w:r>
      <w:r w:rsidR="00990CF8" w:rsidRPr="00F068D0">
        <w:rPr>
          <w:rFonts w:ascii="Arial" w:hAnsi="Arial" w:cs="Arial"/>
          <w:b/>
          <w:i w:val="0"/>
          <w:color w:val="000000" w:themeColor="text1"/>
          <w:sz w:val="20"/>
          <w:szCs w:val="20"/>
          <w:lang w:val="en-US"/>
        </w:rPr>
        <w:t>.</w:t>
      </w:r>
      <w:r w:rsidR="00990CF8">
        <w:rPr>
          <w:rFonts w:ascii="Arial" w:hAnsi="Arial" w:cs="Arial"/>
          <w:i w:val="0"/>
          <w:color w:val="000000" w:themeColor="text1"/>
          <w:sz w:val="20"/>
          <w:szCs w:val="20"/>
          <w:lang w:val="en-US"/>
        </w:rPr>
        <w:t xml:space="preserve"> A</w:t>
      </w:r>
      <w:r w:rsidR="00990CF8" w:rsidRPr="00634B65">
        <w:rPr>
          <w:rFonts w:ascii="Arial" w:hAnsi="Arial" w:cs="Arial"/>
          <w:i w:val="0"/>
          <w:color w:val="000000" w:themeColor="text1"/>
          <w:sz w:val="20"/>
          <w:szCs w:val="20"/>
          <w:lang w:val="en-US"/>
        </w:rPr>
        <w:t xml:space="preserve">n angry or fearful face was presented on top as cue, and subjects had to indicate which of the bottom two faces matched the emotional expression of the top face by pressing the correct button. </w:t>
      </w:r>
      <w:r w:rsidR="00990CF8" w:rsidRPr="00F068D0">
        <w:rPr>
          <w:rFonts w:ascii="Arial" w:hAnsi="Arial" w:cs="Arial"/>
          <w:b/>
          <w:i w:val="0"/>
          <w:color w:val="000000" w:themeColor="text1"/>
          <w:sz w:val="20"/>
          <w:szCs w:val="20"/>
          <w:lang w:val="en-US"/>
        </w:rPr>
        <w:t xml:space="preserve">B. </w:t>
      </w:r>
      <w:r w:rsidR="00990CF8">
        <w:rPr>
          <w:rFonts w:ascii="Arial" w:hAnsi="Arial" w:cs="Arial"/>
          <w:b/>
          <w:i w:val="0"/>
          <w:color w:val="000000" w:themeColor="text1"/>
          <w:sz w:val="20"/>
          <w:szCs w:val="20"/>
          <w:lang w:val="en-US"/>
        </w:rPr>
        <w:t>Control condition</w:t>
      </w:r>
      <w:r w:rsidR="00990CF8" w:rsidRPr="00F068D0">
        <w:rPr>
          <w:rFonts w:ascii="Arial" w:hAnsi="Arial" w:cs="Arial"/>
          <w:b/>
          <w:i w:val="0"/>
          <w:color w:val="000000" w:themeColor="text1"/>
          <w:sz w:val="20"/>
          <w:szCs w:val="20"/>
          <w:lang w:val="en-US"/>
        </w:rPr>
        <w:t>.</w:t>
      </w:r>
      <w:r w:rsidR="00990CF8">
        <w:rPr>
          <w:rFonts w:ascii="Arial" w:hAnsi="Arial" w:cs="Arial"/>
          <w:i w:val="0"/>
          <w:color w:val="000000" w:themeColor="text1"/>
          <w:sz w:val="20"/>
          <w:szCs w:val="20"/>
          <w:lang w:val="en-US"/>
        </w:rPr>
        <w:t xml:space="preserve"> A </w:t>
      </w:r>
      <w:r w:rsidR="00990CF8" w:rsidRPr="00634B65">
        <w:rPr>
          <w:rFonts w:ascii="Arial" w:hAnsi="Arial" w:cs="Arial"/>
          <w:i w:val="0"/>
          <w:color w:val="000000" w:themeColor="text1"/>
          <w:sz w:val="20"/>
          <w:szCs w:val="20"/>
          <w:lang w:val="en-US"/>
        </w:rPr>
        <w:t>horizontally or vertically oriented ellipse was presented on top as cue, and subjects had to indicate which of the bottom ellipses was identica</w:t>
      </w:r>
      <w:r w:rsidR="00990CF8">
        <w:rPr>
          <w:rFonts w:ascii="Arial" w:hAnsi="Arial" w:cs="Arial"/>
          <w:i w:val="0"/>
          <w:color w:val="000000" w:themeColor="text1"/>
          <w:sz w:val="20"/>
          <w:szCs w:val="20"/>
          <w:lang w:val="en-US"/>
        </w:rPr>
        <w:t xml:space="preserve">lly oriented as the top ellipse </w:t>
      </w:r>
      <w:r w:rsidR="00990CF8" w:rsidRPr="00634B65">
        <w:rPr>
          <w:rFonts w:ascii="Arial" w:hAnsi="Arial" w:cs="Arial"/>
          <w:i w:val="0"/>
          <w:color w:val="000000" w:themeColor="text1"/>
          <w:sz w:val="20"/>
          <w:szCs w:val="20"/>
          <w:lang w:val="en-US"/>
        </w:rPr>
        <w:t>by pressing the correct button.</w:t>
      </w:r>
      <w:r w:rsidR="00990CF8">
        <w:rPr>
          <w:rFonts w:ascii="Arial" w:hAnsi="Arial" w:cs="Arial"/>
          <w:i w:val="0"/>
          <w:color w:val="000000" w:themeColor="text1"/>
          <w:sz w:val="20"/>
          <w:szCs w:val="20"/>
          <w:lang w:val="en-US"/>
        </w:rPr>
        <w:t xml:space="preserve"> </w:t>
      </w:r>
      <w:r w:rsidR="00990CF8">
        <w:rPr>
          <w:rFonts w:ascii="Arial" w:hAnsi="Arial" w:cs="Arial"/>
          <w:b/>
          <w:i w:val="0"/>
          <w:color w:val="000000" w:themeColor="text1"/>
          <w:sz w:val="20"/>
          <w:szCs w:val="20"/>
          <w:lang w:val="en-US"/>
        </w:rPr>
        <w:t xml:space="preserve">C. Blocked design. </w:t>
      </w:r>
      <w:r w:rsidR="00990CF8" w:rsidRPr="00E428CC">
        <w:rPr>
          <w:rFonts w:ascii="Arial" w:hAnsi="Arial" w:cs="Arial"/>
          <w:i w:val="0"/>
          <w:color w:val="000000" w:themeColor="text1"/>
          <w:sz w:val="20"/>
          <w:szCs w:val="20"/>
          <w:lang w:val="en-US"/>
        </w:rPr>
        <w:t>Two emotional face blocks were interl</w:t>
      </w:r>
      <w:r w:rsidR="00990CF8">
        <w:rPr>
          <w:rFonts w:ascii="Arial" w:hAnsi="Arial" w:cs="Arial"/>
          <w:i w:val="0"/>
          <w:color w:val="000000" w:themeColor="text1"/>
          <w:sz w:val="20"/>
          <w:szCs w:val="20"/>
          <w:lang w:val="en-US"/>
        </w:rPr>
        <w:t>eaved with three control blocks.</w:t>
      </w:r>
      <w:r w:rsidR="00990CF8" w:rsidRPr="00E428CC">
        <w:rPr>
          <w:rFonts w:ascii="Arial" w:hAnsi="Arial" w:cs="Arial"/>
          <w:i w:val="0"/>
          <w:color w:val="000000" w:themeColor="text1"/>
          <w:sz w:val="20"/>
          <w:szCs w:val="20"/>
          <w:lang w:val="en-US"/>
        </w:rPr>
        <w:t xml:space="preserve"> </w:t>
      </w:r>
      <w:r w:rsidR="00990CF8">
        <w:rPr>
          <w:rFonts w:ascii="Arial" w:hAnsi="Arial" w:cs="Arial"/>
          <w:i w:val="0"/>
          <w:color w:val="000000" w:themeColor="text1"/>
          <w:sz w:val="20"/>
          <w:szCs w:val="20"/>
          <w:lang w:val="en-US"/>
        </w:rPr>
        <w:t>Each block consisted of six 5 seconds trials, resulting in a total scan duration of 2.5 minutes.</w:t>
      </w:r>
    </w:p>
    <w:p w14:paraId="1CEB7304" w14:textId="018968B4" w:rsidR="00990CF8" w:rsidRDefault="00990CF8" w:rsidP="001F06B8">
      <w:pPr>
        <w:pStyle w:val="Geenafstand"/>
        <w:spacing w:line="480" w:lineRule="auto"/>
        <w:jc w:val="both"/>
        <w:rPr>
          <w:rFonts w:ascii="Arial" w:hAnsi="Arial" w:cs="Arial"/>
          <w:sz w:val="20"/>
          <w:szCs w:val="20"/>
        </w:rPr>
      </w:pPr>
    </w:p>
    <w:p w14:paraId="0F8266DC" w14:textId="18B0B282" w:rsidR="00990CF8" w:rsidRDefault="00990CF8" w:rsidP="001F06B8">
      <w:pPr>
        <w:pStyle w:val="Geenafstand"/>
        <w:spacing w:line="480" w:lineRule="auto"/>
        <w:jc w:val="both"/>
        <w:rPr>
          <w:rFonts w:ascii="Arial" w:hAnsi="Arial" w:cs="Arial"/>
          <w:sz w:val="20"/>
          <w:szCs w:val="20"/>
        </w:rPr>
      </w:pPr>
    </w:p>
    <w:p w14:paraId="4DBCE720" w14:textId="62FB9A2A" w:rsidR="00990CF8" w:rsidRDefault="00990CF8" w:rsidP="001F06B8">
      <w:pPr>
        <w:pStyle w:val="Geenafstand"/>
        <w:spacing w:line="480" w:lineRule="auto"/>
        <w:jc w:val="both"/>
        <w:rPr>
          <w:rFonts w:ascii="Arial" w:hAnsi="Arial" w:cs="Arial"/>
          <w:sz w:val="20"/>
          <w:szCs w:val="20"/>
        </w:rPr>
      </w:pPr>
    </w:p>
    <w:p w14:paraId="69563631" w14:textId="2B69D616" w:rsidR="00990CF8" w:rsidRDefault="00990CF8" w:rsidP="001F06B8">
      <w:pPr>
        <w:pStyle w:val="Geenafstand"/>
        <w:spacing w:line="480" w:lineRule="auto"/>
        <w:jc w:val="both"/>
        <w:rPr>
          <w:rFonts w:ascii="Arial" w:hAnsi="Arial" w:cs="Arial"/>
          <w:sz w:val="20"/>
          <w:szCs w:val="20"/>
        </w:rPr>
      </w:pPr>
    </w:p>
    <w:p w14:paraId="1646CD21" w14:textId="35383B3D" w:rsidR="00990CF8" w:rsidRDefault="00990CF8" w:rsidP="001F06B8">
      <w:pPr>
        <w:pStyle w:val="Geenafstand"/>
        <w:spacing w:line="480" w:lineRule="auto"/>
        <w:jc w:val="both"/>
        <w:rPr>
          <w:rFonts w:ascii="Arial" w:hAnsi="Arial" w:cs="Arial"/>
          <w:sz w:val="20"/>
          <w:szCs w:val="20"/>
        </w:rPr>
      </w:pPr>
    </w:p>
    <w:p w14:paraId="49455B3E" w14:textId="04CA2953" w:rsidR="00990CF8" w:rsidRDefault="00990CF8" w:rsidP="001F06B8">
      <w:pPr>
        <w:pStyle w:val="Geenafstand"/>
        <w:spacing w:line="480" w:lineRule="auto"/>
        <w:jc w:val="both"/>
        <w:rPr>
          <w:rFonts w:ascii="Arial" w:hAnsi="Arial" w:cs="Arial"/>
          <w:sz w:val="20"/>
          <w:szCs w:val="20"/>
        </w:rPr>
      </w:pPr>
    </w:p>
    <w:p w14:paraId="5AA019C9" w14:textId="4B0A1C8B" w:rsidR="00990CF8" w:rsidRDefault="00990CF8" w:rsidP="001F06B8">
      <w:pPr>
        <w:pStyle w:val="Geenafstand"/>
        <w:spacing w:line="480" w:lineRule="auto"/>
        <w:jc w:val="both"/>
        <w:rPr>
          <w:rFonts w:ascii="Arial" w:hAnsi="Arial" w:cs="Arial"/>
          <w:sz w:val="20"/>
          <w:szCs w:val="20"/>
        </w:rPr>
      </w:pPr>
    </w:p>
    <w:p w14:paraId="22B54D04" w14:textId="13FD446C" w:rsidR="00990CF8" w:rsidRDefault="00990CF8" w:rsidP="001F06B8">
      <w:pPr>
        <w:pStyle w:val="Geenafstand"/>
        <w:spacing w:line="480" w:lineRule="auto"/>
        <w:jc w:val="both"/>
        <w:rPr>
          <w:rFonts w:ascii="Arial" w:hAnsi="Arial" w:cs="Arial"/>
          <w:sz w:val="20"/>
          <w:szCs w:val="20"/>
        </w:rPr>
      </w:pPr>
      <w:bookmarkStart w:id="0" w:name="_GoBack"/>
      <w:bookmarkEnd w:id="0"/>
    </w:p>
    <w:p w14:paraId="61A28415" w14:textId="5DF1B7C2" w:rsidR="00990CF8" w:rsidRDefault="00990CF8" w:rsidP="001F06B8">
      <w:pPr>
        <w:pStyle w:val="Geenafstand"/>
        <w:spacing w:line="480" w:lineRule="auto"/>
        <w:jc w:val="both"/>
        <w:rPr>
          <w:rFonts w:ascii="Arial" w:hAnsi="Arial" w:cs="Arial"/>
          <w:sz w:val="20"/>
          <w:szCs w:val="20"/>
        </w:rPr>
      </w:pPr>
      <w:r>
        <w:rPr>
          <w:rFonts w:ascii="Arial" w:hAnsi="Arial" w:cs="Arial"/>
          <w:noProof/>
          <w:sz w:val="20"/>
          <w:szCs w:val="20"/>
        </w:rPr>
        <w:drawing>
          <wp:inline distT="0" distB="0" distL="0" distR="0" wp14:anchorId="5910E426" wp14:editId="2A7543A6">
            <wp:extent cx="5477280" cy="7800975"/>
            <wp:effectExtent l="0" t="0" r="9525" b="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_fig2.tif"/>
                    <pic:cNvPicPr/>
                  </pic:nvPicPr>
                  <pic:blipFill>
                    <a:blip r:embed="rId7">
                      <a:extLst>
                        <a:ext uri="{28A0092B-C50C-407E-A947-70E740481C1C}">
                          <a14:useLocalDpi xmlns:a14="http://schemas.microsoft.com/office/drawing/2010/main" val="0"/>
                        </a:ext>
                      </a:extLst>
                    </a:blip>
                    <a:stretch>
                      <a:fillRect/>
                    </a:stretch>
                  </pic:blipFill>
                  <pic:spPr>
                    <a:xfrm>
                      <a:off x="0" y="0"/>
                      <a:ext cx="5486126" cy="7813573"/>
                    </a:xfrm>
                    <a:prstGeom prst="rect">
                      <a:avLst/>
                    </a:prstGeom>
                  </pic:spPr>
                </pic:pic>
              </a:graphicData>
            </a:graphic>
          </wp:inline>
        </w:drawing>
      </w:r>
    </w:p>
    <w:p w14:paraId="6A324ADA" w14:textId="5F229160" w:rsidR="00990CF8" w:rsidRDefault="006F2125" w:rsidP="00990CF8">
      <w:pPr>
        <w:pStyle w:val="Bijschrift"/>
        <w:rPr>
          <w:rFonts w:ascii="Arial" w:hAnsi="Arial" w:cs="Arial"/>
          <w:i w:val="0"/>
          <w:color w:val="auto"/>
          <w:sz w:val="20"/>
          <w:szCs w:val="20"/>
          <w:lang w:val="en-GB"/>
        </w:rPr>
      </w:pPr>
      <w:r>
        <w:rPr>
          <w:rFonts w:ascii="Arial" w:hAnsi="Arial" w:cs="Arial"/>
          <w:b/>
          <w:i w:val="0"/>
          <w:color w:val="000000" w:themeColor="text1"/>
          <w:sz w:val="20"/>
          <w:szCs w:val="20"/>
          <w:lang w:val="en-US"/>
        </w:rPr>
        <w:t>Supplemental</w:t>
      </w:r>
      <w:r w:rsidR="00990CF8">
        <w:rPr>
          <w:rFonts w:ascii="Arial" w:hAnsi="Arial" w:cs="Arial"/>
          <w:b/>
          <w:i w:val="0"/>
          <w:color w:val="000000" w:themeColor="text1"/>
          <w:sz w:val="20"/>
          <w:szCs w:val="20"/>
          <w:lang w:val="en-US"/>
        </w:rPr>
        <w:t xml:space="preserve"> </w:t>
      </w:r>
      <w:r w:rsidR="00990CF8" w:rsidRPr="00F068D0">
        <w:rPr>
          <w:rFonts w:ascii="Arial" w:hAnsi="Arial" w:cs="Arial"/>
          <w:b/>
          <w:i w:val="0"/>
          <w:color w:val="000000" w:themeColor="text1"/>
          <w:sz w:val="20"/>
          <w:szCs w:val="20"/>
          <w:lang w:val="en-US"/>
        </w:rPr>
        <w:t>Figure 2: Stop Signal Task A. Go-trials.</w:t>
      </w:r>
      <w:r w:rsidR="00990CF8">
        <w:rPr>
          <w:rFonts w:ascii="Arial" w:hAnsi="Arial" w:cs="Arial"/>
          <w:i w:val="0"/>
          <w:color w:val="000000" w:themeColor="text1"/>
          <w:sz w:val="20"/>
          <w:szCs w:val="20"/>
          <w:lang w:val="en-US"/>
        </w:rPr>
        <w:t xml:space="preserve"> After a fixation cue, a go</w:t>
      </w:r>
      <w:r w:rsidR="00990CF8" w:rsidRPr="00F068D0">
        <w:rPr>
          <w:rFonts w:ascii="Arial" w:hAnsi="Arial" w:cs="Arial"/>
          <w:i w:val="0"/>
          <w:color w:val="000000" w:themeColor="text1"/>
          <w:sz w:val="20"/>
          <w:szCs w:val="20"/>
          <w:lang w:val="en-US"/>
        </w:rPr>
        <w:t>-cue is presented to which patients have to react by pressing a button. They either succeed (</w:t>
      </w:r>
      <w:r w:rsidR="00990CF8">
        <w:rPr>
          <w:rFonts w:ascii="Arial" w:hAnsi="Arial" w:cs="Arial"/>
          <w:i w:val="0"/>
          <w:color w:val="000000" w:themeColor="text1"/>
          <w:sz w:val="20"/>
          <w:szCs w:val="20"/>
          <w:lang w:val="en-US"/>
        </w:rPr>
        <w:t>successful go trial</w:t>
      </w:r>
      <w:r w:rsidR="00990CF8" w:rsidRPr="00F068D0">
        <w:rPr>
          <w:rFonts w:ascii="Arial" w:hAnsi="Arial" w:cs="Arial"/>
          <w:i w:val="0"/>
          <w:color w:val="000000" w:themeColor="text1"/>
          <w:sz w:val="20"/>
          <w:szCs w:val="20"/>
          <w:lang w:val="en-US"/>
        </w:rPr>
        <w:t>) or fail (</w:t>
      </w:r>
      <w:r w:rsidR="00990CF8">
        <w:rPr>
          <w:rFonts w:ascii="Arial" w:hAnsi="Arial" w:cs="Arial"/>
          <w:i w:val="0"/>
          <w:color w:val="000000" w:themeColor="text1"/>
          <w:sz w:val="20"/>
          <w:szCs w:val="20"/>
          <w:lang w:val="en-US"/>
        </w:rPr>
        <w:t>failed go trial</w:t>
      </w:r>
      <w:r w:rsidR="00990CF8" w:rsidRPr="00F068D0">
        <w:rPr>
          <w:rFonts w:ascii="Arial" w:hAnsi="Arial" w:cs="Arial"/>
          <w:i w:val="0"/>
          <w:color w:val="000000" w:themeColor="text1"/>
          <w:sz w:val="20"/>
          <w:szCs w:val="20"/>
          <w:lang w:val="en-US"/>
        </w:rPr>
        <w:t>) and reaction times are measured (</w:t>
      </w:r>
      <w:r w:rsidR="00990CF8">
        <w:rPr>
          <w:rFonts w:ascii="Arial" w:hAnsi="Arial" w:cs="Arial"/>
          <w:i w:val="0"/>
          <w:color w:val="000000" w:themeColor="text1"/>
          <w:sz w:val="20"/>
          <w:szCs w:val="20"/>
          <w:lang w:val="en-US"/>
        </w:rPr>
        <w:t>go reaction time</w:t>
      </w:r>
      <w:r w:rsidR="00990CF8" w:rsidRPr="00F068D0">
        <w:rPr>
          <w:rFonts w:ascii="Arial" w:hAnsi="Arial" w:cs="Arial"/>
          <w:i w:val="0"/>
          <w:color w:val="000000" w:themeColor="text1"/>
          <w:sz w:val="20"/>
          <w:szCs w:val="20"/>
          <w:lang w:val="en-US"/>
        </w:rPr>
        <w:t xml:space="preserve">). </w:t>
      </w:r>
      <w:r w:rsidR="00990CF8" w:rsidRPr="00F068D0">
        <w:rPr>
          <w:rFonts w:ascii="Arial" w:hAnsi="Arial" w:cs="Arial"/>
          <w:b/>
          <w:i w:val="0"/>
          <w:color w:val="000000" w:themeColor="text1"/>
          <w:sz w:val="20"/>
          <w:szCs w:val="20"/>
          <w:lang w:val="en-US"/>
        </w:rPr>
        <w:t>B. Stop-trials.</w:t>
      </w:r>
      <w:r w:rsidR="00990CF8">
        <w:rPr>
          <w:rFonts w:ascii="Arial" w:hAnsi="Arial" w:cs="Arial"/>
          <w:i w:val="0"/>
          <w:color w:val="000000" w:themeColor="text1"/>
          <w:sz w:val="20"/>
          <w:szCs w:val="20"/>
          <w:lang w:val="en-US"/>
        </w:rPr>
        <w:t xml:space="preserve"> After the g</w:t>
      </w:r>
      <w:r w:rsidR="00990CF8" w:rsidRPr="00F068D0">
        <w:rPr>
          <w:rFonts w:ascii="Arial" w:hAnsi="Arial" w:cs="Arial"/>
          <w:i w:val="0"/>
          <w:color w:val="000000" w:themeColor="text1"/>
          <w:sz w:val="20"/>
          <w:szCs w:val="20"/>
          <w:lang w:val="en-US"/>
        </w:rPr>
        <w:t xml:space="preserve">o-cue a </w:t>
      </w:r>
      <w:r w:rsidR="00990CF8">
        <w:rPr>
          <w:rFonts w:ascii="Arial" w:hAnsi="Arial" w:cs="Arial"/>
          <w:i w:val="0"/>
          <w:color w:val="000000" w:themeColor="text1"/>
          <w:sz w:val="20"/>
          <w:szCs w:val="20"/>
          <w:lang w:val="en-US"/>
        </w:rPr>
        <w:t>stop</w:t>
      </w:r>
      <w:r w:rsidR="00990CF8" w:rsidRPr="00F068D0">
        <w:rPr>
          <w:rFonts w:ascii="Arial" w:hAnsi="Arial" w:cs="Arial"/>
          <w:i w:val="0"/>
          <w:color w:val="000000" w:themeColor="text1"/>
          <w:sz w:val="20"/>
          <w:szCs w:val="20"/>
          <w:lang w:val="en-US"/>
        </w:rPr>
        <w:t>-cue is presented indicating that a response has to be withheld. The stop-signal delay (SSD) is varied using a stairc</w:t>
      </w:r>
      <w:r w:rsidR="00990CF8">
        <w:rPr>
          <w:rFonts w:ascii="Arial" w:hAnsi="Arial" w:cs="Arial"/>
          <w:i w:val="0"/>
          <w:color w:val="000000" w:themeColor="text1"/>
          <w:sz w:val="20"/>
          <w:szCs w:val="20"/>
          <w:lang w:val="en-US"/>
        </w:rPr>
        <w:t xml:space="preserve">ase procedure to make sure that participants have an inhibition success of approximately 50%. Participants either succeed (successful inhibition) or fail (failed inhibition). </w:t>
      </w:r>
      <w:r w:rsidR="00990CF8">
        <w:rPr>
          <w:rFonts w:ascii="Arial" w:hAnsi="Arial" w:cs="Arial"/>
          <w:b/>
          <w:i w:val="0"/>
          <w:color w:val="000000" w:themeColor="text1"/>
          <w:sz w:val="20"/>
          <w:szCs w:val="20"/>
          <w:lang w:val="en-US"/>
        </w:rPr>
        <w:t xml:space="preserve">C. Task performance. </w:t>
      </w:r>
      <w:r w:rsidR="00990CF8">
        <w:rPr>
          <w:rFonts w:ascii="Arial" w:hAnsi="Arial" w:cs="Arial"/>
          <w:i w:val="0"/>
          <w:color w:val="000000" w:themeColor="text1"/>
          <w:sz w:val="20"/>
          <w:szCs w:val="20"/>
          <w:lang w:val="en-US"/>
        </w:rPr>
        <w:t xml:space="preserve">Stop-signal reaction time (SSRT) is calculated by subtracting the mean SSD from the quantile reaction time (QRT). </w:t>
      </w:r>
      <w:r w:rsidR="00990CF8" w:rsidRPr="00F068D0">
        <w:rPr>
          <w:rFonts w:ascii="Arial" w:hAnsi="Arial" w:cs="Arial"/>
          <w:i w:val="0"/>
          <w:color w:val="auto"/>
          <w:sz w:val="20"/>
          <w:szCs w:val="20"/>
          <w:lang w:val="en-GB"/>
        </w:rPr>
        <w:t>The QRT was obtained by sorting RTs on correct go trials ascendingly and calculating the RT corresponding to the quantile of the proportion of failed stop trials (which was approxim</w:t>
      </w:r>
      <w:r w:rsidR="00990CF8">
        <w:rPr>
          <w:rFonts w:ascii="Arial" w:hAnsi="Arial" w:cs="Arial"/>
          <w:i w:val="0"/>
          <w:color w:val="auto"/>
          <w:sz w:val="20"/>
          <w:szCs w:val="20"/>
          <w:lang w:val="en-GB"/>
        </w:rPr>
        <w:t>ately 50% for each participant).</w:t>
      </w:r>
    </w:p>
    <w:p w14:paraId="731D15F4" w14:textId="3DE01B11" w:rsidR="00990CF8" w:rsidRDefault="00990CF8" w:rsidP="00990CF8">
      <w:pPr>
        <w:rPr>
          <w:lang w:val="en-GB"/>
        </w:rPr>
      </w:pPr>
    </w:p>
    <w:p w14:paraId="597B2488" w14:textId="5AEF27A6" w:rsidR="00990CF8" w:rsidRDefault="00990CF8" w:rsidP="00990CF8">
      <w:pPr>
        <w:rPr>
          <w:lang w:val="en-GB"/>
        </w:rPr>
      </w:pPr>
      <w:r>
        <w:rPr>
          <w:noProof/>
        </w:rPr>
        <w:drawing>
          <wp:inline distT="0" distB="0" distL="0" distR="0" wp14:anchorId="63B77811" wp14:editId="792D53A7">
            <wp:extent cx="6858000" cy="3914140"/>
            <wp:effectExtent l="0" t="0" r="0" b="0"/>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_fig3.tif"/>
                    <pic:cNvPicPr/>
                  </pic:nvPicPr>
                  <pic:blipFill>
                    <a:blip r:embed="rId8">
                      <a:extLst>
                        <a:ext uri="{28A0092B-C50C-407E-A947-70E740481C1C}">
                          <a14:useLocalDpi xmlns:a14="http://schemas.microsoft.com/office/drawing/2010/main" val="0"/>
                        </a:ext>
                      </a:extLst>
                    </a:blip>
                    <a:stretch>
                      <a:fillRect/>
                    </a:stretch>
                  </pic:blipFill>
                  <pic:spPr>
                    <a:xfrm>
                      <a:off x="0" y="0"/>
                      <a:ext cx="6858000" cy="3914140"/>
                    </a:xfrm>
                    <a:prstGeom prst="rect">
                      <a:avLst/>
                    </a:prstGeom>
                  </pic:spPr>
                </pic:pic>
              </a:graphicData>
            </a:graphic>
          </wp:inline>
        </w:drawing>
      </w:r>
    </w:p>
    <w:p w14:paraId="03946635" w14:textId="2BE46001" w:rsidR="00990CF8" w:rsidRPr="00A378D5" w:rsidRDefault="006F2125" w:rsidP="00990CF8">
      <w:pPr>
        <w:pStyle w:val="Bijschrift"/>
        <w:rPr>
          <w:rFonts w:ascii="Arial" w:hAnsi="Arial" w:cs="Arial"/>
          <w:i w:val="0"/>
          <w:color w:val="000000" w:themeColor="text1"/>
          <w:sz w:val="20"/>
          <w:szCs w:val="20"/>
          <w:lang w:val="en-US"/>
        </w:rPr>
      </w:pPr>
      <w:r>
        <w:rPr>
          <w:rFonts w:ascii="Arial" w:hAnsi="Arial" w:cs="Arial"/>
          <w:b/>
          <w:i w:val="0"/>
          <w:color w:val="000000" w:themeColor="text1"/>
          <w:sz w:val="20"/>
          <w:szCs w:val="20"/>
          <w:lang w:val="en-US"/>
        </w:rPr>
        <w:t xml:space="preserve">Supplemental </w:t>
      </w:r>
      <w:r w:rsidR="00990CF8" w:rsidRPr="00F068D0">
        <w:rPr>
          <w:rFonts w:ascii="Arial" w:hAnsi="Arial" w:cs="Arial"/>
          <w:b/>
          <w:i w:val="0"/>
          <w:color w:val="000000" w:themeColor="text1"/>
          <w:sz w:val="20"/>
          <w:szCs w:val="20"/>
          <w:lang w:val="en-US"/>
        </w:rPr>
        <w:t xml:space="preserve">Figure </w:t>
      </w:r>
      <w:r w:rsidR="00990CF8">
        <w:rPr>
          <w:rFonts w:ascii="Arial" w:hAnsi="Arial" w:cs="Arial"/>
          <w:b/>
          <w:i w:val="0"/>
          <w:color w:val="000000" w:themeColor="text1"/>
          <w:sz w:val="20"/>
          <w:szCs w:val="20"/>
          <w:lang w:val="en-US"/>
        </w:rPr>
        <w:t>3</w:t>
      </w:r>
      <w:r w:rsidR="00990CF8" w:rsidRPr="00F068D0">
        <w:rPr>
          <w:rFonts w:ascii="Arial" w:hAnsi="Arial" w:cs="Arial"/>
          <w:b/>
          <w:i w:val="0"/>
          <w:color w:val="000000" w:themeColor="text1"/>
          <w:sz w:val="20"/>
          <w:szCs w:val="20"/>
          <w:lang w:val="en-US"/>
        </w:rPr>
        <w:t xml:space="preserve">: </w:t>
      </w:r>
      <w:r w:rsidR="00990CF8">
        <w:rPr>
          <w:rFonts w:ascii="Arial" w:hAnsi="Arial" w:cs="Arial"/>
          <w:b/>
          <w:i w:val="0"/>
          <w:color w:val="000000" w:themeColor="text1"/>
          <w:sz w:val="20"/>
          <w:szCs w:val="20"/>
          <w:lang w:val="en-US"/>
        </w:rPr>
        <w:t>Symptom provocation t</w:t>
      </w:r>
      <w:r w:rsidR="00990CF8" w:rsidRPr="00F068D0">
        <w:rPr>
          <w:rFonts w:ascii="Arial" w:hAnsi="Arial" w:cs="Arial"/>
          <w:b/>
          <w:i w:val="0"/>
          <w:color w:val="000000" w:themeColor="text1"/>
          <w:sz w:val="20"/>
          <w:szCs w:val="20"/>
          <w:lang w:val="en-US"/>
        </w:rPr>
        <w:t>ask</w:t>
      </w:r>
      <w:r w:rsidR="00990CF8">
        <w:rPr>
          <w:rFonts w:ascii="Arial" w:hAnsi="Arial" w:cs="Arial"/>
          <w:b/>
          <w:i w:val="0"/>
          <w:color w:val="000000" w:themeColor="text1"/>
          <w:sz w:val="20"/>
          <w:szCs w:val="20"/>
          <w:lang w:val="en-US"/>
        </w:rPr>
        <w:t>.</w:t>
      </w:r>
      <w:r w:rsidR="00990CF8" w:rsidRPr="00F068D0">
        <w:rPr>
          <w:rFonts w:ascii="Arial" w:hAnsi="Arial" w:cs="Arial"/>
          <w:b/>
          <w:i w:val="0"/>
          <w:color w:val="000000" w:themeColor="text1"/>
          <w:sz w:val="20"/>
          <w:szCs w:val="20"/>
          <w:lang w:val="en-US"/>
        </w:rPr>
        <w:t xml:space="preserve"> A. </w:t>
      </w:r>
      <w:r w:rsidR="00990CF8">
        <w:rPr>
          <w:rFonts w:ascii="Arial" w:hAnsi="Arial" w:cs="Arial"/>
          <w:b/>
          <w:i w:val="0"/>
          <w:color w:val="000000" w:themeColor="text1"/>
          <w:sz w:val="20"/>
          <w:szCs w:val="20"/>
          <w:lang w:val="en-US"/>
        </w:rPr>
        <w:t xml:space="preserve">Neutral condition; B. Fear condition; C. OCD condition. </w:t>
      </w:r>
      <w:r w:rsidR="00990CF8" w:rsidRPr="00EE42E7">
        <w:rPr>
          <w:rFonts w:ascii="Arial" w:hAnsi="Arial" w:cs="Arial"/>
          <w:i w:val="0"/>
          <w:color w:val="000000" w:themeColor="text1"/>
          <w:sz w:val="20"/>
          <w:szCs w:val="20"/>
          <w:lang w:val="en-US"/>
        </w:rPr>
        <w:t xml:space="preserve">Participants underwent a symptom provocation task in which they were exposed to </w:t>
      </w:r>
      <w:r w:rsidR="00990CF8">
        <w:rPr>
          <w:rFonts w:ascii="Arial" w:hAnsi="Arial" w:cs="Arial"/>
          <w:i w:val="0"/>
          <w:color w:val="000000" w:themeColor="text1"/>
          <w:sz w:val="20"/>
          <w:szCs w:val="20"/>
          <w:lang w:val="en-US"/>
        </w:rPr>
        <w:t xml:space="preserve">72 unique OCD-related, fear and neutral pictures. </w:t>
      </w:r>
      <w:r w:rsidR="00990CF8" w:rsidRPr="00A378D5">
        <w:rPr>
          <w:rFonts w:ascii="Arial" w:hAnsi="Arial" w:cs="Arial"/>
          <w:i w:val="0"/>
          <w:color w:val="000000" w:themeColor="text1"/>
          <w:sz w:val="20"/>
          <w:szCs w:val="20"/>
          <w:lang w:val="en-US"/>
        </w:rPr>
        <w:t>Three task versions were created w</w:t>
      </w:r>
      <w:r w:rsidR="00990CF8">
        <w:rPr>
          <w:rFonts w:ascii="Arial" w:hAnsi="Arial" w:cs="Arial"/>
          <w:i w:val="0"/>
          <w:color w:val="000000" w:themeColor="text1"/>
          <w:sz w:val="20"/>
          <w:szCs w:val="20"/>
          <w:lang w:val="en-US"/>
        </w:rPr>
        <w:t xml:space="preserve">ith OCD dimension specific stimuli </w:t>
      </w:r>
      <w:r w:rsidR="00990CF8" w:rsidRPr="00A378D5">
        <w:rPr>
          <w:rFonts w:ascii="Arial" w:hAnsi="Arial" w:cs="Arial"/>
          <w:i w:val="0"/>
          <w:color w:val="000000" w:themeColor="text1"/>
          <w:sz w:val="20"/>
          <w:szCs w:val="20"/>
          <w:lang w:val="en-US"/>
        </w:rPr>
        <w:t>(i.e.</w:t>
      </w:r>
      <w:r w:rsidR="00990CF8">
        <w:rPr>
          <w:rFonts w:ascii="Arial" w:hAnsi="Arial" w:cs="Arial"/>
          <w:i w:val="0"/>
          <w:color w:val="000000" w:themeColor="text1"/>
          <w:sz w:val="20"/>
          <w:szCs w:val="20"/>
          <w:lang w:val="en-US"/>
        </w:rPr>
        <w:t xml:space="preserve"> washing, checking or symmetry). </w:t>
      </w:r>
      <w:r w:rsidR="00990CF8">
        <w:rPr>
          <w:rFonts w:ascii="Arial" w:hAnsi="Arial" w:cs="Arial"/>
          <w:b/>
          <w:i w:val="0"/>
          <w:color w:val="000000" w:themeColor="text1"/>
          <w:sz w:val="20"/>
          <w:szCs w:val="20"/>
          <w:lang w:val="en-US"/>
        </w:rPr>
        <w:t xml:space="preserve">D. Blocked design. </w:t>
      </w:r>
      <w:r w:rsidR="00990CF8">
        <w:rPr>
          <w:rFonts w:ascii="Arial" w:hAnsi="Arial" w:cs="Arial"/>
          <w:i w:val="0"/>
          <w:color w:val="000000" w:themeColor="text1"/>
          <w:sz w:val="20"/>
          <w:szCs w:val="20"/>
          <w:lang w:val="en-US"/>
        </w:rPr>
        <w:t xml:space="preserve">The task consisted of 6 blocks of every condition (neutral, fear, OCD). Each block started with 2 seconds fixation and consisted of 4 pictures with a stimulus duration of </w:t>
      </w:r>
      <w:r w:rsidR="00990CF8" w:rsidRPr="00A378D5">
        <w:rPr>
          <w:rFonts w:ascii="Arial" w:hAnsi="Arial" w:cs="Arial"/>
          <w:i w:val="0"/>
          <w:color w:val="000000" w:themeColor="text1"/>
          <w:sz w:val="20"/>
          <w:szCs w:val="20"/>
          <w:lang w:val="en-US"/>
        </w:rPr>
        <w:t>3.5 seconds and an inter-stimulus interval of 0.5 second, resulting in a total scan duration of 8 minutes. After every block participants were requested to rate how anxious they felt on a five-point scale.</w:t>
      </w:r>
    </w:p>
    <w:p w14:paraId="23D1006B" w14:textId="77777777" w:rsidR="00990CF8" w:rsidRPr="00990CF8" w:rsidRDefault="00990CF8" w:rsidP="00990CF8"/>
    <w:p w14:paraId="1D237089" w14:textId="43CB8AF1" w:rsidR="00990CF8" w:rsidRPr="00990CF8" w:rsidRDefault="00990CF8" w:rsidP="001F06B8">
      <w:pPr>
        <w:pStyle w:val="Geenafstand"/>
        <w:spacing w:line="480" w:lineRule="auto"/>
        <w:jc w:val="both"/>
        <w:rPr>
          <w:rFonts w:ascii="Arial" w:hAnsi="Arial" w:cs="Arial"/>
          <w:sz w:val="20"/>
          <w:szCs w:val="20"/>
        </w:rPr>
      </w:pPr>
    </w:p>
    <w:sectPr w:rsidR="00990CF8" w:rsidRPr="00990CF8" w:rsidSect="00ED57AE">
      <w:pgSz w:w="12240" w:h="1584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EF4B5C"/>
    <w:multiLevelType w:val="hybridMultilevel"/>
    <w:tmpl w:val="78E68F88"/>
    <w:lvl w:ilvl="0" w:tplc="41AA9F4E">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1FD72D27"/>
    <w:multiLevelType w:val="hybridMultilevel"/>
    <w:tmpl w:val="87B21B5C"/>
    <w:lvl w:ilvl="0" w:tplc="41AA9F4E">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22624CBC"/>
    <w:multiLevelType w:val="hybridMultilevel"/>
    <w:tmpl w:val="FF2CF996"/>
    <w:lvl w:ilvl="0" w:tplc="41AA9F4E">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4AE6FB3"/>
    <w:multiLevelType w:val="hybridMultilevel"/>
    <w:tmpl w:val="D11EE9A6"/>
    <w:lvl w:ilvl="0" w:tplc="41AA9F4E">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04C4038"/>
    <w:multiLevelType w:val="hybridMultilevel"/>
    <w:tmpl w:val="DF0EA814"/>
    <w:lvl w:ilvl="0" w:tplc="41AA9F4E">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62940AD9"/>
    <w:multiLevelType w:val="hybridMultilevel"/>
    <w:tmpl w:val="B18E142A"/>
    <w:lvl w:ilvl="0" w:tplc="41AA9F4E">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51D6202"/>
    <w:multiLevelType w:val="hybridMultilevel"/>
    <w:tmpl w:val="835E34BE"/>
    <w:lvl w:ilvl="0" w:tplc="41AA9F4E">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8365B6"/>
    <w:multiLevelType w:val="hybridMultilevel"/>
    <w:tmpl w:val="924C0BF8"/>
    <w:lvl w:ilvl="0" w:tplc="41AA9F4E">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7D6D2411"/>
    <w:multiLevelType w:val="hybridMultilevel"/>
    <w:tmpl w:val="6C9C3704"/>
    <w:lvl w:ilvl="0" w:tplc="41AA9F4E">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8"/>
  </w:num>
  <w:num w:numId="2">
    <w:abstractNumId w:val="0"/>
  </w:num>
  <w:num w:numId="3">
    <w:abstractNumId w:val="7"/>
  </w:num>
  <w:num w:numId="4">
    <w:abstractNumId w:val="4"/>
  </w:num>
  <w:num w:numId="5">
    <w:abstractNumId w:val="1"/>
  </w:num>
  <w:num w:numId="6">
    <w:abstractNumId w:val="3"/>
  </w:num>
  <w:num w:numId="7">
    <w:abstractNumId w:val="2"/>
  </w:num>
  <w:num w:numId="8">
    <w:abstractNumId w:val="5"/>
  </w:num>
  <w:num w:numId="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zr2trwdnz2sarevpvmp92svpe2sfs5wvsra&quot;&gt;My EndNote Library&lt;record-ids&gt;&lt;item&gt;6&lt;/item&gt;&lt;item&gt;27&lt;/item&gt;&lt;item&gt;63&lt;/item&gt;&lt;/record-ids&gt;&lt;/item&gt;&lt;/Libraries&gt;"/>
  </w:docVars>
  <w:rsids>
    <w:rsidRoot w:val="00C67305"/>
    <w:rsid w:val="00002021"/>
    <w:rsid w:val="0000332F"/>
    <w:rsid w:val="0000450A"/>
    <w:rsid w:val="00005C37"/>
    <w:rsid w:val="0000745A"/>
    <w:rsid w:val="00010393"/>
    <w:rsid w:val="0001069B"/>
    <w:rsid w:val="00010799"/>
    <w:rsid w:val="00011495"/>
    <w:rsid w:val="000160E1"/>
    <w:rsid w:val="00016A3D"/>
    <w:rsid w:val="00016B78"/>
    <w:rsid w:val="00017F5C"/>
    <w:rsid w:val="00020FD6"/>
    <w:rsid w:val="00023C2B"/>
    <w:rsid w:val="00025D0E"/>
    <w:rsid w:val="00025D2A"/>
    <w:rsid w:val="00027247"/>
    <w:rsid w:val="00031255"/>
    <w:rsid w:val="00032620"/>
    <w:rsid w:val="000353EB"/>
    <w:rsid w:val="00041E18"/>
    <w:rsid w:val="0004372E"/>
    <w:rsid w:val="00043A9E"/>
    <w:rsid w:val="00050750"/>
    <w:rsid w:val="00050EB0"/>
    <w:rsid w:val="00054705"/>
    <w:rsid w:val="000553B0"/>
    <w:rsid w:val="0005646D"/>
    <w:rsid w:val="00056907"/>
    <w:rsid w:val="00056EBA"/>
    <w:rsid w:val="00060D08"/>
    <w:rsid w:val="000626E5"/>
    <w:rsid w:val="00063721"/>
    <w:rsid w:val="00070255"/>
    <w:rsid w:val="00076876"/>
    <w:rsid w:val="00077532"/>
    <w:rsid w:val="00080849"/>
    <w:rsid w:val="00080FE0"/>
    <w:rsid w:val="00082BE9"/>
    <w:rsid w:val="000914C8"/>
    <w:rsid w:val="00094144"/>
    <w:rsid w:val="000970FD"/>
    <w:rsid w:val="0009723D"/>
    <w:rsid w:val="000A3791"/>
    <w:rsid w:val="000A3B66"/>
    <w:rsid w:val="000A5EA2"/>
    <w:rsid w:val="000B0BDB"/>
    <w:rsid w:val="000B0C5A"/>
    <w:rsid w:val="000B38F8"/>
    <w:rsid w:val="000B4CF1"/>
    <w:rsid w:val="000C2251"/>
    <w:rsid w:val="000C5455"/>
    <w:rsid w:val="000C6003"/>
    <w:rsid w:val="000D22E2"/>
    <w:rsid w:val="000D26E7"/>
    <w:rsid w:val="000D466D"/>
    <w:rsid w:val="000D5B64"/>
    <w:rsid w:val="000D5B90"/>
    <w:rsid w:val="000E0E53"/>
    <w:rsid w:val="000E2F2D"/>
    <w:rsid w:val="000E42B3"/>
    <w:rsid w:val="000E6DC9"/>
    <w:rsid w:val="000E6F7F"/>
    <w:rsid w:val="000F09BB"/>
    <w:rsid w:val="000F4235"/>
    <w:rsid w:val="000F4279"/>
    <w:rsid w:val="000F54C0"/>
    <w:rsid w:val="000F551C"/>
    <w:rsid w:val="000F5548"/>
    <w:rsid w:val="000F56CC"/>
    <w:rsid w:val="000F5DC2"/>
    <w:rsid w:val="00102BAA"/>
    <w:rsid w:val="001031CD"/>
    <w:rsid w:val="00104230"/>
    <w:rsid w:val="001047DC"/>
    <w:rsid w:val="00105C2C"/>
    <w:rsid w:val="00111A5B"/>
    <w:rsid w:val="00113046"/>
    <w:rsid w:val="00113323"/>
    <w:rsid w:val="00115132"/>
    <w:rsid w:val="00116762"/>
    <w:rsid w:val="00117862"/>
    <w:rsid w:val="001218B3"/>
    <w:rsid w:val="00121FED"/>
    <w:rsid w:val="001226BB"/>
    <w:rsid w:val="001231E0"/>
    <w:rsid w:val="001242C3"/>
    <w:rsid w:val="0012438C"/>
    <w:rsid w:val="001251A0"/>
    <w:rsid w:val="0012688D"/>
    <w:rsid w:val="001338C1"/>
    <w:rsid w:val="00134B9F"/>
    <w:rsid w:val="0013517B"/>
    <w:rsid w:val="0013654C"/>
    <w:rsid w:val="001443CA"/>
    <w:rsid w:val="0015320E"/>
    <w:rsid w:val="001533BA"/>
    <w:rsid w:val="00153663"/>
    <w:rsid w:val="00155CC3"/>
    <w:rsid w:val="00156E63"/>
    <w:rsid w:val="00160494"/>
    <w:rsid w:val="001609B3"/>
    <w:rsid w:val="001665AB"/>
    <w:rsid w:val="00166662"/>
    <w:rsid w:val="001666B8"/>
    <w:rsid w:val="00172D50"/>
    <w:rsid w:val="00172DA7"/>
    <w:rsid w:val="001746D4"/>
    <w:rsid w:val="00174B6C"/>
    <w:rsid w:val="00174E07"/>
    <w:rsid w:val="0018407C"/>
    <w:rsid w:val="0018565A"/>
    <w:rsid w:val="001906C9"/>
    <w:rsid w:val="00194EB5"/>
    <w:rsid w:val="001A02A6"/>
    <w:rsid w:val="001A207E"/>
    <w:rsid w:val="001A2C34"/>
    <w:rsid w:val="001B457C"/>
    <w:rsid w:val="001B6404"/>
    <w:rsid w:val="001C5AF9"/>
    <w:rsid w:val="001C6D2E"/>
    <w:rsid w:val="001C788B"/>
    <w:rsid w:val="001C7ACF"/>
    <w:rsid w:val="001D0C55"/>
    <w:rsid w:val="001D2650"/>
    <w:rsid w:val="001D5A2D"/>
    <w:rsid w:val="001D6AD9"/>
    <w:rsid w:val="001E1BAF"/>
    <w:rsid w:val="001E21F2"/>
    <w:rsid w:val="001E2D2B"/>
    <w:rsid w:val="001E39BD"/>
    <w:rsid w:val="001E611E"/>
    <w:rsid w:val="001E7CE6"/>
    <w:rsid w:val="001E7FDE"/>
    <w:rsid w:val="001F013B"/>
    <w:rsid w:val="001F06B8"/>
    <w:rsid w:val="001F2912"/>
    <w:rsid w:val="001F3D33"/>
    <w:rsid w:val="001F5012"/>
    <w:rsid w:val="001F53D9"/>
    <w:rsid w:val="001F64D8"/>
    <w:rsid w:val="0020007A"/>
    <w:rsid w:val="00200200"/>
    <w:rsid w:val="00203697"/>
    <w:rsid w:val="00206CDF"/>
    <w:rsid w:val="00206ED8"/>
    <w:rsid w:val="002110EC"/>
    <w:rsid w:val="00212C6E"/>
    <w:rsid w:val="002140EC"/>
    <w:rsid w:val="00220032"/>
    <w:rsid w:val="00220EA3"/>
    <w:rsid w:val="00222BC0"/>
    <w:rsid w:val="00223D6B"/>
    <w:rsid w:val="00226579"/>
    <w:rsid w:val="002279F4"/>
    <w:rsid w:val="00230E14"/>
    <w:rsid w:val="00237A4C"/>
    <w:rsid w:val="00237EF3"/>
    <w:rsid w:val="00241566"/>
    <w:rsid w:val="00242197"/>
    <w:rsid w:val="00244368"/>
    <w:rsid w:val="00251204"/>
    <w:rsid w:val="00251BDD"/>
    <w:rsid w:val="002526CE"/>
    <w:rsid w:val="00252E25"/>
    <w:rsid w:val="00256FB6"/>
    <w:rsid w:val="00262872"/>
    <w:rsid w:val="00262E5F"/>
    <w:rsid w:val="00267A7F"/>
    <w:rsid w:val="00276DFE"/>
    <w:rsid w:val="00283DD5"/>
    <w:rsid w:val="00284DC5"/>
    <w:rsid w:val="00285F73"/>
    <w:rsid w:val="00290346"/>
    <w:rsid w:val="002907E8"/>
    <w:rsid w:val="002908DF"/>
    <w:rsid w:val="002A4958"/>
    <w:rsid w:val="002A505A"/>
    <w:rsid w:val="002A5D8A"/>
    <w:rsid w:val="002A7799"/>
    <w:rsid w:val="002B1101"/>
    <w:rsid w:val="002B135D"/>
    <w:rsid w:val="002B244E"/>
    <w:rsid w:val="002B714A"/>
    <w:rsid w:val="002C013B"/>
    <w:rsid w:val="002C14CD"/>
    <w:rsid w:val="002C242B"/>
    <w:rsid w:val="002C2F57"/>
    <w:rsid w:val="002C5470"/>
    <w:rsid w:val="002C5893"/>
    <w:rsid w:val="002C7FE7"/>
    <w:rsid w:val="002D070F"/>
    <w:rsid w:val="002D20B9"/>
    <w:rsid w:val="002D20BD"/>
    <w:rsid w:val="002D3346"/>
    <w:rsid w:val="002D3C6A"/>
    <w:rsid w:val="002D4135"/>
    <w:rsid w:val="002D51F6"/>
    <w:rsid w:val="002D6BC7"/>
    <w:rsid w:val="002E0A2E"/>
    <w:rsid w:val="002E20C6"/>
    <w:rsid w:val="002E2478"/>
    <w:rsid w:val="002E264A"/>
    <w:rsid w:val="002E5298"/>
    <w:rsid w:val="002E6397"/>
    <w:rsid w:val="002E68C7"/>
    <w:rsid w:val="002F00A6"/>
    <w:rsid w:val="002F0E37"/>
    <w:rsid w:val="002F2BCE"/>
    <w:rsid w:val="002F3A74"/>
    <w:rsid w:val="002F644F"/>
    <w:rsid w:val="00302B0B"/>
    <w:rsid w:val="0030411E"/>
    <w:rsid w:val="003102F4"/>
    <w:rsid w:val="00310658"/>
    <w:rsid w:val="003145A5"/>
    <w:rsid w:val="00315E5A"/>
    <w:rsid w:val="00317B04"/>
    <w:rsid w:val="00317B71"/>
    <w:rsid w:val="003200C7"/>
    <w:rsid w:val="0032105B"/>
    <w:rsid w:val="0032196A"/>
    <w:rsid w:val="00326620"/>
    <w:rsid w:val="00326B1D"/>
    <w:rsid w:val="00333065"/>
    <w:rsid w:val="00333FEC"/>
    <w:rsid w:val="00335E0E"/>
    <w:rsid w:val="00335EA3"/>
    <w:rsid w:val="00336295"/>
    <w:rsid w:val="0034037E"/>
    <w:rsid w:val="00343470"/>
    <w:rsid w:val="00343833"/>
    <w:rsid w:val="00343BCB"/>
    <w:rsid w:val="0034488D"/>
    <w:rsid w:val="0035091A"/>
    <w:rsid w:val="0035190A"/>
    <w:rsid w:val="00354C79"/>
    <w:rsid w:val="00355F53"/>
    <w:rsid w:val="00360FC2"/>
    <w:rsid w:val="00361293"/>
    <w:rsid w:val="0036219A"/>
    <w:rsid w:val="0036224B"/>
    <w:rsid w:val="003641C4"/>
    <w:rsid w:val="00365BC6"/>
    <w:rsid w:val="00365FE5"/>
    <w:rsid w:val="00367D35"/>
    <w:rsid w:val="00370C65"/>
    <w:rsid w:val="00372557"/>
    <w:rsid w:val="00372D52"/>
    <w:rsid w:val="00376CC7"/>
    <w:rsid w:val="00377F1C"/>
    <w:rsid w:val="0038276B"/>
    <w:rsid w:val="0038668A"/>
    <w:rsid w:val="00386C72"/>
    <w:rsid w:val="00392395"/>
    <w:rsid w:val="003941AE"/>
    <w:rsid w:val="00394C66"/>
    <w:rsid w:val="00396BB0"/>
    <w:rsid w:val="003A1981"/>
    <w:rsid w:val="003A1D97"/>
    <w:rsid w:val="003A3CD5"/>
    <w:rsid w:val="003A41C4"/>
    <w:rsid w:val="003A4296"/>
    <w:rsid w:val="003A5FA5"/>
    <w:rsid w:val="003B05E1"/>
    <w:rsid w:val="003B1DA3"/>
    <w:rsid w:val="003B510E"/>
    <w:rsid w:val="003C0A8B"/>
    <w:rsid w:val="003C39A9"/>
    <w:rsid w:val="003D08BD"/>
    <w:rsid w:val="003D270D"/>
    <w:rsid w:val="003D2B1B"/>
    <w:rsid w:val="003D2F2A"/>
    <w:rsid w:val="003D6546"/>
    <w:rsid w:val="003E1BEF"/>
    <w:rsid w:val="003E1EC9"/>
    <w:rsid w:val="003E6032"/>
    <w:rsid w:val="003E7649"/>
    <w:rsid w:val="003E7D8E"/>
    <w:rsid w:val="003E7DA1"/>
    <w:rsid w:val="003F375D"/>
    <w:rsid w:val="00401FF7"/>
    <w:rsid w:val="00404CD4"/>
    <w:rsid w:val="00404F98"/>
    <w:rsid w:val="00405070"/>
    <w:rsid w:val="00405B81"/>
    <w:rsid w:val="00407081"/>
    <w:rsid w:val="004075D4"/>
    <w:rsid w:val="004108DB"/>
    <w:rsid w:val="00410A7A"/>
    <w:rsid w:val="00410E76"/>
    <w:rsid w:val="00412879"/>
    <w:rsid w:val="00414B81"/>
    <w:rsid w:val="00422487"/>
    <w:rsid w:val="00423781"/>
    <w:rsid w:val="00426EF9"/>
    <w:rsid w:val="004270B9"/>
    <w:rsid w:val="00432A01"/>
    <w:rsid w:val="004400F6"/>
    <w:rsid w:val="00440548"/>
    <w:rsid w:val="004410DF"/>
    <w:rsid w:val="0044354E"/>
    <w:rsid w:val="00444059"/>
    <w:rsid w:val="00446342"/>
    <w:rsid w:val="0044654C"/>
    <w:rsid w:val="0044664E"/>
    <w:rsid w:val="004468DD"/>
    <w:rsid w:val="00451021"/>
    <w:rsid w:val="00451139"/>
    <w:rsid w:val="00455B18"/>
    <w:rsid w:val="00457C1B"/>
    <w:rsid w:val="004619EE"/>
    <w:rsid w:val="00461B0A"/>
    <w:rsid w:val="00463597"/>
    <w:rsid w:val="00463DFD"/>
    <w:rsid w:val="00464F0E"/>
    <w:rsid w:val="00465E40"/>
    <w:rsid w:val="0046714A"/>
    <w:rsid w:val="00471949"/>
    <w:rsid w:val="00472F65"/>
    <w:rsid w:val="004772E4"/>
    <w:rsid w:val="004868DD"/>
    <w:rsid w:val="004878DA"/>
    <w:rsid w:val="00491699"/>
    <w:rsid w:val="00495EDC"/>
    <w:rsid w:val="00497390"/>
    <w:rsid w:val="004A03AF"/>
    <w:rsid w:val="004A48E3"/>
    <w:rsid w:val="004A666F"/>
    <w:rsid w:val="004B11BC"/>
    <w:rsid w:val="004B392B"/>
    <w:rsid w:val="004B4BC7"/>
    <w:rsid w:val="004C258A"/>
    <w:rsid w:val="004C2C11"/>
    <w:rsid w:val="004C403B"/>
    <w:rsid w:val="004C47B1"/>
    <w:rsid w:val="004C4C5A"/>
    <w:rsid w:val="004D1D79"/>
    <w:rsid w:val="004D31E7"/>
    <w:rsid w:val="004D470E"/>
    <w:rsid w:val="004D4CD3"/>
    <w:rsid w:val="004E0F2C"/>
    <w:rsid w:val="004E1BD5"/>
    <w:rsid w:val="004E6759"/>
    <w:rsid w:val="004F17B2"/>
    <w:rsid w:val="004F1AB9"/>
    <w:rsid w:val="004F2D9C"/>
    <w:rsid w:val="004F332F"/>
    <w:rsid w:val="004F35ED"/>
    <w:rsid w:val="004F3DCB"/>
    <w:rsid w:val="004F427A"/>
    <w:rsid w:val="004F467E"/>
    <w:rsid w:val="004F4F2F"/>
    <w:rsid w:val="004F7402"/>
    <w:rsid w:val="00500431"/>
    <w:rsid w:val="00504428"/>
    <w:rsid w:val="00505220"/>
    <w:rsid w:val="0050709E"/>
    <w:rsid w:val="00511D7B"/>
    <w:rsid w:val="00512359"/>
    <w:rsid w:val="0052112B"/>
    <w:rsid w:val="0052586E"/>
    <w:rsid w:val="0052783D"/>
    <w:rsid w:val="00531825"/>
    <w:rsid w:val="00532143"/>
    <w:rsid w:val="005350D4"/>
    <w:rsid w:val="005425A2"/>
    <w:rsid w:val="00543BFD"/>
    <w:rsid w:val="005444E9"/>
    <w:rsid w:val="005446A5"/>
    <w:rsid w:val="005525C5"/>
    <w:rsid w:val="00552DB7"/>
    <w:rsid w:val="00553045"/>
    <w:rsid w:val="00555D65"/>
    <w:rsid w:val="00555D96"/>
    <w:rsid w:val="00557E8C"/>
    <w:rsid w:val="00561398"/>
    <w:rsid w:val="0056248F"/>
    <w:rsid w:val="0056469F"/>
    <w:rsid w:val="00564B5F"/>
    <w:rsid w:val="00564F64"/>
    <w:rsid w:val="0056640E"/>
    <w:rsid w:val="00571298"/>
    <w:rsid w:val="00571ED3"/>
    <w:rsid w:val="00574766"/>
    <w:rsid w:val="0057536D"/>
    <w:rsid w:val="00577047"/>
    <w:rsid w:val="00577325"/>
    <w:rsid w:val="0058161D"/>
    <w:rsid w:val="0058221D"/>
    <w:rsid w:val="00583B1B"/>
    <w:rsid w:val="00584B59"/>
    <w:rsid w:val="00584E9D"/>
    <w:rsid w:val="00585A60"/>
    <w:rsid w:val="0058608F"/>
    <w:rsid w:val="00587079"/>
    <w:rsid w:val="00594A34"/>
    <w:rsid w:val="0059729B"/>
    <w:rsid w:val="005A0C1C"/>
    <w:rsid w:val="005A1F20"/>
    <w:rsid w:val="005A28D5"/>
    <w:rsid w:val="005A421A"/>
    <w:rsid w:val="005B02CF"/>
    <w:rsid w:val="005B7776"/>
    <w:rsid w:val="005C0B80"/>
    <w:rsid w:val="005C1AFA"/>
    <w:rsid w:val="005C5078"/>
    <w:rsid w:val="005D778B"/>
    <w:rsid w:val="005E267F"/>
    <w:rsid w:val="005E2FC0"/>
    <w:rsid w:val="005E311E"/>
    <w:rsid w:val="005E3D89"/>
    <w:rsid w:val="005E5464"/>
    <w:rsid w:val="005F2254"/>
    <w:rsid w:val="005F39B3"/>
    <w:rsid w:val="005F7119"/>
    <w:rsid w:val="005F7CB1"/>
    <w:rsid w:val="00600063"/>
    <w:rsid w:val="006004D2"/>
    <w:rsid w:val="006007A5"/>
    <w:rsid w:val="006015B2"/>
    <w:rsid w:val="00602023"/>
    <w:rsid w:val="006042B3"/>
    <w:rsid w:val="00606BDB"/>
    <w:rsid w:val="00607EAE"/>
    <w:rsid w:val="0061074E"/>
    <w:rsid w:val="006111E4"/>
    <w:rsid w:val="0061297B"/>
    <w:rsid w:val="006158FE"/>
    <w:rsid w:val="00615BD0"/>
    <w:rsid w:val="00627463"/>
    <w:rsid w:val="006275BA"/>
    <w:rsid w:val="006275E7"/>
    <w:rsid w:val="00631A3B"/>
    <w:rsid w:val="00635DC0"/>
    <w:rsid w:val="00636F60"/>
    <w:rsid w:val="00636FD0"/>
    <w:rsid w:val="00644033"/>
    <w:rsid w:val="006446D5"/>
    <w:rsid w:val="00645721"/>
    <w:rsid w:val="00651492"/>
    <w:rsid w:val="006524FB"/>
    <w:rsid w:val="00652EDA"/>
    <w:rsid w:val="00653810"/>
    <w:rsid w:val="00661931"/>
    <w:rsid w:val="006632A0"/>
    <w:rsid w:val="00663504"/>
    <w:rsid w:val="00665A82"/>
    <w:rsid w:val="00670C3D"/>
    <w:rsid w:val="0067588A"/>
    <w:rsid w:val="00681E69"/>
    <w:rsid w:val="0068316E"/>
    <w:rsid w:val="00683337"/>
    <w:rsid w:val="00684E19"/>
    <w:rsid w:val="0069429B"/>
    <w:rsid w:val="006949EF"/>
    <w:rsid w:val="006956F1"/>
    <w:rsid w:val="00695889"/>
    <w:rsid w:val="00696F25"/>
    <w:rsid w:val="006A1588"/>
    <w:rsid w:val="006A22AA"/>
    <w:rsid w:val="006A4B75"/>
    <w:rsid w:val="006B4555"/>
    <w:rsid w:val="006B4E4A"/>
    <w:rsid w:val="006B77EB"/>
    <w:rsid w:val="006B7802"/>
    <w:rsid w:val="006C3567"/>
    <w:rsid w:val="006C661F"/>
    <w:rsid w:val="006C7691"/>
    <w:rsid w:val="006D00BB"/>
    <w:rsid w:val="006D1D77"/>
    <w:rsid w:val="006D2D1C"/>
    <w:rsid w:val="006D3FDB"/>
    <w:rsid w:val="006D4E84"/>
    <w:rsid w:val="006D535E"/>
    <w:rsid w:val="006D6390"/>
    <w:rsid w:val="006D65CA"/>
    <w:rsid w:val="006E062D"/>
    <w:rsid w:val="006E0631"/>
    <w:rsid w:val="006E103D"/>
    <w:rsid w:val="006E3477"/>
    <w:rsid w:val="006E4126"/>
    <w:rsid w:val="006F0622"/>
    <w:rsid w:val="006F1CF8"/>
    <w:rsid w:val="006F2125"/>
    <w:rsid w:val="006F2167"/>
    <w:rsid w:val="006F39FF"/>
    <w:rsid w:val="006F5699"/>
    <w:rsid w:val="006F5ED9"/>
    <w:rsid w:val="006F7BEC"/>
    <w:rsid w:val="00701F69"/>
    <w:rsid w:val="007040E5"/>
    <w:rsid w:val="0070445D"/>
    <w:rsid w:val="00706909"/>
    <w:rsid w:val="0070707B"/>
    <w:rsid w:val="00710042"/>
    <w:rsid w:val="0071020F"/>
    <w:rsid w:val="00711681"/>
    <w:rsid w:val="00713339"/>
    <w:rsid w:val="007133A6"/>
    <w:rsid w:val="007152B2"/>
    <w:rsid w:val="00715441"/>
    <w:rsid w:val="007175BE"/>
    <w:rsid w:val="00720D8F"/>
    <w:rsid w:val="007213E3"/>
    <w:rsid w:val="007229A8"/>
    <w:rsid w:val="007253CB"/>
    <w:rsid w:val="0072574D"/>
    <w:rsid w:val="0072768D"/>
    <w:rsid w:val="00731618"/>
    <w:rsid w:val="0073438F"/>
    <w:rsid w:val="00735047"/>
    <w:rsid w:val="007405D4"/>
    <w:rsid w:val="00742D6E"/>
    <w:rsid w:val="00744B9A"/>
    <w:rsid w:val="00745FF1"/>
    <w:rsid w:val="007539E8"/>
    <w:rsid w:val="00755B0F"/>
    <w:rsid w:val="00755E35"/>
    <w:rsid w:val="0076434C"/>
    <w:rsid w:val="00764821"/>
    <w:rsid w:val="00771432"/>
    <w:rsid w:val="00773B39"/>
    <w:rsid w:val="00773E99"/>
    <w:rsid w:val="007763A8"/>
    <w:rsid w:val="00776A3E"/>
    <w:rsid w:val="0078499D"/>
    <w:rsid w:val="007905E2"/>
    <w:rsid w:val="00790E53"/>
    <w:rsid w:val="00792733"/>
    <w:rsid w:val="00792F18"/>
    <w:rsid w:val="00794B00"/>
    <w:rsid w:val="00796F9D"/>
    <w:rsid w:val="00797582"/>
    <w:rsid w:val="00797ED8"/>
    <w:rsid w:val="007A062D"/>
    <w:rsid w:val="007A07DB"/>
    <w:rsid w:val="007A1E51"/>
    <w:rsid w:val="007A4C18"/>
    <w:rsid w:val="007A6BC7"/>
    <w:rsid w:val="007B3519"/>
    <w:rsid w:val="007B64B1"/>
    <w:rsid w:val="007C0987"/>
    <w:rsid w:val="007C1020"/>
    <w:rsid w:val="007C120B"/>
    <w:rsid w:val="007C1777"/>
    <w:rsid w:val="007C4C60"/>
    <w:rsid w:val="007C75FC"/>
    <w:rsid w:val="007D1FE7"/>
    <w:rsid w:val="007D4F57"/>
    <w:rsid w:val="007D7E83"/>
    <w:rsid w:val="007D7F91"/>
    <w:rsid w:val="007E287B"/>
    <w:rsid w:val="007E71CA"/>
    <w:rsid w:val="007E7B86"/>
    <w:rsid w:val="007F0400"/>
    <w:rsid w:val="007F215D"/>
    <w:rsid w:val="007F2ED3"/>
    <w:rsid w:val="007F331F"/>
    <w:rsid w:val="007F4076"/>
    <w:rsid w:val="00800212"/>
    <w:rsid w:val="008005CA"/>
    <w:rsid w:val="008025A4"/>
    <w:rsid w:val="00802FEB"/>
    <w:rsid w:val="00806029"/>
    <w:rsid w:val="00810679"/>
    <w:rsid w:val="0081092B"/>
    <w:rsid w:val="00811C50"/>
    <w:rsid w:val="00811E78"/>
    <w:rsid w:val="00812562"/>
    <w:rsid w:val="00812FD5"/>
    <w:rsid w:val="00813558"/>
    <w:rsid w:val="00813C37"/>
    <w:rsid w:val="0081689F"/>
    <w:rsid w:val="0081755F"/>
    <w:rsid w:val="00817823"/>
    <w:rsid w:val="00820CFA"/>
    <w:rsid w:val="0082325A"/>
    <w:rsid w:val="00824521"/>
    <w:rsid w:val="00825BAB"/>
    <w:rsid w:val="00826973"/>
    <w:rsid w:val="008276F2"/>
    <w:rsid w:val="00830F59"/>
    <w:rsid w:val="0083117D"/>
    <w:rsid w:val="00831CA9"/>
    <w:rsid w:val="0083704D"/>
    <w:rsid w:val="00843D7A"/>
    <w:rsid w:val="00843FD0"/>
    <w:rsid w:val="0084602E"/>
    <w:rsid w:val="008460E5"/>
    <w:rsid w:val="00846E41"/>
    <w:rsid w:val="008507FE"/>
    <w:rsid w:val="00852229"/>
    <w:rsid w:val="00852274"/>
    <w:rsid w:val="008548B1"/>
    <w:rsid w:val="008553CA"/>
    <w:rsid w:val="008611C8"/>
    <w:rsid w:val="00863F0A"/>
    <w:rsid w:val="00864DD7"/>
    <w:rsid w:val="00865198"/>
    <w:rsid w:val="008670D8"/>
    <w:rsid w:val="00871611"/>
    <w:rsid w:val="008721AF"/>
    <w:rsid w:val="008722C5"/>
    <w:rsid w:val="00873CB0"/>
    <w:rsid w:val="0087611A"/>
    <w:rsid w:val="00882DDE"/>
    <w:rsid w:val="0088700A"/>
    <w:rsid w:val="00887327"/>
    <w:rsid w:val="00890AD6"/>
    <w:rsid w:val="0089548E"/>
    <w:rsid w:val="008A195C"/>
    <w:rsid w:val="008A1D78"/>
    <w:rsid w:val="008A4629"/>
    <w:rsid w:val="008A623A"/>
    <w:rsid w:val="008B3F05"/>
    <w:rsid w:val="008B4640"/>
    <w:rsid w:val="008B5E03"/>
    <w:rsid w:val="008B6324"/>
    <w:rsid w:val="008C04FE"/>
    <w:rsid w:val="008C0C5E"/>
    <w:rsid w:val="008C3099"/>
    <w:rsid w:val="008C3977"/>
    <w:rsid w:val="008C660B"/>
    <w:rsid w:val="008D0D9B"/>
    <w:rsid w:val="008D4729"/>
    <w:rsid w:val="008D5407"/>
    <w:rsid w:val="008E0608"/>
    <w:rsid w:val="008E1423"/>
    <w:rsid w:val="008E208E"/>
    <w:rsid w:val="008E718E"/>
    <w:rsid w:val="008F073C"/>
    <w:rsid w:val="008F09A9"/>
    <w:rsid w:val="008F2DEA"/>
    <w:rsid w:val="008F4B22"/>
    <w:rsid w:val="008F5B02"/>
    <w:rsid w:val="008F63CC"/>
    <w:rsid w:val="0090128B"/>
    <w:rsid w:val="00904074"/>
    <w:rsid w:val="00906E56"/>
    <w:rsid w:val="009076E0"/>
    <w:rsid w:val="00911F3B"/>
    <w:rsid w:val="00912AD9"/>
    <w:rsid w:val="00913F01"/>
    <w:rsid w:val="009145E0"/>
    <w:rsid w:val="00915710"/>
    <w:rsid w:val="009224C5"/>
    <w:rsid w:val="00924365"/>
    <w:rsid w:val="00927CA5"/>
    <w:rsid w:val="00930159"/>
    <w:rsid w:val="00933D18"/>
    <w:rsid w:val="00935BDF"/>
    <w:rsid w:val="00941F6E"/>
    <w:rsid w:val="009427BC"/>
    <w:rsid w:val="00951415"/>
    <w:rsid w:val="009547EE"/>
    <w:rsid w:val="00955685"/>
    <w:rsid w:val="0095572F"/>
    <w:rsid w:val="00955BA1"/>
    <w:rsid w:val="00956E1F"/>
    <w:rsid w:val="00956FE1"/>
    <w:rsid w:val="00957163"/>
    <w:rsid w:val="00960372"/>
    <w:rsid w:val="00960779"/>
    <w:rsid w:val="0096447A"/>
    <w:rsid w:val="0096519D"/>
    <w:rsid w:val="009655A7"/>
    <w:rsid w:val="00965993"/>
    <w:rsid w:val="00966C06"/>
    <w:rsid w:val="00973315"/>
    <w:rsid w:val="00974A44"/>
    <w:rsid w:val="00974DB6"/>
    <w:rsid w:val="00976F57"/>
    <w:rsid w:val="00977201"/>
    <w:rsid w:val="00977C1B"/>
    <w:rsid w:val="009811A7"/>
    <w:rsid w:val="00981E9D"/>
    <w:rsid w:val="009828FE"/>
    <w:rsid w:val="00985720"/>
    <w:rsid w:val="00985E41"/>
    <w:rsid w:val="00990CF8"/>
    <w:rsid w:val="00990EC8"/>
    <w:rsid w:val="0099221A"/>
    <w:rsid w:val="009944BA"/>
    <w:rsid w:val="00997D0E"/>
    <w:rsid w:val="009A0563"/>
    <w:rsid w:val="009A19AE"/>
    <w:rsid w:val="009A24EF"/>
    <w:rsid w:val="009A4A34"/>
    <w:rsid w:val="009A58DB"/>
    <w:rsid w:val="009A7F3F"/>
    <w:rsid w:val="009B6756"/>
    <w:rsid w:val="009B6BC2"/>
    <w:rsid w:val="009B7494"/>
    <w:rsid w:val="009B7CAE"/>
    <w:rsid w:val="009C0AD9"/>
    <w:rsid w:val="009C11F1"/>
    <w:rsid w:val="009C6726"/>
    <w:rsid w:val="009D17AC"/>
    <w:rsid w:val="009D4DC1"/>
    <w:rsid w:val="009D55A6"/>
    <w:rsid w:val="009D7BF2"/>
    <w:rsid w:val="009E01AD"/>
    <w:rsid w:val="009E298E"/>
    <w:rsid w:val="00A00999"/>
    <w:rsid w:val="00A037AD"/>
    <w:rsid w:val="00A068C7"/>
    <w:rsid w:val="00A10477"/>
    <w:rsid w:val="00A1174E"/>
    <w:rsid w:val="00A12855"/>
    <w:rsid w:val="00A13449"/>
    <w:rsid w:val="00A135CC"/>
    <w:rsid w:val="00A156AA"/>
    <w:rsid w:val="00A25923"/>
    <w:rsid w:val="00A26773"/>
    <w:rsid w:val="00A30AF7"/>
    <w:rsid w:val="00A30F7C"/>
    <w:rsid w:val="00A3186B"/>
    <w:rsid w:val="00A35560"/>
    <w:rsid w:val="00A4196C"/>
    <w:rsid w:val="00A43334"/>
    <w:rsid w:val="00A46D29"/>
    <w:rsid w:val="00A5382B"/>
    <w:rsid w:val="00A540E6"/>
    <w:rsid w:val="00A54215"/>
    <w:rsid w:val="00A613F4"/>
    <w:rsid w:val="00A62B02"/>
    <w:rsid w:val="00A62B81"/>
    <w:rsid w:val="00A653A8"/>
    <w:rsid w:val="00A669F2"/>
    <w:rsid w:val="00A71866"/>
    <w:rsid w:val="00A729E9"/>
    <w:rsid w:val="00A72F87"/>
    <w:rsid w:val="00A7506E"/>
    <w:rsid w:val="00A7593E"/>
    <w:rsid w:val="00A77939"/>
    <w:rsid w:val="00A77996"/>
    <w:rsid w:val="00A80D9B"/>
    <w:rsid w:val="00A81ED8"/>
    <w:rsid w:val="00A82EC0"/>
    <w:rsid w:val="00A833B7"/>
    <w:rsid w:val="00A87AB4"/>
    <w:rsid w:val="00A90153"/>
    <w:rsid w:val="00A90497"/>
    <w:rsid w:val="00A90E75"/>
    <w:rsid w:val="00A92E65"/>
    <w:rsid w:val="00A94ECE"/>
    <w:rsid w:val="00A9705D"/>
    <w:rsid w:val="00A97BCC"/>
    <w:rsid w:val="00AA5BA6"/>
    <w:rsid w:val="00AA740B"/>
    <w:rsid w:val="00AB0ACE"/>
    <w:rsid w:val="00AB16A4"/>
    <w:rsid w:val="00AB37EC"/>
    <w:rsid w:val="00AB3966"/>
    <w:rsid w:val="00AB63AF"/>
    <w:rsid w:val="00AC3FF4"/>
    <w:rsid w:val="00AC40B1"/>
    <w:rsid w:val="00AD174D"/>
    <w:rsid w:val="00AD2974"/>
    <w:rsid w:val="00AD2E84"/>
    <w:rsid w:val="00AD4F9A"/>
    <w:rsid w:val="00AD66E3"/>
    <w:rsid w:val="00AE3677"/>
    <w:rsid w:val="00AE39DC"/>
    <w:rsid w:val="00AE4C97"/>
    <w:rsid w:val="00AE6742"/>
    <w:rsid w:val="00AE7B76"/>
    <w:rsid w:val="00AF3582"/>
    <w:rsid w:val="00AF54F6"/>
    <w:rsid w:val="00AF5DFC"/>
    <w:rsid w:val="00B030AF"/>
    <w:rsid w:val="00B054B8"/>
    <w:rsid w:val="00B0580B"/>
    <w:rsid w:val="00B05B22"/>
    <w:rsid w:val="00B160D1"/>
    <w:rsid w:val="00B16106"/>
    <w:rsid w:val="00B1765E"/>
    <w:rsid w:val="00B20126"/>
    <w:rsid w:val="00B32671"/>
    <w:rsid w:val="00B3464C"/>
    <w:rsid w:val="00B36B8D"/>
    <w:rsid w:val="00B36E72"/>
    <w:rsid w:val="00B403CA"/>
    <w:rsid w:val="00B40DD9"/>
    <w:rsid w:val="00B4546E"/>
    <w:rsid w:val="00B4564A"/>
    <w:rsid w:val="00B47471"/>
    <w:rsid w:val="00B476B5"/>
    <w:rsid w:val="00B479B9"/>
    <w:rsid w:val="00B50538"/>
    <w:rsid w:val="00B50724"/>
    <w:rsid w:val="00B52591"/>
    <w:rsid w:val="00B64E9B"/>
    <w:rsid w:val="00B66CCE"/>
    <w:rsid w:val="00B67A87"/>
    <w:rsid w:val="00B67EB0"/>
    <w:rsid w:val="00B72673"/>
    <w:rsid w:val="00B74F80"/>
    <w:rsid w:val="00B75BDD"/>
    <w:rsid w:val="00B76B3B"/>
    <w:rsid w:val="00B80FB9"/>
    <w:rsid w:val="00B81005"/>
    <w:rsid w:val="00B81A95"/>
    <w:rsid w:val="00B8270A"/>
    <w:rsid w:val="00B8364A"/>
    <w:rsid w:val="00B84712"/>
    <w:rsid w:val="00B85BEE"/>
    <w:rsid w:val="00B924EA"/>
    <w:rsid w:val="00BA0213"/>
    <w:rsid w:val="00BA7123"/>
    <w:rsid w:val="00BB3735"/>
    <w:rsid w:val="00BB4D8E"/>
    <w:rsid w:val="00BB5001"/>
    <w:rsid w:val="00BB59A7"/>
    <w:rsid w:val="00BC103F"/>
    <w:rsid w:val="00BC185F"/>
    <w:rsid w:val="00BC3485"/>
    <w:rsid w:val="00BC3B7E"/>
    <w:rsid w:val="00BC4EF9"/>
    <w:rsid w:val="00BC6801"/>
    <w:rsid w:val="00BC7619"/>
    <w:rsid w:val="00BD5F8B"/>
    <w:rsid w:val="00BD6A4A"/>
    <w:rsid w:val="00BE0399"/>
    <w:rsid w:val="00BE23EB"/>
    <w:rsid w:val="00BE3882"/>
    <w:rsid w:val="00BE3954"/>
    <w:rsid w:val="00BE51D4"/>
    <w:rsid w:val="00BE5C66"/>
    <w:rsid w:val="00BF06F9"/>
    <w:rsid w:val="00BF7331"/>
    <w:rsid w:val="00C01109"/>
    <w:rsid w:val="00C03504"/>
    <w:rsid w:val="00C0466B"/>
    <w:rsid w:val="00C04EE8"/>
    <w:rsid w:val="00C06353"/>
    <w:rsid w:val="00C07BDB"/>
    <w:rsid w:val="00C12F01"/>
    <w:rsid w:val="00C1607B"/>
    <w:rsid w:val="00C176F7"/>
    <w:rsid w:val="00C251D4"/>
    <w:rsid w:val="00C303A5"/>
    <w:rsid w:val="00C31C5A"/>
    <w:rsid w:val="00C35A64"/>
    <w:rsid w:val="00C40FFA"/>
    <w:rsid w:val="00C41F6B"/>
    <w:rsid w:val="00C46BE3"/>
    <w:rsid w:val="00C50AC3"/>
    <w:rsid w:val="00C51E7C"/>
    <w:rsid w:val="00C52322"/>
    <w:rsid w:val="00C5304F"/>
    <w:rsid w:val="00C55FDE"/>
    <w:rsid w:val="00C565C6"/>
    <w:rsid w:val="00C56CC5"/>
    <w:rsid w:val="00C64AB3"/>
    <w:rsid w:val="00C66B8A"/>
    <w:rsid w:val="00C66EF6"/>
    <w:rsid w:val="00C67305"/>
    <w:rsid w:val="00C700FF"/>
    <w:rsid w:val="00C74BC5"/>
    <w:rsid w:val="00C77173"/>
    <w:rsid w:val="00C83186"/>
    <w:rsid w:val="00C83720"/>
    <w:rsid w:val="00C86817"/>
    <w:rsid w:val="00C9403F"/>
    <w:rsid w:val="00CA48C7"/>
    <w:rsid w:val="00CB002A"/>
    <w:rsid w:val="00CB31AF"/>
    <w:rsid w:val="00CB3AC8"/>
    <w:rsid w:val="00CB3D7F"/>
    <w:rsid w:val="00CB7C22"/>
    <w:rsid w:val="00CC0C65"/>
    <w:rsid w:val="00CC6CF4"/>
    <w:rsid w:val="00CD26C0"/>
    <w:rsid w:val="00CD4DFE"/>
    <w:rsid w:val="00CD71E3"/>
    <w:rsid w:val="00CE0532"/>
    <w:rsid w:val="00CE566A"/>
    <w:rsid w:val="00CF1096"/>
    <w:rsid w:val="00CF386D"/>
    <w:rsid w:val="00CF56DC"/>
    <w:rsid w:val="00CF7AD4"/>
    <w:rsid w:val="00D01DBE"/>
    <w:rsid w:val="00D020F6"/>
    <w:rsid w:val="00D02495"/>
    <w:rsid w:val="00D02C1B"/>
    <w:rsid w:val="00D04B0D"/>
    <w:rsid w:val="00D04F6E"/>
    <w:rsid w:val="00D059D7"/>
    <w:rsid w:val="00D06499"/>
    <w:rsid w:val="00D06D17"/>
    <w:rsid w:val="00D12D8F"/>
    <w:rsid w:val="00D163C8"/>
    <w:rsid w:val="00D17EAE"/>
    <w:rsid w:val="00D2159D"/>
    <w:rsid w:val="00D2170C"/>
    <w:rsid w:val="00D227CA"/>
    <w:rsid w:val="00D24D47"/>
    <w:rsid w:val="00D30669"/>
    <w:rsid w:val="00D319E2"/>
    <w:rsid w:val="00D34F60"/>
    <w:rsid w:val="00D36FF0"/>
    <w:rsid w:val="00D417AD"/>
    <w:rsid w:val="00D41D89"/>
    <w:rsid w:val="00D42682"/>
    <w:rsid w:val="00D436C4"/>
    <w:rsid w:val="00D4530D"/>
    <w:rsid w:val="00D46419"/>
    <w:rsid w:val="00D4653D"/>
    <w:rsid w:val="00D46E8A"/>
    <w:rsid w:val="00D478E8"/>
    <w:rsid w:val="00D5138A"/>
    <w:rsid w:val="00D5250D"/>
    <w:rsid w:val="00D52C51"/>
    <w:rsid w:val="00D575B9"/>
    <w:rsid w:val="00D621A2"/>
    <w:rsid w:val="00D6322F"/>
    <w:rsid w:val="00D6566F"/>
    <w:rsid w:val="00D66497"/>
    <w:rsid w:val="00D672C0"/>
    <w:rsid w:val="00D740E3"/>
    <w:rsid w:val="00D82085"/>
    <w:rsid w:val="00D852B9"/>
    <w:rsid w:val="00D87BE8"/>
    <w:rsid w:val="00D9100F"/>
    <w:rsid w:val="00D9448C"/>
    <w:rsid w:val="00D95D51"/>
    <w:rsid w:val="00D973A8"/>
    <w:rsid w:val="00DA01CB"/>
    <w:rsid w:val="00DA082F"/>
    <w:rsid w:val="00DA0A50"/>
    <w:rsid w:val="00DB1DBB"/>
    <w:rsid w:val="00DB25DD"/>
    <w:rsid w:val="00DB560C"/>
    <w:rsid w:val="00DB7789"/>
    <w:rsid w:val="00DB7E10"/>
    <w:rsid w:val="00DC0D06"/>
    <w:rsid w:val="00DC2EC0"/>
    <w:rsid w:val="00DC525B"/>
    <w:rsid w:val="00DC531F"/>
    <w:rsid w:val="00DC564B"/>
    <w:rsid w:val="00DC7926"/>
    <w:rsid w:val="00DD161A"/>
    <w:rsid w:val="00DD1931"/>
    <w:rsid w:val="00DD3880"/>
    <w:rsid w:val="00DD481B"/>
    <w:rsid w:val="00DD72F2"/>
    <w:rsid w:val="00DE161F"/>
    <w:rsid w:val="00DE38A0"/>
    <w:rsid w:val="00DE5394"/>
    <w:rsid w:val="00DE735C"/>
    <w:rsid w:val="00DF1724"/>
    <w:rsid w:val="00DF2297"/>
    <w:rsid w:val="00DF28A7"/>
    <w:rsid w:val="00DF4594"/>
    <w:rsid w:val="00DF4821"/>
    <w:rsid w:val="00DF4C04"/>
    <w:rsid w:val="00DF7F9C"/>
    <w:rsid w:val="00E00092"/>
    <w:rsid w:val="00E01BDF"/>
    <w:rsid w:val="00E027C1"/>
    <w:rsid w:val="00E0292B"/>
    <w:rsid w:val="00E0317F"/>
    <w:rsid w:val="00E05560"/>
    <w:rsid w:val="00E0694A"/>
    <w:rsid w:val="00E07366"/>
    <w:rsid w:val="00E101F3"/>
    <w:rsid w:val="00E13492"/>
    <w:rsid w:val="00E135F9"/>
    <w:rsid w:val="00E14EA7"/>
    <w:rsid w:val="00E150E8"/>
    <w:rsid w:val="00E1539A"/>
    <w:rsid w:val="00E260B8"/>
    <w:rsid w:val="00E36476"/>
    <w:rsid w:val="00E373F5"/>
    <w:rsid w:val="00E42A06"/>
    <w:rsid w:val="00E4547C"/>
    <w:rsid w:val="00E504E7"/>
    <w:rsid w:val="00E5158F"/>
    <w:rsid w:val="00E515C7"/>
    <w:rsid w:val="00E564C6"/>
    <w:rsid w:val="00E56E73"/>
    <w:rsid w:val="00E6044B"/>
    <w:rsid w:val="00E61381"/>
    <w:rsid w:val="00E633D2"/>
    <w:rsid w:val="00E63768"/>
    <w:rsid w:val="00E6414E"/>
    <w:rsid w:val="00E6755E"/>
    <w:rsid w:val="00E70359"/>
    <w:rsid w:val="00E732DF"/>
    <w:rsid w:val="00E77379"/>
    <w:rsid w:val="00E775F5"/>
    <w:rsid w:val="00E8365D"/>
    <w:rsid w:val="00E83F88"/>
    <w:rsid w:val="00E85911"/>
    <w:rsid w:val="00E860A2"/>
    <w:rsid w:val="00E866B6"/>
    <w:rsid w:val="00E87613"/>
    <w:rsid w:val="00E901A2"/>
    <w:rsid w:val="00E91C41"/>
    <w:rsid w:val="00E91D4A"/>
    <w:rsid w:val="00E92558"/>
    <w:rsid w:val="00E93043"/>
    <w:rsid w:val="00E93F52"/>
    <w:rsid w:val="00E96A81"/>
    <w:rsid w:val="00EA260C"/>
    <w:rsid w:val="00EA582C"/>
    <w:rsid w:val="00EB05B1"/>
    <w:rsid w:val="00EB0FA7"/>
    <w:rsid w:val="00EB102A"/>
    <w:rsid w:val="00EB1621"/>
    <w:rsid w:val="00EB1CDA"/>
    <w:rsid w:val="00EB390B"/>
    <w:rsid w:val="00EB5E5F"/>
    <w:rsid w:val="00EC0EF8"/>
    <w:rsid w:val="00EC335D"/>
    <w:rsid w:val="00EC33A9"/>
    <w:rsid w:val="00EC4584"/>
    <w:rsid w:val="00EC769E"/>
    <w:rsid w:val="00EC7810"/>
    <w:rsid w:val="00ED0C6E"/>
    <w:rsid w:val="00ED1023"/>
    <w:rsid w:val="00ED345B"/>
    <w:rsid w:val="00ED44CC"/>
    <w:rsid w:val="00ED57AE"/>
    <w:rsid w:val="00ED6136"/>
    <w:rsid w:val="00EE2D87"/>
    <w:rsid w:val="00EF1541"/>
    <w:rsid w:val="00EF3B6A"/>
    <w:rsid w:val="00EF41C7"/>
    <w:rsid w:val="00EF6D6F"/>
    <w:rsid w:val="00EF785F"/>
    <w:rsid w:val="00F009E4"/>
    <w:rsid w:val="00F04D87"/>
    <w:rsid w:val="00F104F9"/>
    <w:rsid w:val="00F11E44"/>
    <w:rsid w:val="00F14C67"/>
    <w:rsid w:val="00F16F05"/>
    <w:rsid w:val="00F218F7"/>
    <w:rsid w:val="00F2489E"/>
    <w:rsid w:val="00F2730C"/>
    <w:rsid w:val="00F41136"/>
    <w:rsid w:val="00F41E45"/>
    <w:rsid w:val="00F441A1"/>
    <w:rsid w:val="00F46660"/>
    <w:rsid w:val="00F46E67"/>
    <w:rsid w:val="00F476DE"/>
    <w:rsid w:val="00F513D8"/>
    <w:rsid w:val="00F528DC"/>
    <w:rsid w:val="00F568DC"/>
    <w:rsid w:val="00F56BD4"/>
    <w:rsid w:val="00F62B5A"/>
    <w:rsid w:val="00F65611"/>
    <w:rsid w:val="00F71810"/>
    <w:rsid w:val="00F7390B"/>
    <w:rsid w:val="00F75C6E"/>
    <w:rsid w:val="00F842B8"/>
    <w:rsid w:val="00F84CFF"/>
    <w:rsid w:val="00F86FCC"/>
    <w:rsid w:val="00F90E94"/>
    <w:rsid w:val="00F9127D"/>
    <w:rsid w:val="00F92890"/>
    <w:rsid w:val="00F95C99"/>
    <w:rsid w:val="00F966FC"/>
    <w:rsid w:val="00F9678A"/>
    <w:rsid w:val="00F96A07"/>
    <w:rsid w:val="00F97792"/>
    <w:rsid w:val="00F977EB"/>
    <w:rsid w:val="00FA5818"/>
    <w:rsid w:val="00FA6A54"/>
    <w:rsid w:val="00FB07A0"/>
    <w:rsid w:val="00FB3EBA"/>
    <w:rsid w:val="00FB6195"/>
    <w:rsid w:val="00FB7448"/>
    <w:rsid w:val="00FB753B"/>
    <w:rsid w:val="00FC15BC"/>
    <w:rsid w:val="00FC1B0B"/>
    <w:rsid w:val="00FD206D"/>
    <w:rsid w:val="00FD279F"/>
    <w:rsid w:val="00FD518F"/>
    <w:rsid w:val="00FD5282"/>
    <w:rsid w:val="00FE4E0B"/>
    <w:rsid w:val="00FE555C"/>
    <w:rsid w:val="00FE557F"/>
    <w:rsid w:val="00FF01D1"/>
    <w:rsid w:val="00FF76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47752C"/>
  <w15:chartTrackingRefBased/>
  <w15:docId w15:val="{798BD0C6-DAF2-497C-B780-D42C38D67E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C67305"/>
    <w:rPr>
      <w:rFonts w:ascii="Calibri" w:eastAsia="Calibri" w:hAnsi="Calibri" w:cs="Times New Roman"/>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link w:val="GeenafstandChar"/>
    <w:uiPriority w:val="1"/>
    <w:qFormat/>
    <w:rsid w:val="00C67305"/>
    <w:pPr>
      <w:spacing w:after="0" w:line="240" w:lineRule="auto"/>
    </w:pPr>
    <w:rPr>
      <w:rFonts w:ascii="Calibri" w:eastAsia="Calibri" w:hAnsi="Calibri" w:cs="Times New Roman"/>
    </w:rPr>
  </w:style>
  <w:style w:type="character" w:customStyle="1" w:styleId="GeenafstandChar">
    <w:name w:val="Geen afstand Char"/>
    <w:link w:val="Geenafstand"/>
    <w:uiPriority w:val="1"/>
    <w:rsid w:val="00C67305"/>
    <w:rPr>
      <w:rFonts w:ascii="Calibri" w:eastAsia="Calibri" w:hAnsi="Calibri" w:cs="Times New Roman"/>
    </w:rPr>
  </w:style>
  <w:style w:type="character" w:styleId="Hyperlink">
    <w:name w:val="Hyperlink"/>
    <w:uiPriority w:val="99"/>
    <w:unhideWhenUsed/>
    <w:rsid w:val="00C67305"/>
    <w:rPr>
      <w:color w:val="0000FF"/>
      <w:u w:val="single"/>
    </w:rPr>
  </w:style>
  <w:style w:type="paragraph" w:customStyle="1" w:styleId="MediumGrid21">
    <w:name w:val="Medium Grid 21"/>
    <w:link w:val="MediumGrid2Char1"/>
    <w:uiPriority w:val="1"/>
    <w:qFormat/>
    <w:rsid w:val="00C67305"/>
    <w:pPr>
      <w:spacing w:after="0" w:line="240" w:lineRule="auto"/>
    </w:pPr>
    <w:rPr>
      <w:rFonts w:ascii="Calibri" w:eastAsia="Calibri" w:hAnsi="Calibri" w:cs="Times New Roman"/>
      <w:lang w:val="nl-NL"/>
    </w:rPr>
  </w:style>
  <w:style w:type="character" w:customStyle="1" w:styleId="MediumGrid2Char1">
    <w:name w:val="Medium Grid 2 Char1"/>
    <w:link w:val="MediumGrid21"/>
    <w:uiPriority w:val="1"/>
    <w:rsid w:val="00C67305"/>
    <w:rPr>
      <w:rFonts w:ascii="Calibri" w:eastAsia="Calibri" w:hAnsi="Calibri" w:cs="Times New Roman"/>
      <w:lang w:val="nl-NL"/>
    </w:rPr>
  </w:style>
  <w:style w:type="paragraph" w:customStyle="1" w:styleId="EndNoteBibliographyTitle">
    <w:name w:val="EndNote Bibliography Title"/>
    <w:basedOn w:val="Standaard"/>
    <w:link w:val="EndNoteBibliographyTitleChar"/>
    <w:rsid w:val="00DC531F"/>
    <w:pPr>
      <w:spacing w:after="0"/>
      <w:jc w:val="center"/>
    </w:pPr>
    <w:rPr>
      <w:rFonts w:cs="Calibri"/>
      <w:noProof/>
    </w:rPr>
  </w:style>
  <w:style w:type="character" w:customStyle="1" w:styleId="EndNoteBibliographyTitleChar">
    <w:name w:val="EndNote Bibliography Title Char"/>
    <w:basedOn w:val="GeenafstandChar"/>
    <w:link w:val="EndNoteBibliographyTitle"/>
    <w:rsid w:val="00DC531F"/>
    <w:rPr>
      <w:rFonts w:ascii="Calibri" w:eastAsia="Calibri" w:hAnsi="Calibri" w:cs="Calibri"/>
      <w:noProof/>
    </w:rPr>
  </w:style>
  <w:style w:type="paragraph" w:customStyle="1" w:styleId="EndNoteBibliography">
    <w:name w:val="EndNote Bibliography"/>
    <w:basedOn w:val="Standaard"/>
    <w:link w:val="EndNoteBibliographyChar"/>
    <w:rsid w:val="00DC531F"/>
    <w:pPr>
      <w:spacing w:line="240" w:lineRule="auto"/>
    </w:pPr>
    <w:rPr>
      <w:rFonts w:cs="Calibri"/>
      <w:noProof/>
    </w:rPr>
  </w:style>
  <w:style w:type="character" w:customStyle="1" w:styleId="EndNoteBibliographyChar">
    <w:name w:val="EndNote Bibliography Char"/>
    <w:basedOn w:val="GeenafstandChar"/>
    <w:link w:val="EndNoteBibliography"/>
    <w:rsid w:val="00DC531F"/>
    <w:rPr>
      <w:rFonts w:ascii="Calibri" w:eastAsia="Calibri" w:hAnsi="Calibri" w:cs="Calibri"/>
      <w:noProof/>
    </w:rPr>
  </w:style>
  <w:style w:type="character" w:styleId="Verwijzingopmerking">
    <w:name w:val="annotation reference"/>
    <w:basedOn w:val="Standaardalinea-lettertype"/>
    <w:uiPriority w:val="99"/>
    <w:semiHidden/>
    <w:unhideWhenUsed/>
    <w:rsid w:val="00410E76"/>
    <w:rPr>
      <w:sz w:val="16"/>
      <w:szCs w:val="16"/>
    </w:rPr>
  </w:style>
  <w:style w:type="paragraph" w:styleId="Tekstopmerking">
    <w:name w:val="annotation text"/>
    <w:basedOn w:val="Standaard"/>
    <w:link w:val="TekstopmerkingChar"/>
    <w:uiPriority w:val="99"/>
    <w:unhideWhenUsed/>
    <w:rsid w:val="00410E76"/>
    <w:pPr>
      <w:spacing w:after="0" w:line="240" w:lineRule="auto"/>
    </w:pPr>
    <w:rPr>
      <w:rFonts w:asciiTheme="minorHAnsi" w:eastAsiaTheme="minorEastAsia" w:hAnsiTheme="minorHAnsi" w:cstheme="minorBidi"/>
      <w:sz w:val="20"/>
      <w:szCs w:val="20"/>
      <w:lang w:val="nl-NL"/>
    </w:rPr>
  </w:style>
  <w:style w:type="character" w:customStyle="1" w:styleId="TekstopmerkingChar">
    <w:name w:val="Tekst opmerking Char"/>
    <w:basedOn w:val="Standaardalinea-lettertype"/>
    <w:link w:val="Tekstopmerking"/>
    <w:uiPriority w:val="99"/>
    <w:rsid w:val="00410E76"/>
    <w:rPr>
      <w:rFonts w:eastAsiaTheme="minorEastAsia"/>
      <w:sz w:val="20"/>
      <w:szCs w:val="20"/>
      <w:lang w:val="nl-NL"/>
    </w:rPr>
  </w:style>
  <w:style w:type="paragraph" w:styleId="Ballontekst">
    <w:name w:val="Balloon Text"/>
    <w:basedOn w:val="Standaard"/>
    <w:link w:val="BallontekstChar"/>
    <w:uiPriority w:val="99"/>
    <w:semiHidden/>
    <w:unhideWhenUsed/>
    <w:rsid w:val="00410E76"/>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410E76"/>
    <w:rPr>
      <w:rFonts w:ascii="Segoe UI" w:eastAsia="Calibri" w:hAnsi="Segoe UI" w:cs="Segoe UI"/>
      <w:sz w:val="18"/>
      <w:szCs w:val="18"/>
    </w:rPr>
  </w:style>
  <w:style w:type="paragraph" w:styleId="Onderwerpvanopmerking">
    <w:name w:val="annotation subject"/>
    <w:basedOn w:val="Tekstopmerking"/>
    <w:next w:val="Tekstopmerking"/>
    <w:link w:val="OnderwerpvanopmerkingChar"/>
    <w:uiPriority w:val="99"/>
    <w:semiHidden/>
    <w:unhideWhenUsed/>
    <w:rsid w:val="009A4A34"/>
    <w:pPr>
      <w:spacing w:after="200"/>
    </w:pPr>
    <w:rPr>
      <w:rFonts w:ascii="Calibri" w:eastAsia="Calibri" w:hAnsi="Calibri" w:cs="Times New Roman"/>
      <w:b/>
      <w:bCs/>
      <w:lang w:val="en-US"/>
    </w:rPr>
  </w:style>
  <w:style w:type="character" w:customStyle="1" w:styleId="OnderwerpvanopmerkingChar">
    <w:name w:val="Onderwerp van opmerking Char"/>
    <w:basedOn w:val="TekstopmerkingChar"/>
    <w:link w:val="Onderwerpvanopmerking"/>
    <w:uiPriority w:val="99"/>
    <w:semiHidden/>
    <w:rsid w:val="009A4A34"/>
    <w:rPr>
      <w:rFonts w:ascii="Calibri" w:eastAsia="Calibri" w:hAnsi="Calibri" w:cs="Times New Roman"/>
      <w:b/>
      <w:bCs/>
      <w:sz w:val="20"/>
      <w:szCs w:val="20"/>
      <w:lang w:val="nl-NL"/>
    </w:rPr>
  </w:style>
  <w:style w:type="character" w:styleId="GevolgdeHyperlink">
    <w:name w:val="FollowedHyperlink"/>
    <w:basedOn w:val="Standaardalinea-lettertype"/>
    <w:uiPriority w:val="99"/>
    <w:semiHidden/>
    <w:unhideWhenUsed/>
    <w:rsid w:val="00924365"/>
    <w:rPr>
      <w:color w:val="800080" w:themeColor="followedHyperlink"/>
      <w:u w:val="single"/>
    </w:rPr>
  </w:style>
  <w:style w:type="paragraph" w:styleId="Bijschrift">
    <w:name w:val="caption"/>
    <w:basedOn w:val="Standaard"/>
    <w:next w:val="Standaard"/>
    <w:uiPriority w:val="35"/>
    <w:unhideWhenUsed/>
    <w:qFormat/>
    <w:rsid w:val="00990CF8"/>
    <w:pPr>
      <w:spacing w:line="240" w:lineRule="auto"/>
    </w:pPr>
    <w:rPr>
      <w:rFonts w:asciiTheme="minorHAnsi" w:eastAsiaTheme="minorHAnsi" w:hAnsiTheme="minorHAnsi" w:cstheme="minorBidi"/>
      <w:i/>
      <w:iCs/>
      <w:color w:val="1F497D" w:themeColor="text2"/>
      <w:sz w:val="18"/>
      <w:szCs w:val="18"/>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9668278">
      <w:bodyDiv w:val="1"/>
      <w:marLeft w:val="0"/>
      <w:marRight w:val="0"/>
      <w:marTop w:val="0"/>
      <w:marBottom w:val="0"/>
      <w:divBdr>
        <w:top w:val="none" w:sz="0" w:space="0" w:color="auto"/>
        <w:left w:val="none" w:sz="0" w:space="0" w:color="auto"/>
        <w:bottom w:val="none" w:sz="0" w:space="0" w:color="auto"/>
        <w:right w:val="none" w:sz="0" w:space="0" w:color="auto"/>
      </w:divBdr>
    </w:div>
    <w:div w:id="125703354">
      <w:bodyDiv w:val="1"/>
      <w:marLeft w:val="0"/>
      <w:marRight w:val="0"/>
      <w:marTop w:val="0"/>
      <w:marBottom w:val="0"/>
      <w:divBdr>
        <w:top w:val="none" w:sz="0" w:space="0" w:color="auto"/>
        <w:left w:val="none" w:sz="0" w:space="0" w:color="auto"/>
        <w:bottom w:val="none" w:sz="0" w:space="0" w:color="auto"/>
        <w:right w:val="none" w:sz="0" w:space="0" w:color="auto"/>
      </w:divBdr>
    </w:div>
    <w:div w:id="221723049">
      <w:bodyDiv w:val="1"/>
      <w:marLeft w:val="0"/>
      <w:marRight w:val="0"/>
      <w:marTop w:val="0"/>
      <w:marBottom w:val="0"/>
      <w:divBdr>
        <w:top w:val="none" w:sz="0" w:space="0" w:color="auto"/>
        <w:left w:val="none" w:sz="0" w:space="0" w:color="auto"/>
        <w:bottom w:val="none" w:sz="0" w:space="0" w:color="auto"/>
        <w:right w:val="none" w:sz="0" w:space="0" w:color="auto"/>
      </w:divBdr>
    </w:div>
    <w:div w:id="538669501">
      <w:bodyDiv w:val="1"/>
      <w:marLeft w:val="0"/>
      <w:marRight w:val="0"/>
      <w:marTop w:val="0"/>
      <w:marBottom w:val="0"/>
      <w:divBdr>
        <w:top w:val="none" w:sz="0" w:space="0" w:color="auto"/>
        <w:left w:val="none" w:sz="0" w:space="0" w:color="auto"/>
        <w:bottom w:val="none" w:sz="0" w:space="0" w:color="auto"/>
        <w:right w:val="none" w:sz="0" w:space="0" w:color="auto"/>
      </w:divBdr>
    </w:div>
    <w:div w:id="681929483">
      <w:bodyDiv w:val="1"/>
      <w:marLeft w:val="0"/>
      <w:marRight w:val="0"/>
      <w:marTop w:val="0"/>
      <w:marBottom w:val="0"/>
      <w:divBdr>
        <w:top w:val="none" w:sz="0" w:space="0" w:color="auto"/>
        <w:left w:val="none" w:sz="0" w:space="0" w:color="auto"/>
        <w:bottom w:val="none" w:sz="0" w:space="0" w:color="auto"/>
        <w:right w:val="none" w:sz="0" w:space="0" w:color="auto"/>
      </w:divBdr>
      <w:divsChild>
        <w:div w:id="1761484032">
          <w:marLeft w:val="0"/>
          <w:marRight w:val="0"/>
          <w:marTop w:val="0"/>
          <w:marBottom w:val="0"/>
          <w:divBdr>
            <w:top w:val="none" w:sz="0" w:space="0" w:color="auto"/>
            <w:left w:val="none" w:sz="0" w:space="0" w:color="auto"/>
            <w:bottom w:val="none" w:sz="0" w:space="0" w:color="auto"/>
            <w:right w:val="none" w:sz="0" w:space="0" w:color="auto"/>
          </w:divBdr>
          <w:divsChild>
            <w:div w:id="1006521268">
              <w:marLeft w:val="0"/>
              <w:marRight w:val="0"/>
              <w:marTop w:val="0"/>
              <w:marBottom w:val="0"/>
              <w:divBdr>
                <w:top w:val="none" w:sz="0" w:space="0" w:color="auto"/>
                <w:left w:val="none" w:sz="0" w:space="0" w:color="auto"/>
                <w:bottom w:val="none" w:sz="0" w:space="0" w:color="auto"/>
                <w:right w:val="none" w:sz="0" w:space="0" w:color="auto"/>
              </w:divBdr>
              <w:divsChild>
                <w:div w:id="299530717">
                  <w:marLeft w:val="0"/>
                  <w:marRight w:val="0"/>
                  <w:marTop w:val="0"/>
                  <w:marBottom w:val="0"/>
                  <w:divBdr>
                    <w:top w:val="none" w:sz="0" w:space="0" w:color="auto"/>
                    <w:left w:val="none" w:sz="0" w:space="0" w:color="auto"/>
                    <w:bottom w:val="none" w:sz="0" w:space="0" w:color="auto"/>
                    <w:right w:val="none" w:sz="0" w:space="0" w:color="auto"/>
                  </w:divBdr>
                  <w:divsChild>
                    <w:div w:id="1521165145">
                      <w:marLeft w:val="0"/>
                      <w:marRight w:val="0"/>
                      <w:marTop w:val="0"/>
                      <w:marBottom w:val="0"/>
                      <w:divBdr>
                        <w:top w:val="none" w:sz="0" w:space="0" w:color="auto"/>
                        <w:left w:val="none" w:sz="0" w:space="0" w:color="auto"/>
                        <w:bottom w:val="none" w:sz="0" w:space="0" w:color="auto"/>
                        <w:right w:val="none" w:sz="0" w:space="0" w:color="auto"/>
                      </w:divBdr>
                      <w:divsChild>
                        <w:div w:id="117259521">
                          <w:marLeft w:val="0"/>
                          <w:marRight w:val="0"/>
                          <w:marTop w:val="0"/>
                          <w:marBottom w:val="0"/>
                          <w:divBdr>
                            <w:top w:val="none" w:sz="0" w:space="0" w:color="auto"/>
                            <w:left w:val="none" w:sz="0" w:space="0" w:color="auto"/>
                            <w:bottom w:val="none" w:sz="0" w:space="0" w:color="auto"/>
                            <w:right w:val="none" w:sz="0" w:space="0" w:color="auto"/>
                          </w:divBdr>
                          <w:divsChild>
                            <w:div w:id="1933394191">
                              <w:marLeft w:val="0"/>
                              <w:marRight w:val="0"/>
                              <w:marTop w:val="0"/>
                              <w:marBottom w:val="0"/>
                              <w:divBdr>
                                <w:top w:val="none" w:sz="0" w:space="0" w:color="auto"/>
                                <w:left w:val="none" w:sz="0" w:space="0" w:color="auto"/>
                                <w:bottom w:val="none" w:sz="0" w:space="0" w:color="auto"/>
                                <w:right w:val="none" w:sz="0" w:space="0" w:color="auto"/>
                              </w:divBdr>
                              <w:divsChild>
                                <w:div w:id="1545143066">
                                  <w:marLeft w:val="0"/>
                                  <w:marRight w:val="0"/>
                                  <w:marTop w:val="0"/>
                                  <w:marBottom w:val="0"/>
                                  <w:divBdr>
                                    <w:top w:val="none" w:sz="0" w:space="0" w:color="auto"/>
                                    <w:left w:val="none" w:sz="0" w:space="0" w:color="auto"/>
                                    <w:bottom w:val="none" w:sz="0" w:space="0" w:color="auto"/>
                                    <w:right w:val="none" w:sz="0" w:space="0" w:color="auto"/>
                                  </w:divBdr>
                                  <w:divsChild>
                                    <w:div w:id="646207271">
                                      <w:marLeft w:val="0"/>
                                      <w:marRight w:val="0"/>
                                      <w:marTop w:val="0"/>
                                      <w:marBottom w:val="0"/>
                                      <w:divBdr>
                                        <w:top w:val="none" w:sz="0" w:space="0" w:color="auto"/>
                                        <w:left w:val="none" w:sz="0" w:space="0" w:color="auto"/>
                                        <w:bottom w:val="none" w:sz="0" w:space="0" w:color="auto"/>
                                        <w:right w:val="none" w:sz="0" w:space="0" w:color="auto"/>
                                      </w:divBdr>
                                    </w:div>
                                    <w:div w:id="1885677887">
                                      <w:marLeft w:val="0"/>
                                      <w:marRight w:val="0"/>
                                      <w:marTop w:val="0"/>
                                      <w:marBottom w:val="0"/>
                                      <w:divBdr>
                                        <w:top w:val="none" w:sz="0" w:space="0" w:color="auto"/>
                                        <w:left w:val="none" w:sz="0" w:space="0" w:color="auto"/>
                                        <w:bottom w:val="none" w:sz="0" w:space="0" w:color="auto"/>
                                        <w:right w:val="none" w:sz="0" w:space="0" w:color="auto"/>
                                      </w:divBdr>
                                      <w:divsChild>
                                        <w:div w:id="1914461310">
                                          <w:marLeft w:val="0"/>
                                          <w:marRight w:val="165"/>
                                          <w:marTop w:val="150"/>
                                          <w:marBottom w:val="0"/>
                                          <w:divBdr>
                                            <w:top w:val="none" w:sz="0" w:space="0" w:color="auto"/>
                                            <w:left w:val="none" w:sz="0" w:space="0" w:color="auto"/>
                                            <w:bottom w:val="none" w:sz="0" w:space="0" w:color="auto"/>
                                            <w:right w:val="none" w:sz="0" w:space="0" w:color="auto"/>
                                          </w:divBdr>
                                          <w:divsChild>
                                            <w:div w:id="652180175">
                                              <w:marLeft w:val="0"/>
                                              <w:marRight w:val="0"/>
                                              <w:marTop w:val="0"/>
                                              <w:marBottom w:val="0"/>
                                              <w:divBdr>
                                                <w:top w:val="none" w:sz="0" w:space="0" w:color="auto"/>
                                                <w:left w:val="none" w:sz="0" w:space="0" w:color="auto"/>
                                                <w:bottom w:val="none" w:sz="0" w:space="0" w:color="auto"/>
                                                <w:right w:val="none" w:sz="0" w:space="0" w:color="auto"/>
                                              </w:divBdr>
                                              <w:divsChild>
                                                <w:div w:id="428896448">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710542029">
      <w:bodyDiv w:val="1"/>
      <w:marLeft w:val="0"/>
      <w:marRight w:val="0"/>
      <w:marTop w:val="0"/>
      <w:marBottom w:val="0"/>
      <w:divBdr>
        <w:top w:val="none" w:sz="0" w:space="0" w:color="auto"/>
        <w:left w:val="none" w:sz="0" w:space="0" w:color="auto"/>
        <w:bottom w:val="none" w:sz="0" w:space="0" w:color="auto"/>
        <w:right w:val="none" w:sz="0" w:space="0" w:color="auto"/>
      </w:divBdr>
    </w:div>
    <w:div w:id="763647882">
      <w:bodyDiv w:val="1"/>
      <w:marLeft w:val="0"/>
      <w:marRight w:val="0"/>
      <w:marTop w:val="0"/>
      <w:marBottom w:val="0"/>
      <w:divBdr>
        <w:top w:val="none" w:sz="0" w:space="0" w:color="auto"/>
        <w:left w:val="none" w:sz="0" w:space="0" w:color="auto"/>
        <w:bottom w:val="none" w:sz="0" w:space="0" w:color="auto"/>
        <w:right w:val="none" w:sz="0" w:space="0" w:color="auto"/>
      </w:divBdr>
    </w:div>
    <w:div w:id="909079905">
      <w:bodyDiv w:val="1"/>
      <w:marLeft w:val="0"/>
      <w:marRight w:val="0"/>
      <w:marTop w:val="0"/>
      <w:marBottom w:val="0"/>
      <w:divBdr>
        <w:top w:val="none" w:sz="0" w:space="0" w:color="auto"/>
        <w:left w:val="none" w:sz="0" w:space="0" w:color="auto"/>
        <w:bottom w:val="none" w:sz="0" w:space="0" w:color="auto"/>
        <w:right w:val="none" w:sz="0" w:space="0" w:color="auto"/>
      </w:divBdr>
    </w:div>
    <w:div w:id="1799059612">
      <w:bodyDiv w:val="1"/>
      <w:marLeft w:val="0"/>
      <w:marRight w:val="0"/>
      <w:marTop w:val="0"/>
      <w:marBottom w:val="0"/>
      <w:divBdr>
        <w:top w:val="none" w:sz="0" w:space="0" w:color="auto"/>
        <w:left w:val="none" w:sz="0" w:space="0" w:color="auto"/>
        <w:bottom w:val="none" w:sz="0" w:space="0" w:color="auto"/>
        <w:right w:val="none" w:sz="0" w:space="0" w:color="auto"/>
      </w:divBdr>
    </w:div>
    <w:div w:id="1819030289">
      <w:bodyDiv w:val="1"/>
      <w:marLeft w:val="0"/>
      <w:marRight w:val="0"/>
      <w:marTop w:val="0"/>
      <w:marBottom w:val="0"/>
      <w:divBdr>
        <w:top w:val="none" w:sz="0" w:space="0" w:color="auto"/>
        <w:left w:val="none" w:sz="0" w:space="0" w:color="auto"/>
        <w:bottom w:val="none" w:sz="0" w:space="0" w:color="auto"/>
        <w:right w:val="none" w:sz="0" w:space="0" w:color="auto"/>
      </w:divBdr>
    </w:div>
    <w:div w:id="20612491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3.tif"/><Relationship Id="rId3" Type="http://schemas.openxmlformats.org/officeDocument/2006/relationships/styles" Target="styles.xml"/><Relationship Id="rId7" Type="http://schemas.openxmlformats.org/officeDocument/2006/relationships/image" Target="media/image2.ti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577BC2D-1D3D-4A04-B9E2-1891A6512C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TotalTime>
  <Pages>7</Pages>
  <Words>1895</Words>
  <Characters>10806</Characters>
  <Application>Microsoft Office Word</Application>
  <DocSecurity>0</DocSecurity>
  <Lines>90</Lines>
  <Paragraphs>25</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12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raten, A.L. van der (Anouk)</dc:creator>
  <cp:keywords/>
  <dc:description/>
  <cp:lastModifiedBy>Straten, A.L. van der (Anouk)</cp:lastModifiedBy>
  <cp:revision>30</cp:revision>
  <cp:lastPrinted>2022-01-26T13:34:00Z</cp:lastPrinted>
  <dcterms:created xsi:type="dcterms:W3CDTF">2022-01-31T16:07:00Z</dcterms:created>
  <dcterms:modified xsi:type="dcterms:W3CDTF">2022-08-08T06:57:00Z</dcterms:modified>
</cp:coreProperties>
</file>